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0DF632" w14:textId="28D387DC" w:rsidR="007F7E93" w:rsidRPr="007F7E93" w:rsidRDefault="00DD642C" w:rsidP="007F7E93">
      <w:pPr>
        <w:rPr>
          <w:b/>
        </w:rPr>
      </w:pPr>
      <w:r>
        <w:rPr>
          <w:b/>
        </w:rPr>
        <w:t xml:space="preserve">SUPPLEMENTARY INFORMATION: </w:t>
      </w:r>
      <w:r w:rsidR="007F7E93" w:rsidRPr="007F7E93">
        <w:rPr>
          <w:b/>
        </w:rPr>
        <w:t>Pathways of information transmission amongst wild songbirds follow e</w:t>
      </w:r>
      <w:r w:rsidR="00E907FF">
        <w:rPr>
          <w:b/>
        </w:rPr>
        <w:t>xperimentally imposed changes in</w:t>
      </w:r>
      <w:r w:rsidR="007F7E93" w:rsidRPr="007F7E93">
        <w:rPr>
          <w:b/>
        </w:rPr>
        <w:t xml:space="preserve"> social foraging </w:t>
      </w:r>
      <w:r w:rsidR="00703868">
        <w:rPr>
          <w:b/>
        </w:rPr>
        <w:t>structure</w:t>
      </w:r>
    </w:p>
    <w:p w14:paraId="7BAAB34D" w14:textId="77777777" w:rsidR="007F7E93" w:rsidRPr="007F7E93" w:rsidRDefault="007F7E93" w:rsidP="007F7E93">
      <w:pPr>
        <w:rPr>
          <w:b/>
        </w:rPr>
      </w:pPr>
    </w:p>
    <w:p w14:paraId="08ED8F3B" w14:textId="0116C5DD" w:rsidR="00A123EA" w:rsidRPr="00A123EA" w:rsidRDefault="00A123EA" w:rsidP="00A123EA">
      <w:r w:rsidRPr="00A123EA">
        <w:t>Josh A. Firth</w:t>
      </w:r>
      <w:r w:rsidRPr="00A123EA">
        <w:rPr>
          <w:vertAlign w:val="superscript"/>
        </w:rPr>
        <w:t>1</w:t>
      </w:r>
      <w:r w:rsidRPr="00A123EA">
        <w:t>*, Ben C. Sheldon</w:t>
      </w:r>
      <w:r w:rsidRPr="00A123EA">
        <w:rPr>
          <w:vertAlign w:val="superscript"/>
        </w:rPr>
        <w:t>1</w:t>
      </w:r>
      <w:r w:rsidR="00C20158">
        <w:t xml:space="preserve">, </w:t>
      </w:r>
      <w:r w:rsidR="00C20158" w:rsidRPr="00A123EA">
        <w:t>Damien R. Farine</w:t>
      </w:r>
      <w:r w:rsidR="00C20158" w:rsidRPr="00A123EA">
        <w:rPr>
          <w:vertAlign w:val="superscript"/>
        </w:rPr>
        <w:t>1,2,3,</w:t>
      </w:r>
      <w:r w:rsidR="00C20158">
        <w:t>*</w:t>
      </w:r>
    </w:p>
    <w:p w14:paraId="31270779" w14:textId="77777777" w:rsidR="007F7E93" w:rsidRDefault="007F7E93">
      <w:pPr>
        <w:rPr>
          <w:b/>
        </w:rPr>
      </w:pPr>
    </w:p>
    <w:p w14:paraId="5DE66A49" w14:textId="77777777" w:rsidR="00A123EA" w:rsidRPr="00A123EA" w:rsidRDefault="00A123EA" w:rsidP="00A123EA">
      <w:r w:rsidRPr="00A123EA">
        <w:rPr>
          <w:vertAlign w:val="superscript"/>
        </w:rPr>
        <w:t>1</w:t>
      </w:r>
      <w:r w:rsidRPr="00A123EA">
        <w:t xml:space="preserve">Edward Grey Institute, Department of Zoology, University of Oxford, Oxford, OX1 3PS, UK </w:t>
      </w:r>
    </w:p>
    <w:p w14:paraId="6B885E1D" w14:textId="77777777" w:rsidR="00A123EA" w:rsidRPr="00A123EA" w:rsidRDefault="00A123EA" w:rsidP="00A123EA">
      <w:r w:rsidRPr="00A123EA">
        <w:rPr>
          <w:vertAlign w:val="superscript"/>
        </w:rPr>
        <w:t>2</w:t>
      </w:r>
      <w:r w:rsidRPr="00A123EA">
        <w:t xml:space="preserve">Department of Collective Behaviour, Max Planck Institute for Ornithology, 78457 Konstanz, Germany </w:t>
      </w:r>
    </w:p>
    <w:p w14:paraId="698F7871" w14:textId="77777777" w:rsidR="00A123EA" w:rsidRPr="00A123EA" w:rsidRDefault="00A123EA" w:rsidP="00A123EA">
      <w:r w:rsidRPr="00A123EA">
        <w:rPr>
          <w:vertAlign w:val="superscript"/>
        </w:rPr>
        <w:t>3</w:t>
      </w:r>
      <w:r w:rsidRPr="00A123EA">
        <w:t>Department of Biology, University of Konstanz, 78457 Konstanz, Germany *Correspondence: joshua.firth@zoo.ox.ac.uk &amp; damien.farine@zoo.ox.ac.uk</w:t>
      </w:r>
    </w:p>
    <w:p w14:paraId="00580D6E" w14:textId="77777777" w:rsidR="00A123EA" w:rsidRDefault="00A123EA">
      <w:pPr>
        <w:rPr>
          <w:b/>
        </w:rPr>
      </w:pPr>
    </w:p>
    <w:p w14:paraId="4156756A" w14:textId="77777777" w:rsidR="007F7E93" w:rsidRDefault="007F7E93">
      <w:pPr>
        <w:rPr>
          <w:b/>
        </w:rPr>
      </w:pPr>
    </w:p>
    <w:p w14:paraId="284145CF" w14:textId="77777777" w:rsidR="008A3865" w:rsidRDefault="008A3865">
      <w:pPr>
        <w:rPr>
          <w:b/>
        </w:rPr>
      </w:pPr>
      <w:r>
        <w:rPr>
          <w:b/>
        </w:rPr>
        <w:br w:type="page"/>
      </w:r>
    </w:p>
    <w:p w14:paraId="2818CCA5" w14:textId="6B06A4A6" w:rsidR="00182E1E" w:rsidRDefault="00E907FF">
      <w:pPr>
        <w:rPr>
          <w:b/>
        </w:rPr>
      </w:pPr>
      <w:r w:rsidRPr="00E907FF">
        <w:rPr>
          <w:b/>
        </w:rPr>
        <w:lastRenderedPageBreak/>
        <w:t>Supplementary Material</w:t>
      </w:r>
      <w:r>
        <w:t xml:space="preserve"> - </w:t>
      </w:r>
      <w:r w:rsidR="000A753C" w:rsidRPr="00986B6E">
        <w:rPr>
          <w:b/>
        </w:rPr>
        <w:t xml:space="preserve">Supplementary </w:t>
      </w:r>
      <w:r w:rsidR="00182E1E">
        <w:rPr>
          <w:b/>
        </w:rPr>
        <w:t>Methods</w:t>
      </w:r>
    </w:p>
    <w:p w14:paraId="0630C5F1" w14:textId="77777777" w:rsidR="00182E1E" w:rsidRDefault="00182E1E">
      <w:pPr>
        <w:rPr>
          <w:b/>
        </w:rPr>
      </w:pPr>
    </w:p>
    <w:p w14:paraId="7D2F34D5" w14:textId="41AF5A82" w:rsidR="00182E1E" w:rsidRDefault="00182E1E" w:rsidP="00182E1E">
      <w:pPr>
        <w:rPr>
          <w:b/>
        </w:rPr>
      </w:pPr>
      <w:r>
        <w:rPr>
          <w:b/>
        </w:rPr>
        <w:t>Network-based diffusion analysis</w:t>
      </w:r>
    </w:p>
    <w:p w14:paraId="170ADBCC" w14:textId="77777777" w:rsidR="00182E1E" w:rsidRDefault="00182E1E" w:rsidP="00182E1E">
      <w:pPr>
        <w:rPr>
          <w:b/>
        </w:rPr>
      </w:pPr>
    </w:p>
    <w:p w14:paraId="1826573D" w14:textId="6FFCE91A" w:rsidR="00182E1E" w:rsidRDefault="00182E1E" w:rsidP="00182E1E">
      <w:r>
        <w:t>Network-based diffusion analysis (NBDA)</w:t>
      </w:r>
      <w:r w:rsidR="000B76E0">
        <w:t xml:space="preserve"> </w:t>
      </w:r>
      <w:r w:rsidR="0063543E">
        <w:fldChar w:fldCharType="begin">
          <w:fldData xml:space="preserve">PEVuZE5vdGU+PENpdGU+PEF1dGhvcj5GcmFuejwvQXV0aG9yPjxZZWFyPjIwMDk8L1llYXI+PFJl
Y051bT4yOTQ0PC9SZWNOdW0+PERpc3BsYXlUZXh0PlsxLCAyXTwvRGlzcGxheVRleHQ+PHJlY29y
ZD48cmVjLW51bWJlcj4yOTQ0PC9yZWMtbnVtYmVyPjxmb3JlaWduLWtleXM+PGtleSBhcHA9IkVO
IiBkYi1pZD0iczVzemR2cnZmcmQ5ZDZlcGR3eHB6d2RjcHhwMHdzcGEydHJ2IiB0aW1lc3RhbXA9
IjE0NTQ2OTIxMTgiPjI5NDQ8L2tleT48L2ZvcmVpZ24ta2V5cz48cmVmLXR5cGUgbmFtZT0iSm91
cm5hbCBBcnRpY2xlIj4xNzwvcmVmLXR5cGU+PGNvbnRyaWJ1dG9ycz48YXV0aG9ycz48YXV0aG9y
PkZyYW56LCBNLjwvYXV0aG9yPjxhdXRob3I+TnVubiwgQy4gTC48L2F1dGhvcj48L2F1dGhvcnM+
PC9jb250cmlidXRvcnM+PGF1dGgtYWRkcmVzcz5NYXggUGxhbmNrIEluc3QgRXZvbHV0aW9uYXJ5
IEFudGhyb3BvbCwgRGVwdCBQcmltYXRvbCwgRC0wNDEwMyBMZWlwemlnLCBHZXJtYW55JiN4RDtV
bml2IENhbGlmIEJlcmtlbGV5LCBEZXB0IEludGVncmF0IEJpb2wsIEJlcmtlbGV5LCBDQSA5NDcy
MCBVU0EmI3hEO0hhcnZhcmQgVW5pdiwgRGVwdCBBbnRocm9wb2wsIFBlYWJvZHkgTXVzZXVtLCBD
YW1icmlkZ2UsIE1BIDAyMTM4IFVTQTwvYXV0aC1hZGRyZXNzPjx0aXRsZXM+PHRpdGxlPk5ldHdv
cmstYmFzZWQgZGlmZnVzaW9uIGFuYWx5c2lzOiBhIG5ldyBtZXRob2QgZm9yIGRldGVjdGluZyBz
b2NpYWwgbGVhcm5pbmc8L3RpdGxlPjxzZWNvbmRhcnktdGl0bGU+UHJvY2VlZGluZ3Mgb2YgdGhl
IFJveWFsIFNvY2lldHkgQi1CaW9sb2dpY2FsIFNjaWVuY2VzPC9zZWNvbmRhcnktdGl0bGU+PGFs
dC10aXRsZT5QIFIgU29jIEI8L2FsdC10aXRsZT48L3RpdGxlcz48cGVyaW9kaWNhbD48ZnVsbC10
aXRsZT5Qcm9jZWVkaW5ncyBvZiB0aGUgUm95YWwgU29jaWV0eSBCLUJpb2xvZ2ljYWwgU2NpZW5j
ZXM8L2Z1bGwtdGl0bGU+PGFiYnItMT5QLiBSb3kuIFNvYy4gQi1CaW9sLiBTY2kuPC9hYmJyLTE+
PC9wZXJpb2RpY2FsPjxwYWdlcz4xODI5LTE4MzY8L3BhZ2VzPjx2b2x1bWU+Mjc2PC92b2x1bWU+
PG51bWJlcj4xNjYzPC9udW1iZXI+PGtleXdvcmRzPjxrZXl3b3JkPmFuaW1hbCBjdWx0dXJlczwv
a2V5d29yZD48a2V5d29yZD5zb2NpYWwgbGVhcm5pbmc8L2tleXdvcmQ+PGtleXdvcmQ+ZGlmZnVz
aW9uIG9mIGlubm92YXRpb25zPC9rZXl3b3JkPjxrZXl3b3JkPnNvY2lhbCBuZXR3b3JrPC9rZXl3
b3JkPjxrZXl3b3JkPmFnZW50LWJhc2VkIG1vZGVsPC9rZXl3b3JkPjxrZXl3b3JkPm1heGltdW0t
bGlrZWxpaG9vZCBlc3RpbWF0aW9uPC9rZXl3b3JkPjxrZXl3b3JkPmFzc29jaWF0aW9uIHBhdHRl
cm5zPC9rZXl3b3JkPjxrZXl3b3JkPmphcGFuZXNlIG1hY2FxdWVzPC9rZXl3b3JkPjxrZXl3b3Jk
PmFuaW1hbCBjdWx0dXJlczwva2V5d29yZD48a2V5d29yZD5keW5hbWljczwva2V5d29yZD48a2V5
d29yZD50cmFuc21pc3Npb248L2tleXdvcmQ+PGtleXdvcmQ+aW5ub3ZhdGlvbnM8L2tleXdvcmQ+
PGtleXdvcmQ+ZXZvbHV0aW9uPC9rZXl3b3JkPjxrZXl3b3JkPmJlaGF2aW9yPC9rZXl3b3JkPjxr
ZXl3b3JkPnByaW1hdGVzPC9rZXl3b3JkPjxrZXl3b3JkPm1vZGVsczwva2V5d29yZD48L2tleXdv
cmRzPjxkYXRlcz48eWVhcj4yMDA5PC95ZWFyPjxwdWItZGF0ZXM+PGRhdGU+TWF5IDIyPC9kYXRl
PjwvcHViLWRhdGVzPjwvZGF0ZXM+PGlzYm4+MDk2Mi04NDUyPC9pc2JuPjxhY2Nlc3Npb24tbnVt
PldPUzowMDAyNjQ5MzY1MDAwMTI8L2FjY2Vzc2lvbi1udW0+PHVybHM+PHJlbGF0ZWQtdXJscz48
dXJsPiZsdDtHbyB0byBJU0kmZ3Q7Oi8vV09TOjAwMDI2NDkzNjUwMDAxMjwvdXJsPjwvcmVsYXRl
ZC11cmxzPjwvdXJscz48ZWxlY3Ryb25pYy1yZXNvdXJjZS1udW0+MTAuMTA5OC9yc3BiLjIwMDgu
MTgyNDwvZWxlY3Ryb25pYy1yZXNvdXJjZS1udW0+PGxhbmd1YWdlPkVuZ2xpc2g8L2xhbmd1YWdl
PjwvcmVjb3JkPjwvQ2l0ZT48Q2l0ZT48QXV0aG9yPkhvcHBpdHQ8L0F1dGhvcj48WWVhcj4yMDEw
PC9ZZWFyPjxSZWNOdW0+Mjk0NTwvUmVjTnVtPjxyZWNvcmQ+PHJlYy1udW1iZXI+Mjk0NTwvcmVj
LW51bWJlcj48Zm9yZWlnbi1rZXlzPjxrZXkgYXBwPSJFTiIgZGItaWQ9InM1c3pkdnJ2ZnJkOWQ2
ZXBkd3hwendkY3B4cDB3c3BhMnRydiIgdGltZXN0YW1wPSIxNDU0NjkyMzcwIj4yOTQ1PC9rZXk+
PC9mb3JlaWduLWtleXM+PHJlZi10eXBlIG5hbWU9IkpvdXJuYWwgQXJ0aWNsZSI+MTc8L3JlZi10
eXBlPjxjb250cmlidXRvcnM+PGF1dGhvcnM+PGF1dGhvcj5Ib3BwaXR0LCBXLjwvYXV0aG9yPjxh
dXRob3I+Qm9vZ2VydCwgTi4gSi48L2F1dGhvcj48YXV0aG9yPkxhbGFuZCwgSy4gTi48L2F1dGhv
cj48L2F1dGhvcnM+PC9jb250cmlidXRvcnM+PGF1dGgtYWRkcmVzcz5Vbml2IFN0IEFuZHJld3Ms
IFNjaCBCaW9sLCBTdCBBbmRyZXdzIEtZMTYgOVRTLCBGaWZlLCBTY290bGFuZCYjeEQ7TWNHaWxs
IFVuaXYsIERlcHQgQmlvbCwgTW9udHJlYWwsIFBRIEgzQSAxQjEsIENhbmFkYTwvYXV0aC1hZGRy
ZXNzPjx0aXRsZXM+PHRpdGxlPkRldGVjdGluZyBzb2NpYWwgdHJhbnNtaXNzaW9uIGluIG5ldHdv
cmtzPC90aXRsZT48c2Vjb25kYXJ5LXRpdGxlPkpvdXJuYWwgb2YgVGhlb3JldGljYWwgQmlvbG9n
eTwvc2Vjb25kYXJ5LXRpdGxlPjxhbHQtdGl0bGU+SiBUaGVvciBCaW9sPC9hbHQtdGl0bGU+PC90
aXRsZXM+PHBlcmlvZGljYWw+PGZ1bGwtdGl0bGU+Sm91cm5hbCBvZiBUaGVvcmV0aWNhbCBCaW9s
b2d5PC9mdWxsLXRpdGxlPjxhYmJyLTE+Si4gVGhlb3IuIEJpb2wuPC9hYmJyLTE+PGFiYnItMj5K
IFRoZW9yIEJpb2w8L2FiYnItMj48L3BlcmlvZGljYWw+PGFsdC1wZXJpb2RpY2FsPjxmdWxsLXRp
dGxlPkpvdXJuYWwgb2YgVGhlb3JldGljYWwgQmlvbG9neTwvZnVsbC10aXRsZT48YWJici0xPkog
VGhlb3IgQmlvbDwvYWJici0xPjxhYmJyLTI+Si4gVGhlb3IuIEJpb2wuPC9hYmJyLTI+PC9hbHQt
cGVyaW9kaWNhbD48cGFnZXM+NTQ0LTU1NTwvcGFnZXM+PHZvbHVtZT4yNjM8L3ZvbHVtZT48bnVt
YmVyPjQ8L251bWJlcj48a2V5d29yZHM+PGtleXdvcmQ+c29jaWFsIGxlYXJuaW5nPC9rZXl3b3Jk
PjxrZXl3b3JkPm5ldHdvcmstYmFzZWQgZGlmZnVzaW9uIGFuYWx5c2lzPC9rZXl3b3JkPjxrZXl3
b3JkPmN1bHR1cmU8L2tleXdvcmQ+PGtleXdvcmQ+dHJhZGl0aW9uczwva2V5d29yZD48a2V5d29y
ZD5vcmRlciBvZiBhY3F1aXNpdGlvbjwva2V5d29yZD48a2V5d29yZD5hY2NlbGVyYXRpbmcgbGVh
cm5pbmcgcmF0ZXM8L2tleXdvcmQ+PGtleXdvcmQ+Y3VsdHVyYWwgdHJhbnNtaXNzaW9uPC9rZXl3
b3JkPjxrZXl3b3JkPnRvb2wgdXNlPC9rZXl3b3JkPjxrZXl3b3JkPmFuaW1hbHM8L2tleXdvcmQ+
PGtleXdvcmQ+bW9kZWw8L2tleXdvcmQ+PGtleXdvcmQ+ZHluYW1pY3M8L2tleXdvcmQ+PGtleXdv
cmQ+YmVoYXZpb3I8L2tleXdvcmQ+PGtleXdvcmQ+Y2hpbXBhbnplZXM8L2tleXdvcmQ+PGtleXdv
cmQ+dHJhZGl0aW9uczwva2V5d29yZD48a2V5d29yZD5kb2xwaGluczwva2V5d29yZD48L2tleXdv
cmRzPjxkYXRlcz48eWVhcj4yMDEwPC95ZWFyPjxwdWItZGF0ZXM+PGRhdGU+QXByIDIxPC9kYXRl
PjwvcHViLWRhdGVzPjwvZGF0ZXM+PGlzYm4+MDAyMi01MTkzPC9pc2JuPjxhY2Nlc3Npb24tbnVt
PldPUzowMDAyNzU4Mzc4MDAwMTQ8L2FjY2Vzc2lvbi1udW0+PHVybHM+PHJlbGF0ZWQtdXJscz48
dXJsPiZsdDtHbyB0byBJU0kmZ3Q7Oi8vV09TOjAwMDI3NTgzNzgwMDAxNDwvdXJsPjwvcmVsYXRl
ZC11cmxzPjwvdXJscz48ZWxlY3Ryb25pYy1yZXNvdXJjZS1udW0+MTAuMTAxNi9qLmp0YmkuMjAx
MC4wMS4wMDQ8L2VsZWN0cm9uaWMtcmVzb3VyY2UtbnVtPjxsYW5ndWFnZT5FbmdsaXNoPC9sYW5n
dWFnZT48L3JlY29yZD48L0NpdGU+PC9FbmROb3RlPn==
</w:fldData>
        </w:fldChar>
      </w:r>
      <w:r w:rsidR="0063543E">
        <w:instrText xml:space="preserve"> ADDIN EN.CITE </w:instrText>
      </w:r>
      <w:r w:rsidR="0063543E">
        <w:fldChar w:fldCharType="begin">
          <w:fldData xml:space="preserve">PEVuZE5vdGU+PENpdGU+PEF1dGhvcj5GcmFuejwvQXV0aG9yPjxZZWFyPjIwMDk8L1llYXI+PFJl
Y051bT4yOTQ0PC9SZWNOdW0+PERpc3BsYXlUZXh0PlsxLCAyXTwvRGlzcGxheVRleHQ+PHJlY29y
ZD48cmVjLW51bWJlcj4yOTQ0PC9yZWMtbnVtYmVyPjxmb3JlaWduLWtleXM+PGtleSBhcHA9IkVO
IiBkYi1pZD0iczVzemR2cnZmcmQ5ZDZlcGR3eHB6d2RjcHhwMHdzcGEydHJ2IiB0aW1lc3RhbXA9
IjE0NTQ2OTIxMTgiPjI5NDQ8L2tleT48L2ZvcmVpZ24ta2V5cz48cmVmLXR5cGUgbmFtZT0iSm91
cm5hbCBBcnRpY2xlIj4xNzwvcmVmLXR5cGU+PGNvbnRyaWJ1dG9ycz48YXV0aG9ycz48YXV0aG9y
PkZyYW56LCBNLjwvYXV0aG9yPjxhdXRob3I+TnVubiwgQy4gTC48L2F1dGhvcj48L2F1dGhvcnM+
PC9jb250cmlidXRvcnM+PGF1dGgtYWRkcmVzcz5NYXggUGxhbmNrIEluc3QgRXZvbHV0aW9uYXJ5
IEFudGhyb3BvbCwgRGVwdCBQcmltYXRvbCwgRC0wNDEwMyBMZWlwemlnLCBHZXJtYW55JiN4RDtV
bml2IENhbGlmIEJlcmtlbGV5LCBEZXB0IEludGVncmF0IEJpb2wsIEJlcmtlbGV5LCBDQSA5NDcy
MCBVU0EmI3hEO0hhcnZhcmQgVW5pdiwgRGVwdCBBbnRocm9wb2wsIFBlYWJvZHkgTXVzZXVtLCBD
YW1icmlkZ2UsIE1BIDAyMTM4IFVTQTwvYXV0aC1hZGRyZXNzPjx0aXRsZXM+PHRpdGxlPk5ldHdv
cmstYmFzZWQgZGlmZnVzaW9uIGFuYWx5c2lzOiBhIG5ldyBtZXRob2QgZm9yIGRldGVjdGluZyBz
b2NpYWwgbGVhcm5pbmc8L3RpdGxlPjxzZWNvbmRhcnktdGl0bGU+UHJvY2VlZGluZ3Mgb2YgdGhl
IFJveWFsIFNvY2lldHkgQi1CaW9sb2dpY2FsIFNjaWVuY2VzPC9zZWNvbmRhcnktdGl0bGU+PGFs
dC10aXRsZT5QIFIgU29jIEI8L2FsdC10aXRsZT48L3RpdGxlcz48cGVyaW9kaWNhbD48ZnVsbC10
aXRsZT5Qcm9jZWVkaW5ncyBvZiB0aGUgUm95YWwgU29jaWV0eSBCLUJpb2xvZ2ljYWwgU2NpZW5j
ZXM8L2Z1bGwtdGl0bGU+PGFiYnItMT5QLiBSb3kuIFNvYy4gQi1CaW9sLiBTY2kuPC9hYmJyLTE+
PC9wZXJpb2RpY2FsPjxwYWdlcz4xODI5LTE4MzY8L3BhZ2VzPjx2b2x1bWU+Mjc2PC92b2x1bWU+
PG51bWJlcj4xNjYzPC9udW1iZXI+PGtleXdvcmRzPjxrZXl3b3JkPmFuaW1hbCBjdWx0dXJlczwv
a2V5d29yZD48a2V5d29yZD5zb2NpYWwgbGVhcm5pbmc8L2tleXdvcmQ+PGtleXdvcmQ+ZGlmZnVz
aW9uIG9mIGlubm92YXRpb25zPC9rZXl3b3JkPjxrZXl3b3JkPnNvY2lhbCBuZXR3b3JrPC9rZXl3
b3JkPjxrZXl3b3JkPmFnZW50LWJhc2VkIG1vZGVsPC9rZXl3b3JkPjxrZXl3b3JkPm1heGltdW0t
bGlrZWxpaG9vZCBlc3RpbWF0aW9uPC9rZXl3b3JkPjxrZXl3b3JkPmFzc29jaWF0aW9uIHBhdHRl
cm5zPC9rZXl3b3JkPjxrZXl3b3JkPmphcGFuZXNlIG1hY2FxdWVzPC9rZXl3b3JkPjxrZXl3b3Jk
PmFuaW1hbCBjdWx0dXJlczwva2V5d29yZD48a2V5d29yZD5keW5hbWljczwva2V5d29yZD48a2V5
d29yZD50cmFuc21pc3Npb248L2tleXdvcmQ+PGtleXdvcmQ+aW5ub3ZhdGlvbnM8L2tleXdvcmQ+
PGtleXdvcmQ+ZXZvbHV0aW9uPC9rZXl3b3JkPjxrZXl3b3JkPmJlaGF2aW9yPC9rZXl3b3JkPjxr
ZXl3b3JkPnByaW1hdGVzPC9rZXl3b3JkPjxrZXl3b3JkPm1vZGVsczwva2V5d29yZD48L2tleXdv
cmRzPjxkYXRlcz48eWVhcj4yMDA5PC95ZWFyPjxwdWItZGF0ZXM+PGRhdGU+TWF5IDIyPC9kYXRl
PjwvcHViLWRhdGVzPjwvZGF0ZXM+PGlzYm4+MDk2Mi04NDUyPC9pc2JuPjxhY2Nlc3Npb24tbnVt
PldPUzowMDAyNjQ5MzY1MDAwMTI8L2FjY2Vzc2lvbi1udW0+PHVybHM+PHJlbGF0ZWQtdXJscz48
dXJsPiZsdDtHbyB0byBJU0kmZ3Q7Oi8vV09TOjAwMDI2NDkzNjUwMDAxMjwvdXJsPjwvcmVsYXRl
ZC11cmxzPjwvdXJscz48ZWxlY3Ryb25pYy1yZXNvdXJjZS1udW0+MTAuMTA5OC9yc3BiLjIwMDgu
MTgyNDwvZWxlY3Ryb25pYy1yZXNvdXJjZS1udW0+PGxhbmd1YWdlPkVuZ2xpc2g8L2xhbmd1YWdl
PjwvcmVjb3JkPjwvQ2l0ZT48Q2l0ZT48QXV0aG9yPkhvcHBpdHQ8L0F1dGhvcj48WWVhcj4yMDEw
PC9ZZWFyPjxSZWNOdW0+Mjk0NTwvUmVjTnVtPjxyZWNvcmQ+PHJlYy1udW1iZXI+Mjk0NTwvcmVj
LW51bWJlcj48Zm9yZWlnbi1rZXlzPjxrZXkgYXBwPSJFTiIgZGItaWQ9InM1c3pkdnJ2ZnJkOWQ2
ZXBkd3hwendkY3B4cDB3c3BhMnRydiIgdGltZXN0YW1wPSIxNDU0NjkyMzcwIj4yOTQ1PC9rZXk+
PC9mb3JlaWduLWtleXM+PHJlZi10eXBlIG5hbWU9IkpvdXJuYWwgQXJ0aWNsZSI+MTc8L3JlZi10
eXBlPjxjb250cmlidXRvcnM+PGF1dGhvcnM+PGF1dGhvcj5Ib3BwaXR0LCBXLjwvYXV0aG9yPjxh
dXRob3I+Qm9vZ2VydCwgTi4gSi48L2F1dGhvcj48YXV0aG9yPkxhbGFuZCwgSy4gTi48L2F1dGhv
cj48L2F1dGhvcnM+PC9jb250cmlidXRvcnM+PGF1dGgtYWRkcmVzcz5Vbml2IFN0IEFuZHJld3Ms
IFNjaCBCaW9sLCBTdCBBbmRyZXdzIEtZMTYgOVRTLCBGaWZlLCBTY290bGFuZCYjeEQ7TWNHaWxs
IFVuaXYsIERlcHQgQmlvbCwgTW9udHJlYWwsIFBRIEgzQSAxQjEsIENhbmFkYTwvYXV0aC1hZGRy
ZXNzPjx0aXRsZXM+PHRpdGxlPkRldGVjdGluZyBzb2NpYWwgdHJhbnNtaXNzaW9uIGluIG5ldHdv
cmtzPC90aXRsZT48c2Vjb25kYXJ5LXRpdGxlPkpvdXJuYWwgb2YgVGhlb3JldGljYWwgQmlvbG9n
eTwvc2Vjb25kYXJ5LXRpdGxlPjxhbHQtdGl0bGU+SiBUaGVvciBCaW9sPC9hbHQtdGl0bGU+PC90
aXRsZXM+PHBlcmlvZGljYWw+PGZ1bGwtdGl0bGU+Sm91cm5hbCBvZiBUaGVvcmV0aWNhbCBCaW9s
b2d5PC9mdWxsLXRpdGxlPjxhYmJyLTE+Si4gVGhlb3IuIEJpb2wuPC9hYmJyLTE+PGFiYnItMj5K
IFRoZW9yIEJpb2w8L2FiYnItMj48L3BlcmlvZGljYWw+PGFsdC1wZXJpb2RpY2FsPjxmdWxsLXRp
dGxlPkpvdXJuYWwgb2YgVGhlb3JldGljYWwgQmlvbG9neTwvZnVsbC10aXRsZT48YWJici0xPkog
VGhlb3IgQmlvbDwvYWJici0xPjxhYmJyLTI+Si4gVGhlb3IuIEJpb2wuPC9hYmJyLTI+PC9hbHQt
cGVyaW9kaWNhbD48cGFnZXM+NTQ0LTU1NTwvcGFnZXM+PHZvbHVtZT4yNjM8L3ZvbHVtZT48bnVt
YmVyPjQ8L251bWJlcj48a2V5d29yZHM+PGtleXdvcmQ+c29jaWFsIGxlYXJuaW5nPC9rZXl3b3Jk
PjxrZXl3b3JkPm5ldHdvcmstYmFzZWQgZGlmZnVzaW9uIGFuYWx5c2lzPC9rZXl3b3JkPjxrZXl3
b3JkPmN1bHR1cmU8L2tleXdvcmQ+PGtleXdvcmQ+dHJhZGl0aW9uczwva2V5d29yZD48a2V5d29y
ZD5vcmRlciBvZiBhY3F1aXNpdGlvbjwva2V5d29yZD48a2V5d29yZD5hY2NlbGVyYXRpbmcgbGVh
cm5pbmcgcmF0ZXM8L2tleXdvcmQ+PGtleXdvcmQ+Y3VsdHVyYWwgdHJhbnNtaXNzaW9uPC9rZXl3
b3JkPjxrZXl3b3JkPnRvb2wgdXNlPC9rZXl3b3JkPjxrZXl3b3JkPmFuaW1hbHM8L2tleXdvcmQ+
PGtleXdvcmQ+bW9kZWw8L2tleXdvcmQ+PGtleXdvcmQ+ZHluYW1pY3M8L2tleXdvcmQ+PGtleXdv
cmQ+YmVoYXZpb3I8L2tleXdvcmQ+PGtleXdvcmQ+Y2hpbXBhbnplZXM8L2tleXdvcmQ+PGtleXdv
cmQ+dHJhZGl0aW9uczwva2V5d29yZD48a2V5d29yZD5kb2xwaGluczwva2V5d29yZD48L2tleXdv
cmRzPjxkYXRlcz48eWVhcj4yMDEwPC95ZWFyPjxwdWItZGF0ZXM+PGRhdGU+QXByIDIxPC9kYXRl
PjwvcHViLWRhdGVzPjwvZGF0ZXM+PGlzYm4+MDAyMi01MTkzPC9pc2JuPjxhY2Nlc3Npb24tbnVt
PldPUzowMDAyNzU4Mzc4MDAwMTQ8L2FjY2Vzc2lvbi1udW0+PHVybHM+PHJlbGF0ZWQtdXJscz48
dXJsPiZsdDtHbyB0byBJU0kmZ3Q7Oi8vV09TOjAwMDI3NTgzNzgwMDAxNDwvdXJsPjwvcmVsYXRl
ZC11cmxzPjwvdXJscz48ZWxlY3Ryb25pYy1yZXNvdXJjZS1udW0+MTAuMTAxNi9qLmp0YmkuMjAx
MC4wMS4wMDQ8L2VsZWN0cm9uaWMtcmVzb3VyY2UtbnVtPjxsYW5ndWFnZT5FbmdsaXNoPC9sYW5n
dWFnZT48L3JlY29yZD48L0NpdGU+PC9FbmROb3RlPn==
</w:fldData>
        </w:fldChar>
      </w:r>
      <w:r w:rsidR="0063543E">
        <w:instrText xml:space="preserve"> ADDIN EN.CITE.DATA </w:instrText>
      </w:r>
      <w:r w:rsidR="0063543E">
        <w:fldChar w:fldCharType="end"/>
      </w:r>
      <w:r w:rsidR="0063543E">
        <w:fldChar w:fldCharType="separate"/>
      </w:r>
      <w:r w:rsidR="0063543E">
        <w:rPr>
          <w:noProof/>
        </w:rPr>
        <w:t>[1, 2]</w:t>
      </w:r>
      <w:r w:rsidR="0063543E">
        <w:fldChar w:fldCharType="end"/>
      </w:r>
      <w:r>
        <w:t xml:space="preserve"> has two key parameters. The first, </w:t>
      </w:r>
      <w:r w:rsidRPr="00182E1E">
        <w:t>λ</w:t>
      </w:r>
      <w:r>
        <w:t xml:space="preserve">, represents the baseline rate of learning – how fast individuals acquire the trait in the absence of social information. The second, </w:t>
      </w:r>
      <w:r>
        <w:rPr>
          <w:i/>
        </w:rPr>
        <w:t>s</w:t>
      </w:r>
      <w:r>
        <w:t xml:space="preserve">, is the main parameter of interest as it quantifies the increase in the rate of learning for every unit of connection to a knowledgeable tutor. For example, </w:t>
      </w:r>
      <w:r w:rsidR="00710F23">
        <w:t>when</w:t>
      </w:r>
      <w:r>
        <w:t xml:space="preserve"> </w:t>
      </w:r>
      <w:r>
        <w:rPr>
          <w:i/>
        </w:rPr>
        <w:t xml:space="preserve">s </w:t>
      </w:r>
      <w:r w:rsidR="00710F23">
        <w:t>=</w:t>
      </w:r>
      <w:r>
        <w:t xml:space="preserve"> 2</w:t>
      </w:r>
      <w:r w:rsidR="00710F23">
        <w:t>,</w:t>
      </w:r>
      <w:r>
        <w:t xml:space="preserve"> </w:t>
      </w:r>
      <w:r w:rsidR="00710F23">
        <w:t>an</w:t>
      </w:r>
      <w:r>
        <w:t xml:space="preserve"> increase of 1 in an individuals </w:t>
      </w:r>
      <w:r w:rsidR="00413550">
        <w:t>social association (or “</w:t>
      </w:r>
      <w:r>
        <w:t>edge weight</w:t>
      </w:r>
      <w:r w:rsidR="00413550">
        <w:t>”)</w:t>
      </w:r>
      <w:r>
        <w:t xml:space="preserve"> to knowledgeable individuals </w:t>
      </w:r>
      <w:r w:rsidR="00710F23">
        <w:t>means that the</w:t>
      </w:r>
      <w:r>
        <w:t xml:space="preserve"> individual will learn twice </w:t>
      </w:r>
      <w:r w:rsidR="00710F23">
        <w:t xml:space="preserve">at twice the baseline rate (i.e. twice as fast). </w:t>
      </w:r>
    </w:p>
    <w:p w14:paraId="5D031964" w14:textId="77777777" w:rsidR="00710F23" w:rsidRDefault="00710F23" w:rsidP="00182E1E"/>
    <w:p w14:paraId="0D36A98A" w14:textId="1CE22541" w:rsidR="00710F23" w:rsidRPr="00710F23" w:rsidRDefault="00710F23" w:rsidP="00182E1E">
      <w:r>
        <w:t xml:space="preserve">In the multi-network NBDA model, different values of </w:t>
      </w:r>
      <w:r>
        <w:rPr>
          <w:i/>
        </w:rPr>
        <w:t>s</w:t>
      </w:r>
      <w:r>
        <w:t xml:space="preserve"> can be inferred for different parts of the network</w:t>
      </w:r>
      <w:r w:rsidR="00CB6CAE">
        <w:t xml:space="preserve"> </w:t>
      </w:r>
      <w:r w:rsidR="0063543E">
        <w:fldChar w:fldCharType="begin">
          <w:fldData xml:space="preserve">PEVuZE5vdGU+PENpdGU+PEF1dGhvcj5GYXJpbmU8L0F1dGhvcj48WWVhcj4yMDE1PC9ZZWFyPjxS
ZWNOdW0+MjMzODwvUmVjTnVtPjxEaXNwbGF5VGV4dD5bM108L0Rpc3BsYXlUZXh0PjxyZWNvcmQ+
PHJlYy1udW1iZXI+MjMzODwvcmVjLW51bWJlcj48Zm9yZWlnbi1rZXlzPjxrZXkgYXBwPSJFTiIg
ZGItaWQ9InM1c3pkdnJ2ZnJkOWQ2ZXBkd3hwendkY3B4cDB3c3BhMnRydiIgdGltZXN0YW1wPSIx
NDUyMTUzMjkyIj4yMzM4PC9rZXk+PC9mb3JlaWduLWtleXM+PHJlZi10eXBlIG5hbWU9IkpvdXJu
YWwgQXJ0aWNsZSI+MTc8L3JlZi10eXBlPjxjb250cmlidXRvcnM+PGF1dGhvcnM+PGF1dGhvcj5G
YXJpbmUsIEQuIFIuPC9hdXRob3I+PGF1dGhvcj5BcGxpbiwgTC4gTS48L2F1dGhvcj48YXV0aG9y
PlNoZWxkb24sIEIuPC9hdXRob3I+PGF1dGhvcj5Ib3BwaXR0LCBXLjwvYXV0aG9yPjwvYXV0aG9y
cz48L2NvbnRyaWJ1dG9ycz48YXV0aC1hZGRyZXNzPkZhcmluZSwgRFImI3hEO1VuaXYgT3hmb3Jk
LCBEZXB0IFpvb2wsIEVkd2FyZCBHcmV5IEluc3QgRmllbGQgT3JuaXRob2wsIE94Zm9yZCBPWDEg
M1BTLCBFbmdsYW5kJiN4RDtVbml2IE94Zm9yZCwgRGVwdCBab29sLCBFZHdhcmQgR3JleSBJbnN0
IEZpZWxkIE9ybml0aG9sLCBPeGZvcmQgT1gxIDNQUywgRW5nbGFuZCYjeEQ7VW5pdiBPeGZvcmQs
IERlcHQgWm9vbCwgRWR3YXJkIEdyZXkgSW5zdCBGaWVsZCBPcm5pdGhvbCwgT3hmb3JkIE9YMSAz
UFMsIEVuZ2xhbmQmI3hEO0F1c3RyYWxpYW4gTmF0bCBVbml2LCBSZXMgU2NoIEJpb2wsIEFjdG9u
LCBBQ1QgMjAwMCwgQXVzdHJhbGlhJiN4RDtBbmdsaWEgUnVza2luIFVuaXYsIEFuaW0gJmFtcDsg
RW52aXJvbm0gUmVzIEdycCwgQ2FtYnJpZGdlIENCMSAxUFQsIEVuZ2xhbmQ8L2F1dGgtYWRkcmVz
cz48dGl0bGVzPjx0aXRsZT5JbnRlcnNwZWNpZmljIHNvY2lhbCBuZXR3b3JrcyBwcm9tb3RlIGlu
Zm9ybWF0aW9uIHRyYW5zbWlzc2lvbiBpbiB3aWxkIHNvbmdiaXJkczwvdGl0bGU+PHNlY29uZGFy
eS10aXRsZT5Qcm9jZWVkaW5ncyBvZiB0aGUgUm95YWwgU29jaWV0eSBCLUJpb2xvZ2ljYWwgU2Np
ZW5jZXM8L3NlY29uZGFyeS10aXRsZT48YWx0LXRpdGxlPlAgUm95IFNvYyBCLUJpb2wgU2NpPC9h
bHQtdGl0bGU+PC90aXRsZXM+PHBlcmlvZGljYWw+PGZ1bGwtdGl0bGU+UHJvY2VlZGluZ3Mgb2Yg
dGhlIFJveWFsIFNvY2lldHkgQi1CaW9sb2dpY2FsIFNjaWVuY2VzPC9mdWxsLXRpdGxlPjxhYmJy
LTE+UC4gUm95LiBTb2MuIEItQmlvbC4gU2NpLjwvYWJici0xPjwvcGVyaW9kaWNhbD48dm9sdW1l
PjI4Mjwvdm9sdW1lPjxudW1iZXI+MTgwMzwvbnVtYmVyPjxrZXl3b3Jkcz48a2V5d29yZD5taXhl
ZC1zcGVjaWVzIGZsb2NraW5nPC9rZXl3b3JkPjxrZXl3b3JkPm5ldHdvcmstYmFzZWQgZGlmZnVz
aW9uIGFuYWx5c2lzPC9rZXl3b3JkPjxrZXl3b3JkPnB1YmxpYyBpbmZvcm1hdGlvbjwva2V5d29y
ZD48a2V5d29yZD5zb2NpYWwgaW5mb3JtYXRpb248L2tleXdvcmQ+PGtleXdvcmQ+c29jaWFsIG5l
dHdvcmtzPC9rZXl3b3JkPjxrZXl3b3JkPnRyYW5zbWlzc2lvbiBuZXR3b3Jrczwva2V5d29yZD48
a2V5d29yZD5taXhlZC1zcGVjaWVzIGZsb2Nrczwva2V5d29yZD48a2V5d29yZD5kaWZmdXNpb24g
YW5hbHlzaXM8L2tleXdvcmQ+PGtleXdvcmQ+aGV0ZXJvc3BlY2lmaWNzPC9rZXl3b3JkPjxrZXl3
b3JkPmluZGl2aWR1YWxzPC9rZXl3b3JkPjxrZXl3b3JkPmJlaGF2aW9yPC9rZXl3b3JkPjxrZXl3
b3JkPmFuaW1hbHM8L2tleXdvcmQ+PGtleXdvcmQ+ZWNvbG9neTwva2V5d29yZD48L2tleXdvcmRz
PjxkYXRlcz48eWVhcj4yMDE1PC95ZWFyPjxwdWItZGF0ZXM+PGRhdGU+TWFyIDIyPC9kYXRlPjwv
cHViLWRhdGVzPjwvZGF0ZXM+PGlzYm4+MDk2Mi04NDUyPC9pc2JuPjxhY2Nlc3Npb24tbnVtPldP
UzowMDAzNTAzNDkxMDAwMTY8L2FjY2Vzc2lvbi1udW0+PHVybHM+PHJlbGF0ZWQtdXJscz48dXJs
PiZsdDtHbyB0byBJU0kmZ3Q7Oi8vV09TOjAwMDM1MDM0OTEwMDAxNjwvdXJsPjwvcmVsYXRlZC11
cmxzPjwvdXJscz48ZWxlY3Ryb25pYy1yZXNvdXJjZS1udW0+MTAuMTA5OC9Sc3BiLjIwMTQuMjgw
NDwvZWxlY3Ryb25pYy1yZXNvdXJjZS1udW0+PGxhbmd1YWdlPkVuZ2xpc2g8L2xhbmd1YWdlPjwv
cmVjb3JkPjwvQ2l0ZT48L0VuZE5vdGU+
</w:fldData>
        </w:fldChar>
      </w:r>
      <w:r w:rsidR="0063543E">
        <w:instrText xml:space="preserve"> ADDIN EN.CITE </w:instrText>
      </w:r>
      <w:r w:rsidR="0063543E">
        <w:fldChar w:fldCharType="begin">
          <w:fldData xml:space="preserve">PEVuZE5vdGU+PENpdGU+PEF1dGhvcj5GYXJpbmU8L0F1dGhvcj48WWVhcj4yMDE1PC9ZZWFyPjxS
ZWNOdW0+MjMzODwvUmVjTnVtPjxEaXNwbGF5VGV4dD5bM108L0Rpc3BsYXlUZXh0PjxyZWNvcmQ+
PHJlYy1udW1iZXI+MjMzODwvcmVjLW51bWJlcj48Zm9yZWlnbi1rZXlzPjxrZXkgYXBwPSJFTiIg
ZGItaWQ9InM1c3pkdnJ2ZnJkOWQ2ZXBkd3hwendkY3B4cDB3c3BhMnRydiIgdGltZXN0YW1wPSIx
NDUyMTUzMjkyIj4yMzM4PC9rZXk+PC9mb3JlaWduLWtleXM+PHJlZi10eXBlIG5hbWU9IkpvdXJu
YWwgQXJ0aWNsZSI+MTc8L3JlZi10eXBlPjxjb250cmlidXRvcnM+PGF1dGhvcnM+PGF1dGhvcj5G
YXJpbmUsIEQuIFIuPC9hdXRob3I+PGF1dGhvcj5BcGxpbiwgTC4gTS48L2F1dGhvcj48YXV0aG9y
PlNoZWxkb24sIEIuPC9hdXRob3I+PGF1dGhvcj5Ib3BwaXR0LCBXLjwvYXV0aG9yPjwvYXV0aG9y
cz48L2NvbnRyaWJ1dG9ycz48YXV0aC1hZGRyZXNzPkZhcmluZSwgRFImI3hEO1VuaXYgT3hmb3Jk
LCBEZXB0IFpvb2wsIEVkd2FyZCBHcmV5IEluc3QgRmllbGQgT3JuaXRob2wsIE94Zm9yZCBPWDEg
M1BTLCBFbmdsYW5kJiN4RDtVbml2IE94Zm9yZCwgRGVwdCBab29sLCBFZHdhcmQgR3JleSBJbnN0
IEZpZWxkIE9ybml0aG9sLCBPeGZvcmQgT1gxIDNQUywgRW5nbGFuZCYjeEQ7VW5pdiBPeGZvcmQs
IERlcHQgWm9vbCwgRWR3YXJkIEdyZXkgSW5zdCBGaWVsZCBPcm5pdGhvbCwgT3hmb3JkIE9YMSAz
UFMsIEVuZ2xhbmQmI3hEO0F1c3RyYWxpYW4gTmF0bCBVbml2LCBSZXMgU2NoIEJpb2wsIEFjdG9u
LCBBQ1QgMjAwMCwgQXVzdHJhbGlhJiN4RDtBbmdsaWEgUnVza2luIFVuaXYsIEFuaW0gJmFtcDsg
RW52aXJvbm0gUmVzIEdycCwgQ2FtYnJpZGdlIENCMSAxUFQsIEVuZ2xhbmQ8L2F1dGgtYWRkcmVz
cz48dGl0bGVzPjx0aXRsZT5JbnRlcnNwZWNpZmljIHNvY2lhbCBuZXR3b3JrcyBwcm9tb3RlIGlu
Zm9ybWF0aW9uIHRyYW5zbWlzc2lvbiBpbiB3aWxkIHNvbmdiaXJkczwvdGl0bGU+PHNlY29uZGFy
eS10aXRsZT5Qcm9jZWVkaW5ncyBvZiB0aGUgUm95YWwgU29jaWV0eSBCLUJpb2xvZ2ljYWwgU2Np
ZW5jZXM8L3NlY29uZGFyeS10aXRsZT48YWx0LXRpdGxlPlAgUm95IFNvYyBCLUJpb2wgU2NpPC9h
bHQtdGl0bGU+PC90aXRsZXM+PHBlcmlvZGljYWw+PGZ1bGwtdGl0bGU+UHJvY2VlZGluZ3Mgb2Yg
dGhlIFJveWFsIFNvY2lldHkgQi1CaW9sb2dpY2FsIFNjaWVuY2VzPC9mdWxsLXRpdGxlPjxhYmJy
LTE+UC4gUm95LiBTb2MuIEItQmlvbC4gU2NpLjwvYWJici0xPjwvcGVyaW9kaWNhbD48dm9sdW1l
PjI4Mjwvdm9sdW1lPjxudW1iZXI+MTgwMzwvbnVtYmVyPjxrZXl3b3Jkcz48a2V5d29yZD5taXhl
ZC1zcGVjaWVzIGZsb2NraW5nPC9rZXl3b3JkPjxrZXl3b3JkPm5ldHdvcmstYmFzZWQgZGlmZnVz
aW9uIGFuYWx5c2lzPC9rZXl3b3JkPjxrZXl3b3JkPnB1YmxpYyBpbmZvcm1hdGlvbjwva2V5d29y
ZD48a2V5d29yZD5zb2NpYWwgaW5mb3JtYXRpb248L2tleXdvcmQ+PGtleXdvcmQ+c29jaWFsIG5l
dHdvcmtzPC9rZXl3b3JkPjxrZXl3b3JkPnRyYW5zbWlzc2lvbiBuZXR3b3Jrczwva2V5d29yZD48
a2V5d29yZD5taXhlZC1zcGVjaWVzIGZsb2Nrczwva2V5d29yZD48a2V5d29yZD5kaWZmdXNpb24g
YW5hbHlzaXM8L2tleXdvcmQ+PGtleXdvcmQ+aGV0ZXJvc3BlY2lmaWNzPC9rZXl3b3JkPjxrZXl3
b3JkPmluZGl2aWR1YWxzPC9rZXl3b3JkPjxrZXl3b3JkPmJlaGF2aW9yPC9rZXl3b3JkPjxrZXl3
b3JkPmFuaW1hbHM8L2tleXdvcmQ+PGtleXdvcmQ+ZWNvbG9neTwva2V5d29yZD48L2tleXdvcmRz
PjxkYXRlcz48eWVhcj4yMDE1PC95ZWFyPjxwdWItZGF0ZXM+PGRhdGU+TWFyIDIyPC9kYXRlPjwv
cHViLWRhdGVzPjwvZGF0ZXM+PGlzYm4+MDk2Mi04NDUyPC9pc2JuPjxhY2Nlc3Npb24tbnVtPldP
UzowMDAzNTAzNDkxMDAwMTY8L2FjY2Vzc2lvbi1udW0+PHVybHM+PHJlbGF0ZWQtdXJscz48dXJs
PiZsdDtHbyB0byBJU0kmZ3Q7Oi8vV09TOjAwMDM1MDM0OTEwMDAxNjwvdXJsPjwvcmVsYXRlZC11
cmxzPjwvdXJscz48ZWxlY3Ryb25pYy1yZXNvdXJjZS1udW0+MTAuMTA5OC9Sc3BiLjIwMTQuMjgw
NDwvZWxlY3Ryb25pYy1yZXNvdXJjZS1udW0+PGxhbmd1YWdlPkVuZ2xpc2g8L2xhbmd1YWdlPjwv
cmVjb3JkPjwvQ2l0ZT48L0VuZE5vdGU+
</w:fldData>
        </w:fldChar>
      </w:r>
      <w:r w:rsidR="0063543E">
        <w:instrText xml:space="preserve"> ADDIN EN.CITE.DATA </w:instrText>
      </w:r>
      <w:r w:rsidR="0063543E">
        <w:fldChar w:fldCharType="end"/>
      </w:r>
      <w:r w:rsidR="0063543E">
        <w:fldChar w:fldCharType="separate"/>
      </w:r>
      <w:r w:rsidR="0063543E">
        <w:rPr>
          <w:noProof/>
        </w:rPr>
        <w:t>[3]</w:t>
      </w:r>
      <w:r w:rsidR="0063543E">
        <w:fldChar w:fldCharType="end"/>
      </w:r>
      <w:r>
        <w:t xml:space="preserve">. For example, if a network comprises of two species, then a value of </w:t>
      </w:r>
      <w:r>
        <w:rPr>
          <w:i/>
        </w:rPr>
        <w:t>s</w:t>
      </w:r>
      <w:r>
        <w:t xml:space="preserve"> can be inferred for all edges occurring between individuals of the same species, and a value of </w:t>
      </w:r>
      <w:r>
        <w:rPr>
          <w:i/>
        </w:rPr>
        <w:t>s</w:t>
      </w:r>
      <w:r>
        <w:t xml:space="preserve"> can be inferred for all edges occurring between individuals from different species. Thus, the same network is now partitioned into two components. If the within-species </w:t>
      </w:r>
      <w:r>
        <w:rPr>
          <w:i/>
        </w:rPr>
        <w:t>s</w:t>
      </w:r>
      <w:r>
        <w:t xml:space="preserve"> = 10, then for every increase in edge weight of 1 to knowledgeable conspecifics, an individual is expected to learn at 10 times the baseline rate. If the between-species </w:t>
      </w:r>
      <w:r>
        <w:rPr>
          <w:i/>
        </w:rPr>
        <w:t>s</w:t>
      </w:r>
      <w:r>
        <w:t xml:space="preserve"> = 5, then an increase in edge weight of 1 to knowledgeable heterospecifics in the same network will increase the rate of learning by 5</w:t>
      </w:r>
      <w:r w:rsidR="00CA761C">
        <w:t xml:space="preserve"> times the baseline rate</w:t>
      </w:r>
      <w:r>
        <w:t>.</w:t>
      </w:r>
    </w:p>
    <w:p w14:paraId="07FF090C" w14:textId="77777777" w:rsidR="00522119" w:rsidRDefault="00522119" w:rsidP="00182E1E">
      <w:pPr>
        <w:rPr>
          <w:b/>
        </w:rPr>
      </w:pPr>
    </w:p>
    <w:p w14:paraId="5E0ACA87" w14:textId="0E13C3DE" w:rsidR="00522119" w:rsidRDefault="009A758B" w:rsidP="00182E1E">
      <w:pPr>
        <w:rPr>
          <w:b/>
        </w:rPr>
      </w:pPr>
      <w:r w:rsidRPr="009A758B">
        <w:rPr>
          <w:b/>
        </w:rPr>
        <w:t>Inferring experimentally-induced changes in information transfer</w:t>
      </w:r>
    </w:p>
    <w:p w14:paraId="274DE53B" w14:textId="77777777" w:rsidR="009A758B" w:rsidRPr="009A758B" w:rsidRDefault="009A758B" w:rsidP="00182E1E">
      <w:pPr>
        <w:rPr>
          <w:b/>
        </w:rPr>
      </w:pPr>
    </w:p>
    <w:p w14:paraId="4185D37E" w14:textId="77777777" w:rsidR="00107A8E" w:rsidRDefault="002713D5" w:rsidP="00182E1E">
      <w:r>
        <w:t xml:space="preserve">The primary hypothesis we test is whether changing who associates with whom changes the pathways of information transfer. However, there are two potential </w:t>
      </w:r>
      <w:r w:rsidR="00BA5FA3">
        <w:t>mechanism</w:t>
      </w:r>
      <w:r>
        <w:t>s</w:t>
      </w:r>
      <w:r w:rsidR="00BA5FA3">
        <w:t xml:space="preserve"> underpinning</w:t>
      </w:r>
      <w:r>
        <w:t xml:space="preserve"> how pathways of information transfer could change. The first is that the network reconfigures itself because individuals only associate with those they can feed with. If these flocks also search for food together, then information transmission will follow this new pattern of </w:t>
      </w:r>
      <w:r w:rsidR="00315FE0">
        <w:t xml:space="preserve">social </w:t>
      </w:r>
      <w:r>
        <w:t xml:space="preserve">associations. Previous work suggests that the structure of the social network does change to reflect who can forage with whom </w:t>
      </w:r>
      <w:r w:rsidR="0063543E">
        <w:fldChar w:fldCharType="begin"/>
      </w:r>
      <w:r w:rsidR="0063543E">
        <w:instrText xml:space="preserve"> ADDIN EN.CITE &lt;EndNote&gt;&lt;Cite&gt;&lt;Author&gt;Firth&lt;/Author&gt;&lt;Year&gt;2015&lt;/Year&gt;&lt;RecNum&gt;2373&lt;/RecNum&gt;&lt;DisplayText&gt;[4]&lt;/DisplayText&gt;&lt;record&gt;&lt;rec-number&gt;2373&lt;/rec-number&gt;&lt;foreign-keys&gt;&lt;key app="EN" db-id="s5szdvrvfrd9d6epdwxpzwdcpxp0wspa2trv" timestamp="1452153293"&gt;2373&lt;/key&gt;&lt;/foreign-keys&gt;&lt;ref-type name="Journal Article"&gt;17&lt;/ref-type&gt;&lt;contributors&gt;&lt;authors&gt;&lt;author&gt;Firth, J. A.&lt;/author&gt;&lt;author&gt;Sheldon, B. C.&lt;/author&gt;&lt;/authors&gt;&lt;/contributors&gt;&lt;auth-address&gt;Firth, JA&amp;#xD;Univ Oxford, Dept Zool, Edward Grey Inst, Oxford OX1 3PS, England&amp;#xD;Univ Oxford, Dept Zool, Edward Grey Inst, Oxford OX1 3PS, England&amp;#xD;Univ Oxford, Dept Zool, Edward Grey Inst, Oxford OX1 3PS, England&lt;/auth-address&gt;&lt;titles&gt;&lt;title&gt;Experimental manipulation of avian social structure reveals segregation is carried over across contexts&lt;/title&gt;&lt;secondary-title&gt;Proceedings of the Royal Society B-Biological Sciences&lt;/secondary-title&gt;&lt;alt-title&gt;P Roy Soc B-Biol Sci&lt;/alt-title&gt;&lt;/titles&gt;&lt;periodical&gt;&lt;full-title&gt;Proceedings of the Royal Society B-Biological Sciences&lt;/full-title&gt;&lt;abbr-1&gt;P. Roy. Soc. B-Biol. Sci.&lt;/abbr-1&gt;&lt;/periodical&gt;&lt;pages&gt;20142350&lt;/pages&gt;&lt;volume&gt;282&lt;/volume&gt;&lt;number&gt;1802&lt;/number&gt;&lt;keywords&gt;&lt;keyword&gt;social network&lt;/keyword&gt;&lt;keyword&gt;assortativity&lt;/keyword&gt;&lt;keyword&gt;associations&lt;/keyword&gt;&lt;keyword&gt;paridae&lt;/keyword&gt;&lt;keyword&gt;resilience&lt;/keyword&gt;&lt;keyword&gt;social interactions&lt;/keyword&gt;&lt;keyword&gt;network structure&lt;/keyword&gt;&lt;keyword&gt;sexual selection&lt;/keyword&gt;&lt;keyword&gt;genetic relatedness&lt;/keyword&gt;&lt;keyword&gt;wild&lt;/keyword&gt;&lt;keyword&gt;evolution&lt;/keyword&gt;&lt;keyword&gt;systems&lt;/keyword&gt;&lt;keyword&gt;individuals&lt;/keyword&gt;&lt;keyword&gt;transmission&lt;/keyword&gt;&lt;keyword&gt;population&lt;/keyword&gt;&lt;keyword&gt;assortment&lt;/keyword&gt;&lt;/keywords&gt;&lt;dates&gt;&lt;year&gt;2015&lt;/year&gt;&lt;pub-dates&gt;&lt;date&gt;Mar 7&lt;/date&gt;&lt;/pub-dates&gt;&lt;/dates&gt;&lt;isbn&gt;0962-8452&lt;/isbn&gt;&lt;accession-num&gt;WOS:000350344900013&lt;/accession-num&gt;&lt;urls&gt;&lt;related-urls&gt;&lt;url&gt;&amp;lt;Go to ISI&amp;gt;://WOS:000350344900013&lt;/url&gt;&lt;/related-urls&gt;&lt;/urls&gt;&lt;electronic-resource-num&gt;10.1098/Rspb.2014.2350&lt;/electronic-resource-num&gt;&lt;language&gt;English&lt;/language&gt;&lt;/record&gt;&lt;/Cite&gt;&lt;/EndNote&gt;</w:instrText>
      </w:r>
      <w:r w:rsidR="0063543E">
        <w:fldChar w:fldCharType="separate"/>
      </w:r>
      <w:r w:rsidR="0063543E">
        <w:rPr>
          <w:noProof/>
        </w:rPr>
        <w:t>[4]</w:t>
      </w:r>
      <w:r w:rsidR="0063543E">
        <w:fldChar w:fldCharType="end"/>
      </w:r>
      <w:r w:rsidR="00172EA1">
        <w:t xml:space="preserve"> (</w:t>
      </w:r>
      <w:r>
        <w:t>see also next section). Here, we tested if the discovery of novel, freely-accessible, food resources was also more</w:t>
      </w:r>
      <w:r w:rsidR="00B842D6">
        <w:t xml:space="preserve"> strongly predicted by birds with whom individuals could forage. To do this, we tested which </w:t>
      </w:r>
      <w:r w:rsidR="00273A24">
        <w:t>social connections</w:t>
      </w:r>
      <w:r w:rsidR="00B842D6">
        <w:t xml:space="preserve"> in the pre-manipulated network were inferred to have a higher increase in the rate of learning</w:t>
      </w:r>
      <w:r w:rsidR="004A0550">
        <w:t xml:space="preserve"> during the experiment i.e. whether the c</w:t>
      </w:r>
      <w:r w:rsidR="00AD0CB9">
        <w:t>onnections between those who could</w:t>
      </w:r>
      <w:r w:rsidR="004A0550">
        <w:t xml:space="preserve"> subsequently </w:t>
      </w:r>
      <w:r w:rsidR="00FB67EB">
        <w:t>access the same feeding stations as one another bec</w:t>
      </w:r>
      <w:r w:rsidR="009F354B">
        <w:t>am</w:t>
      </w:r>
      <w:r w:rsidR="00FB67EB">
        <w:t>e more important to information t</w:t>
      </w:r>
      <w:r w:rsidR="00FF0270">
        <w:t>ransfer once the experiment bega</w:t>
      </w:r>
      <w:r w:rsidR="00483F54">
        <w:t>n</w:t>
      </w:r>
      <w:r w:rsidR="00FB67EB">
        <w:t>.</w:t>
      </w:r>
      <w:r w:rsidR="00893D57">
        <w:t xml:space="preserve"> </w:t>
      </w:r>
    </w:p>
    <w:p w14:paraId="56DC977E" w14:textId="77777777" w:rsidR="00107A8E" w:rsidRDefault="00107A8E" w:rsidP="00182E1E"/>
    <w:p w14:paraId="26AEDE73" w14:textId="706BA92D" w:rsidR="00893D57" w:rsidRPr="00A94D17" w:rsidRDefault="00893D57" w:rsidP="00182E1E">
      <w:r>
        <w:t xml:space="preserve">Unfortunately, it was not possible to simply test whether the manipulated network was a better predictor of the discoveries than the pre-manipulated network, as other variable may also influence the relationship between an inferred social network and the parameter estimates of information transfer. Notably, the manipulated network was measured temporally closer to the discoveries during the experiment than the pre-manipulated network, and therefore </w:t>
      </w:r>
      <w:r w:rsidR="00782816">
        <w:t>may differ in</w:t>
      </w:r>
      <w:r>
        <w:t xml:space="preserve"> predictive power for this reason alone. Similarly, the density and accuracy of the inferred social network may also relate to differences in </w:t>
      </w:r>
      <w:r w:rsidR="00807BF6">
        <w:t>the results of NBDA analysis</w:t>
      </w:r>
      <w:r>
        <w:t>.</w:t>
      </w:r>
      <w:r w:rsidRPr="0061454F">
        <w:t xml:space="preserve"> </w:t>
      </w:r>
      <w:bookmarkStart w:id="0" w:name="_GoBack"/>
      <w:bookmarkEnd w:id="0"/>
      <w:r w:rsidR="00A94D17">
        <w:t xml:space="preserve">Therefore, </w:t>
      </w:r>
      <w:r w:rsidR="00A94D17" w:rsidRPr="00A94D17">
        <w:t xml:space="preserve">we base our hypothesis testing exclusively on comparing the relative values of </w:t>
      </w:r>
      <w:r w:rsidR="00A94D17" w:rsidRPr="00107A8E">
        <w:rPr>
          <w:i/>
        </w:rPr>
        <w:t>s</w:t>
      </w:r>
      <w:r w:rsidR="00A94D17" w:rsidRPr="00A94D17">
        <w:t xml:space="preserve"> within a network rather than comparing networks or values between </w:t>
      </w:r>
      <w:r w:rsidR="00A94D17">
        <w:t xml:space="preserve">different social </w:t>
      </w:r>
      <w:r w:rsidR="00A94D17" w:rsidRPr="00A94D17">
        <w:t>networks.</w:t>
      </w:r>
    </w:p>
    <w:p w14:paraId="044BF1A4" w14:textId="77777777" w:rsidR="00893D57" w:rsidRDefault="00893D57" w:rsidP="00182E1E"/>
    <w:p w14:paraId="725FCA25" w14:textId="1D98A703" w:rsidR="009A758B" w:rsidRPr="00893D57" w:rsidRDefault="009A758B" w:rsidP="00182E1E">
      <w:r w:rsidRPr="009A758B">
        <w:rPr>
          <w:b/>
        </w:rPr>
        <w:t>Inferring the presence of a social learning strategy</w:t>
      </w:r>
    </w:p>
    <w:p w14:paraId="5FDAD2BE" w14:textId="77777777" w:rsidR="009A758B" w:rsidRDefault="009A758B" w:rsidP="00182E1E"/>
    <w:p w14:paraId="5F088D95" w14:textId="5162366D" w:rsidR="00522119" w:rsidRPr="00802E39" w:rsidRDefault="00B842D6" w:rsidP="00182E1E">
      <w:r>
        <w:t>An alternative</w:t>
      </w:r>
      <w:r w:rsidR="00D44F19">
        <w:t>, or potentially contributing,</w:t>
      </w:r>
      <w:r>
        <w:t xml:space="preserve"> mechanism for observing changes in pathways of information transfer is if individuals pay</w:t>
      </w:r>
      <w:r w:rsidR="00D44F19">
        <w:t xml:space="preserve"> more</w:t>
      </w:r>
      <w:r>
        <w:t xml:space="preserve"> attention to those who provide valid information</w:t>
      </w:r>
      <w:r w:rsidR="00483F54">
        <w:t xml:space="preserve"> on a regular basis</w:t>
      </w:r>
      <w:r w:rsidR="009A758B">
        <w:t xml:space="preserve"> – i.e. if individuals demonstrate a social learning strategy</w:t>
      </w:r>
      <w:r>
        <w:t xml:space="preserve">. Note that the two mechanisms are not mutually exclusive, but </w:t>
      </w:r>
      <w:r w:rsidR="00E73C4D">
        <w:t>that this potentially contributing mechanism</w:t>
      </w:r>
      <w:r>
        <w:t xml:space="preserve"> can be tested independently. As mentioned above, NBDA infers the increase in the rate of information transfer for every unit of connection that an individual has to knowledgeable individuals. Because </w:t>
      </w:r>
      <w:r>
        <w:rPr>
          <w:i/>
        </w:rPr>
        <w:t>s</w:t>
      </w:r>
      <w:r>
        <w:t xml:space="preserve"> is a unit-based measure, then differences in rates of learning </w:t>
      </w:r>
      <w:r w:rsidR="001D216B">
        <w:t xml:space="preserve">are estimated </w:t>
      </w:r>
      <w:r>
        <w:t xml:space="preserve">independently from differences in the relative strengths of the different social networks. For example, an individual might have a total edge weight of 3 to knowledgeable tutors with </w:t>
      </w:r>
      <w:r w:rsidR="009379D0">
        <w:t>the</w:t>
      </w:r>
      <w:r>
        <w:t xml:space="preserve"> </w:t>
      </w:r>
      <w:r w:rsidR="009379D0">
        <w:t>same</w:t>
      </w:r>
      <w:r>
        <w:t xml:space="preserve"> tag, and a total edge weight of 1 to knowledgeable tutors with an </w:t>
      </w:r>
      <w:r w:rsidR="009379D0">
        <w:t>opposing</w:t>
      </w:r>
      <w:r>
        <w:t xml:space="preserve"> tag type. Given the first mechanism (previous paragraph), we would expect that this individual should learn 3 times faster from </w:t>
      </w:r>
      <w:r w:rsidR="00CC26C4">
        <w:t>matched</w:t>
      </w:r>
      <w:r>
        <w:t xml:space="preserve"> individuals than </w:t>
      </w:r>
      <w:r w:rsidR="00392507">
        <w:t xml:space="preserve">mismatched </w:t>
      </w:r>
      <w:r w:rsidR="008943FC">
        <w:t>individuals</w:t>
      </w:r>
      <w:r>
        <w:t xml:space="preserve">. If that is the case, then the </w:t>
      </w:r>
      <w:r>
        <w:rPr>
          <w:i/>
        </w:rPr>
        <w:t>s</w:t>
      </w:r>
      <w:r>
        <w:t xml:space="preserve"> value for these two networks will be the </w:t>
      </w:r>
      <w:r w:rsidRPr="00802E39">
        <w:rPr>
          <w:u w:val="single"/>
        </w:rPr>
        <w:t>same</w:t>
      </w:r>
      <w:r>
        <w:t>. By contrast, if the individual learns 9 times faster from match</w:t>
      </w:r>
      <w:r w:rsidR="00CC26C4">
        <w:t>ed</w:t>
      </w:r>
      <w:r w:rsidR="00550E7A">
        <w:t>-access</w:t>
      </w:r>
      <w:r>
        <w:t xml:space="preserve"> individuals, then </w:t>
      </w:r>
      <w:r>
        <w:rPr>
          <w:i/>
        </w:rPr>
        <w:t>s</w:t>
      </w:r>
      <w:r>
        <w:t xml:space="preserve"> for that network will be 3 times higher than </w:t>
      </w:r>
      <w:r>
        <w:rPr>
          <w:i/>
        </w:rPr>
        <w:t>s</w:t>
      </w:r>
      <w:r>
        <w:t xml:space="preserve"> for the </w:t>
      </w:r>
      <w:r w:rsidR="00E72A77">
        <w:t xml:space="preserve">mismatched dyads’ </w:t>
      </w:r>
      <w:r>
        <w:t>network. Thus, by applying NBDA to the during-manipulation social network, we can infer how much individuals have changed their behaviour in relation to whom they learn from over and above whom they simply associate with. If we observe s</w:t>
      </w:r>
      <w:r w:rsidR="00522119">
        <w:t xml:space="preserve">imilar values of </w:t>
      </w:r>
      <w:r w:rsidR="00522119">
        <w:rPr>
          <w:i/>
        </w:rPr>
        <w:t>s</w:t>
      </w:r>
      <w:r w:rsidR="00522119">
        <w:t xml:space="preserve"> </w:t>
      </w:r>
      <w:r>
        <w:t xml:space="preserve">across all networks, then this </w:t>
      </w:r>
      <w:r w:rsidR="00522119">
        <w:t>suggest</w:t>
      </w:r>
      <w:r>
        <w:t>s</w:t>
      </w:r>
      <w:r w:rsidR="00522119">
        <w:t xml:space="preserve"> that the social network manipulation changed patterns of association</w:t>
      </w:r>
      <w:r>
        <w:t xml:space="preserve"> (individuals associated less with </w:t>
      </w:r>
      <w:r w:rsidR="00A228B9">
        <w:t>opposing-access</w:t>
      </w:r>
      <w:r>
        <w:t xml:space="preserve"> individuals)</w:t>
      </w:r>
      <w:r w:rsidR="00522119">
        <w:t xml:space="preserve">, but that individuals did not weigh information from </w:t>
      </w:r>
      <w:r w:rsidR="00FA52CF">
        <w:t>opposing-access</w:t>
      </w:r>
      <w:r w:rsidR="00522119">
        <w:t xml:space="preserve"> associates differently.</w:t>
      </w:r>
    </w:p>
    <w:p w14:paraId="4382C16C" w14:textId="77777777" w:rsidR="00522119" w:rsidRDefault="00522119">
      <w:pPr>
        <w:rPr>
          <w:b/>
        </w:rPr>
      </w:pPr>
    </w:p>
    <w:p w14:paraId="1EECA212" w14:textId="628D0FA0" w:rsidR="009B5E49" w:rsidRDefault="00522119">
      <w:pPr>
        <w:rPr>
          <w:b/>
        </w:rPr>
      </w:pPr>
      <w:r>
        <w:rPr>
          <w:b/>
        </w:rPr>
        <w:t>A</w:t>
      </w:r>
      <w:r w:rsidR="009B5E49" w:rsidRPr="009B5E49">
        <w:rPr>
          <w:b/>
        </w:rPr>
        <w:t>ssessing ability to infer the social learning strategy</w:t>
      </w:r>
    </w:p>
    <w:p w14:paraId="57E3601C" w14:textId="77777777" w:rsidR="00270906" w:rsidRDefault="00270906">
      <w:pPr>
        <w:rPr>
          <w:b/>
        </w:rPr>
      </w:pPr>
    </w:p>
    <w:p w14:paraId="2F2DE2FD" w14:textId="69969442" w:rsidR="00407764" w:rsidRDefault="009B5E49">
      <w:r>
        <w:t>The results of the NBDA analysis</w:t>
      </w:r>
      <w:r w:rsidR="00852F6C">
        <w:t>,</w:t>
      </w:r>
      <w:r w:rsidR="00A728AE">
        <w:t xml:space="preserve"> </w:t>
      </w:r>
      <w:r w:rsidR="00133AF2">
        <w:t xml:space="preserve">presented in the main body of this paper, </w:t>
      </w:r>
      <w:r w:rsidR="00A728AE">
        <w:t>used</w:t>
      </w:r>
      <w:r w:rsidR="002856CA">
        <w:t xml:space="preserve"> the during-manipulation network to </w:t>
      </w:r>
      <w:r>
        <w:t xml:space="preserve">show that </w:t>
      </w:r>
      <w:r w:rsidR="002856CA">
        <w:t xml:space="preserve">individuals </w:t>
      </w:r>
      <w:r w:rsidR="00E814F3">
        <w:t xml:space="preserve">were more likely to gain this information from </w:t>
      </w:r>
      <w:r w:rsidR="00852F6C">
        <w:t>match</w:t>
      </w:r>
      <w:r w:rsidR="00CC26C4">
        <w:t>ed</w:t>
      </w:r>
      <w:r w:rsidR="00E814F3">
        <w:t xml:space="preserve"> </w:t>
      </w:r>
      <w:r w:rsidR="00AB487F">
        <w:t>associates</w:t>
      </w:r>
      <w:r w:rsidR="00852F6C">
        <w:t xml:space="preserve"> </w:t>
      </w:r>
      <w:r w:rsidR="004812BE">
        <w:t xml:space="preserve">than </w:t>
      </w:r>
      <w:r w:rsidR="00E72A77">
        <w:t xml:space="preserve">mismatched </w:t>
      </w:r>
      <w:r w:rsidR="00AB487F">
        <w:t>associates</w:t>
      </w:r>
      <w:r w:rsidR="004812BE">
        <w:t xml:space="preserve">. This suggests that birds are more likely to learn from another </w:t>
      </w:r>
      <w:r w:rsidR="00133AF2">
        <w:t xml:space="preserve">individual with which </w:t>
      </w:r>
      <w:r w:rsidR="004812BE">
        <w:t xml:space="preserve">they can access the same food on a day-to-day basis in comparison to another individual </w:t>
      </w:r>
      <w:r w:rsidR="00133AF2">
        <w:t>with which they are</w:t>
      </w:r>
      <w:r w:rsidR="004812BE">
        <w:t xml:space="preserve"> </w:t>
      </w:r>
      <w:r w:rsidR="002C25DF">
        <w:t>equally socially associate</w:t>
      </w:r>
      <w:r w:rsidR="00527344">
        <w:t xml:space="preserve">d </w:t>
      </w:r>
      <w:r w:rsidR="003C343C">
        <w:t>to</w:t>
      </w:r>
      <w:r w:rsidR="00133AF2">
        <w:t>,</w:t>
      </w:r>
      <w:r w:rsidR="002C25DF">
        <w:t xml:space="preserve"> </w:t>
      </w:r>
      <w:r w:rsidR="004812BE">
        <w:t xml:space="preserve">but </w:t>
      </w:r>
      <w:r w:rsidR="00133AF2">
        <w:t xml:space="preserve">that </w:t>
      </w:r>
      <w:r w:rsidR="004812BE">
        <w:t xml:space="preserve">cannot access the same resources as themselves. </w:t>
      </w:r>
    </w:p>
    <w:p w14:paraId="0E2503A9" w14:textId="77777777" w:rsidR="00407764" w:rsidRDefault="00407764"/>
    <w:p w14:paraId="3D0A115C" w14:textId="6BAD1CF7" w:rsidR="00407764" w:rsidRDefault="002C25DF">
      <w:r>
        <w:t xml:space="preserve">However, </w:t>
      </w:r>
      <w:r w:rsidR="00A97FEC">
        <w:t>as with any study of a wild population</w:t>
      </w:r>
      <w:r w:rsidR="002B7E84">
        <w:t xml:space="preserve">, </w:t>
      </w:r>
      <w:r>
        <w:t xml:space="preserve">the analysis relies on </w:t>
      </w:r>
      <w:r w:rsidR="00A97FEC">
        <w:t xml:space="preserve">inferred, rather than </w:t>
      </w:r>
      <w:r w:rsidR="006519AF">
        <w:t>perfectly known</w:t>
      </w:r>
      <w:r w:rsidR="00A97FEC">
        <w:t>,</w:t>
      </w:r>
      <w:r w:rsidR="002259C9">
        <w:t xml:space="preserve"> </w:t>
      </w:r>
      <w:r w:rsidR="00941C18">
        <w:t>social associations.</w:t>
      </w:r>
      <w:r>
        <w:t xml:space="preserve"> </w:t>
      </w:r>
      <w:r w:rsidR="00AB243B">
        <w:t>A</w:t>
      </w:r>
      <w:r w:rsidR="00615F0D">
        <w:t xml:space="preserve">lthough the </w:t>
      </w:r>
      <w:r w:rsidR="00AB487F">
        <w:t xml:space="preserve">robustness </w:t>
      </w:r>
      <w:r w:rsidR="00615F0D">
        <w:t>of this</w:t>
      </w:r>
      <w:r w:rsidR="005E42FB">
        <w:t xml:space="preserve"> inference is likely to be relatively high (due to </w:t>
      </w:r>
      <w:r w:rsidR="001B41F7">
        <w:t xml:space="preserve">the large amounts of information gathered on </w:t>
      </w:r>
      <w:r w:rsidR="00891D48">
        <w:t xml:space="preserve">the flocking patterns amongst </w:t>
      </w:r>
      <w:r w:rsidR="001B41F7">
        <w:t>individual</w:t>
      </w:r>
      <w:r w:rsidR="00891D48">
        <w:t>s</w:t>
      </w:r>
      <w:r w:rsidR="001B41F7">
        <w:t xml:space="preserve"> – see </w:t>
      </w:r>
      <w:r w:rsidR="00941C18" w:rsidRPr="00941C18">
        <w:rPr>
          <w:i/>
        </w:rPr>
        <w:t>Results</w:t>
      </w:r>
      <w:r w:rsidR="00941C18">
        <w:t xml:space="preserve">), this </w:t>
      </w:r>
      <w:r w:rsidR="006D14A3">
        <w:t>may require</w:t>
      </w:r>
      <w:r w:rsidR="00941C18">
        <w:t xml:space="preserve"> </w:t>
      </w:r>
      <w:r w:rsidR="00891D48">
        <w:t xml:space="preserve">additional </w:t>
      </w:r>
      <w:r w:rsidR="00941C18">
        <w:t xml:space="preserve">consideration. Specifically, </w:t>
      </w:r>
      <w:r w:rsidR="000D5076">
        <w:t xml:space="preserve">if </w:t>
      </w:r>
      <w:r w:rsidR="00E43EE1">
        <w:t xml:space="preserve">the inferred </w:t>
      </w:r>
      <w:r w:rsidR="00E43EE1" w:rsidRPr="00E43EE1">
        <w:t xml:space="preserve">social associations between </w:t>
      </w:r>
      <w:r w:rsidR="003C343C">
        <w:t>mismatched dyads</w:t>
      </w:r>
      <w:r w:rsidR="00E43EE1" w:rsidRPr="00E43EE1">
        <w:t xml:space="preserve"> were </w:t>
      </w:r>
      <w:r w:rsidR="00E43EE1">
        <w:t>underestimated</w:t>
      </w:r>
      <w:r w:rsidR="00E43EE1" w:rsidRPr="00E43EE1">
        <w:t xml:space="preserve"> in comparison to the inferred social associations between those of </w:t>
      </w:r>
      <w:r w:rsidR="00BE66CC">
        <w:t>matching dyads</w:t>
      </w:r>
      <w:r w:rsidR="00E43EE1">
        <w:t xml:space="preserve">, </w:t>
      </w:r>
      <w:r w:rsidR="00287F0A">
        <w:t>this could c</w:t>
      </w:r>
      <w:r w:rsidR="00BA52B0">
        <w:t xml:space="preserve">onfound the </w:t>
      </w:r>
      <w:r w:rsidR="009B6550">
        <w:t xml:space="preserve">conclusions drawn from </w:t>
      </w:r>
      <w:r w:rsidR="00AB487F">
        <w:t>it</w:t>
      </w:r>
      <w:r w:rsidR="009B6550">
        <w:t>.</w:t>
      </w:r>
      <w:r w:rsidR="00AB487F">
        <w:t xml:space="preserve"> </w:t>
      </w:r>
      <w:r w:rsidR="00CF4904">
        <w:t xml:space="preserve"> </w:t>
      </w:r>
    </w:p>
    <w:p w14:paraId="6F459038" w14:textId="77777777" w:rsidR="00407764" w:rsidRDefault="00407764"/>
    <w:p w14:paraId="543AD6FA" w14:textId="5D1BF764" w:rsidR="00180259" w:rsidRDefault="00CF4904">
      <w:r>
        <w:t xml:space="preserve">Therefore, </w:t>
      </w:r>
      <w:r w:rsidR="00A26C75">
        <w:t xml:space="preserve">we </w:t>
      </w:r>
      <w:r w:rsidR="00180259">
        <w:t xml:space="preserve">test </w:t>
      </w:r>
      <w:r w:rsidR="00EC38AF">
        <w:t>if</w:t>
      </w:r>
      <w:r w:rsidR="00180259">
        <w:t>, given the social associations inferred at the selective feeders, considerin</w:t>
      </w:r>
      <w:r w:rsidR="00593840">
        <w:t xml:space="preserve">g whether dyads were </w:t>
      </w:r>
      <w:r w:rsidR="00712187">
        <w:t>matched or mismatched</w:t>
      </w:r>
      <w:r w:rsidR="00180259">
        <w:t xml:space="preserve"> would improve the ability to predict social associations in another</w:t>
      </w:r>
      <w:r w:rsidR="000A69F2">
        <w:t xml:space="preserve"> </w:t>
      </w:r>
      <w:r w:rsidR="00180259">
        <w:t xml:space="preserve">context. </w:t>
      </w:r>
      <w:r w:rsidR="00FE107D">
        <w:t>Previous work has shown that</w:t>
      </w:r>
      <w:r w:rsidR="00077AFF">
        <w:t xml:space="preserve"> the experimental manipulation (selective feeding by tag-type) caused birds to become </w:t>
      </w:r>
      <w:r w:rsidR="00CA062E">
        <w:t xml:space="preserve">socially </w:t>
      </w:r>
      <w:r w:rsidR="00077AFF">
        <w:t xml:space="preserve">assorted to </w:t>
      </w:r>
      <w:r w:rsidR="00CA062E">
        <w:t xml:space="preserve">individuals of </w:t>
      </w:r>
      <w:r w:rsidR="00180259">
        <w:t xml:space="preserve">the same tag-type </w:t>
      </w:r>
      <w:r w:rsidR="000A69F2">
        <w:t xml:space="preserve">(matched) </w:t>
      </w:r>
      <w:r w:rsidR="00180259">
        <w:t>as themselves at the sel</w:t>
      </w:r>
      <w:r w:rsidR="009E2EA5">
        <w:t>ective feeder sites</w:t>
      </w:r>
      <w:r w:rsidR="00172EA1">
        <w:t xml:space="preserve"> </w:t>
      </w:r>
      <w:r w:rsidR="0063543E">
        <w:fldChar w:fldCharType="begin"/>
      </w:r>
      <w:r w:rsidR="0063543E">
        <w:instrText xml:space="preserve"> ADDIN EN.CITE &lt;EndNote&gt;&lt;Cite&gt;&lt;Author&gt;Firth&lt;/Author&gt;&lt;Year&gt;2015&lt;/Year&gt;&lt;RecNum&gt;2373&lt;/RecNum&gt;&lt;DisplayText&gt;[4]&lt;/DisplayText&gt;&lt;record&gt;&lt;rec-number&gt;2373&lt;/rec-number&gt;&lt;foreign-keys&gt;&lt;key app="EN" db-id="s5szdvrvfrd9d6epdwxpzwdcpxp0wspa2trv" timestamp="1452153293"&gt;2373&lt;/key&gt;&lt;/foreign-keys&gt;&lt;ref-type name="Journal Article"&gt;17&lt;/ref-type&gt;&lt;contributors&gt;&lt;authors&gt;&lt;author&gt;Firth, J. A.&lt;/author&gt;&lt;author&gt;Sheldon, B. C.&lt;/author&gt;&lt;/authors&gt;&lt;/contributors&gt;&lt;auth-address&gt;Firth, JA&amp;#xD;Univ Oxford, Dept Zool, Edward Grey Inst, Oxford OX1 3PS, England&amp;#xD;Univ Oxford, Dept Zool, Edward Grey Inst, Oxford OX1 3PS, England&amp;#xD;Univ Oxford, Dept Zool, Edward Grey Inst, Oxford OX1 3PS, England&lt;/auth-address&gt;&lt;titles&gt;&lt;title&gt;Experimental manipulation of avian social structure reveals segregation is carried over across contexts&lt;/title&gt;&lt;secondary-title&gt;Proceedings of the Royal Society B-Biological Sciences&lt;/secondary-title&gt;&lt;alt-title&gt;P Roy Soc B-Biol Sci&lt;/alt-title&gt;&lt;/titles&gt;&lt;periodical&gt;&lt;full-title&gt;Proceedings of the Royal Society B-Biological Sciences&lt;/full-title&gt;&lt;abbr-1&gt;P. Roy. Soc. B-Biol. Sci.&lt;/abbr-1&gt;&lt;/periodical&gt;&lt;pages&gt;20142350&lt;/pages&gt;&lt;volume&gt;282&lt;/volume&gt;&lt;number&gt;1802&lt;/number&gt;&lt;keywords&gt;&lt;keyword&gt;social network&lt;/keyword&gt;&lt;keyword&gt;assortativity&lt;/keyword&gt;&lt;keyword&gt;associations&lt;/keyword&gt;&lt;keyword&gt;paridae&lt;/keyword&gt;&lt;keyword&gt;resilience&lt;/keyword&gt;&lt;keyword&gt;social interactions&lt;/keyword&gt;&lt;keyword&gt;network structure&lt;/keyword&gt;&lt;keyword&gt;sexual selection&lt;/keyword&gt;&lt;keyword&gt;genetic relatedness&lt;/keyword&gt;&lt;keyword&gt;wild&lt;/keyword&gt;&lt;keyword&gt;evolution&lt;/keyword&gt;&lt;keyword&gt;systems&lt;/keyword&gt;&lt;keyword&gt;individuals&lt;/keyword&gt;&lt;keyword&gt;transmission&lt;/keyword&gt;&lt;keyword&gt;population&lt;/keyword&gt;&lt;keyword&gt;assortment&lt;/keyword&gt;&lt;/keywords&gt;&lt;dates&gt;&lt;year&gt;2015&lt;/year&gt;&lt;pub-dates&gt;&lt;date&gt;Mar 7&lt;/date&gt;&lt;/pub-dates&gt;&lt;/dates&gt;&lt;isbn&gt;0962-8452&lt;/isbn&gt;&lt;accession-num&gt;WOS:000350344900013&lt;/accession-num&gt;&lt;urls&gt;&lt;related-urls&gt;&lt;url&gt;&amp;lt;Go to ISI&amp;gt;://WOS:000350344900013&lt;/url&gt;&lt;/related-urls&gt;&lt;/urls&gt;&lt;electronic-resource-num&gt;10.1098/Rspb.2014.2350&lt;/electronic-resource-num&gt;&lt;language&gt;English&lt;/language&gt;&lt;/record&gt;&lt;/Cite&gt;&lt;/EndNote&gt;</w:instrText>
      </w:r>
      <w:r w:rsidR="0063543E">
        <w:fldChar w:fldCharType="separate"/>
      </w:r>
      <w:r w:rsidR="0063543E">
        <w:rPr>
          <w:noProof/>
        </w:rPr>
        <w:t>[4]</w:t>
      </w:r>
      <w:r w:rsidR="0063543E">
        <w:fldChar w:fldCharType="end"/>
      </w:r>
      <w:r w:rsidR="00180259">
        <w:t xml:space="preserve">. It also demonstrated that </w:t>
      </w:r>
      <w:r w:rsidR="007B754A">
        <w:t xml:space="preserve">the social associations at the selective feeders </w:t>
      </w:r>
      <w:r w:rsidR="003005AF">
        <w:t xml:space="preserve">significantly </w:t>
      </w:r>
      <w:r w:rsidR="007B754A">
        <w:t>predict</w:t>
      </w:r>
      <w:r w:rsidR="003005AF">
        <w:t>ed</w:t>
      </w:r>
      <w:r w:rsidR="007B754A">
        <w:t xml:space="preserve"> the social associations inferred from the </w:t>
      </w:r>
      <w:r w:rsidR="003005AF">
        <w:t xml:space="preserve">flocking co-occurrences at the food patches (“discovery feeders” – where all individuals could access the food). </w:t>
      </w:r>
      <w:r w:rsidR="00D32060">
        <w:t>Consequently</w:t>
      </w:r>
      <w:r w:rsidR="0052501F">
        <w:t xml:space="preserve">, social segregation between those of </w:t>
      </w:r>
      <w:r w:rsidR="00445E29">
        <w:t>mismatched</w:t>
      </w:r>
      <w:r w:rsidR="0052501F">
        <w:t xml:space="preserve"> tag-types was </w:t>
      </w:r>
      <w:r w:rsidR="00EB75CA">
        <w:t>also present within the social network inferred from</w:t>
      </w:r>
      <w:r w:rsidR="0052501F">
        <w:t xml:space="preserve"> </w:t>
      </w:r>
      <w:r w:rsidR="00EB75CA">
        <w:t xml:space="preserve">the flocks observed at the food </w:t>
      </w:r>
      <w:r w:rsidR="001D384D">
        <w:t xml:space="preserve">patches </w:t>
      </w:r>
      <w:r w:rsidR="0063543E">
        <w:fldChar w:fldCharType="begin"/>
      </w:r>
      <w:r w:rsidR="0063543E">
        <w:instrText xml:space="preserve"> ADDIN EN.CITE &lt;EndNote&gt;&lt;Cite&gt;&lt;Author&gt;Firth&lt;/Author&gt;&lt;Year&gt;2015&lt;/Year&gt;&lt;RecNum&gt;2373&lt;/RecNum&gt;&lt;DisplayText&gt;[4]&lt;/DisplayText&gt;&lt;record&gt;&lt;rec-number&gt;2373&lt;/rec-number&gt;&lt;foreign-keys&gt;&lt;key app="EN" db-id="s5szdvrvfrd9d6epdwxpzwdcpxp0wspa2trv" timestamp="1452153293"&gt;2373&lt;/key&gt;&lt;/foreign-keys&gt;&lt;ref-type name="Journal Article"&gt;17&lt;/ref-type&gt;&lt;contributors&gt;&lt;authors&gt;&lt;author&gt;Firth, J. A.&lt;/author&gt;&lt;author&gt;Sheldon, B. C.&lt;/author&gt;&lt;/authors&gt;&lt;/contributors&gt;&lt;auth-address&gt;Firth, JA&amp;#xD;Univ Oxford, Dept Zool, Edward Grey Inst, Oxford OX1 3PS, England&amp;#xD;Univ Oxford, Dept Zool, Edward Grey Inst, Oxford OX1 3PS, England&amp;#xD;Univ Oxford, Dept Zool, Edward Grey Inst, Oxford OX1 3PS, England&lt;/auth-address&gt;&lt;titles&gt;&lt;title&gt;Experimental manipulation of avian social structure reveals segregation is carried over across contexts&lt;/title&gt;&lt;secondary-title&gt;Proceedings of the Royal Society B-Biological Sciences&lt;/secondary-title&gt;&lt;alt-title&gt;P Roy Soc B-Biol Sci&lt;/alt-title&gt;&lt;/titles&gt;&lt;periodical&gt;&lt;full-title&gt;Proceedings of the Royal Society B-Biological Sciences&lt;/full-title&gt;&lt;abbr-1&gt;P. Roy. Soc. B-Biol. Sci.&lt;/abbr-1&gt;&lt;/periodical&gt;&lt;pages&gt;20142350&lt;/pages&gt;&lt;volume&gt;282&lt;/volume&gt;&lt;number&gt;1802&lt;/number&gt;&lt;keywords&gt;&lt;keyword&gt;social network&lt;/keyword&gt;&lt;keyword&gt;assortativity&lt;/keyword&gt;&lt;keyword&gt;associations&lt;/keyword&gt;&lt;keyword&gt;paridae&lt;/keyword&gt;&lt;keyword&gt;resilience&lt;/keyword&gt;&lt;keyword&gt;social interactions&lt;/keyword&gt;&lt;keyword&gt;network structure&lt;/keyword&gt;&lt;keyword&gt;sexual selection&lt;/keyword&gt;&lt;keyword&gt;genetic relatedness&lt;/keyword&gt;&lt;keyword&gt;wild&lt;/keyword&gt;&lt;keyword&gt;evolution&lt;/keyword&gt;&lt;keyword&gt;systems&lt;/keyword&gt;&lt;keyword&gt;individuals&lt;/keyword&gt;&lt;keyword&gt;transmission&lt;/keyword&gt;&lt;keyword&gt;population&lt;/keyword&gt;&lt;keyword&gt;assortment&lt;/keyword&gt;&lt;/keywords&gt;&lt;dates&gt;&lt;year&gt;2015&lt;/year&gt;&lt;pub-dates&gt;&lt;date&gt;Mar 7&lt;/date&gt;&lt;/pub-dates&gt;&lt;/dates&gt;&lt;isbn&gt;0962-8452&lt;/isbn&gt;&lt;accession-num&gt;WOS:000350344900013&lt;/accession-num&gt;&lt;urls&gt;&lt;related-urls&gt;&lt;url&gt;&amp;lt;Go to ISI&amp;gt;://WOS:000350344900013&lt;/url&gt;&lt;/related-urls&gt;&lt;/urls&gt;&lt;electronic-resource-num&gt;10.1098/Rspb.2014.2350&lt;/electronic-resource-num&gt;&lt;language&gt;English&lt;/language&gt;&lt;/record&gt;&lt;/Cite&gt;&lt;/EndNote&gt;</w:instrText>
      </w:r>
      <w:r w:rsidR="0063543E">
        <w:fldChar w:fldCharType="separate"/>
      </w:r>
      <w:r w:rsidR="0063543E">
        <w:rPr>
          <w:noProof/>
        </w:rPr>
        <w:t>[4]</w:t>
      </w:r>
      <w:r w:rsidR="0063543E">
        <w:fldChar w:fldCharType="end"/>
      </w:r>
      <w:r w:rsidR="0052501F">
        <w:t xml:space="preserve">. </w:t>
      </w:r>
      <w:r w:rsidR="0037073A">
        <w:t xml:space="preserve">Whilst these patterns are known to exist, </w:t>
      </w:r>
      <w:r w:rsidR="00D32060">
        <w:t>we had not tested</w:t>
      </w:r>
      <w:r w:rsidR="0037073A">
        <w:t xml:space="preserve"> whether social associations inferred from </w:t>
      </w:r>
      <w:r w:rsidR="00025882">
        <w:t xml:space="preserve">the selective feeders between those </w:t>
      </w:r>
      <w:r w:rsidR="005E3ACA">
        <w:t xml:space="preserve">matched dyads and </w:t>
      </w:r>
      <w:r w:rsidR="006313D0">
        <w:t xml:space="preserve">mismatched </w:t>
      </w:r>
      <w:r w:rsidR="005E3ACA">
        <w:t>dyads</w:t>
      </w:r>
      <w:r w:rsidR="00C71196">
        <w:t xml:space="preserve"> differ in their ability to predict</w:t>
      </w:r>
      <w:r w:rsidR="00A73746">
        <w:t xml:space="preserve"> </w:t>
      </w:r>
      <w:r w:rsidR="00C71196">
        <w:t>social associations at the discovery feeders</w:t>
      </w:r>
      <w:r w:rsidR="00A73746">
        <w:t xml:space="preserve">. </w:t>
      </w:r>
    </w:p>
    <w:p w14:paraId="7F889AF2" w14:textId="77777777" w:rsidR="00407764" w:rsidRDefault="00407764"/>
    <w:p w14:paraId="4414ECF0" w14:textId="4DE0ABE7" w:rsidR="00CA06E7" w:rsidRDefault="00AD2058" w:rsidP="00182E1E">
      <w:r>
        <w:t xml:space="preserve">To </w:t>
      </w:r>
      <w:r w:rsidR="0001622C">
        <w:t>do so</w:t>
      </w:r>
      <w:r>
        <w:t xml:space="preserve">, we used </w:t>
      </w:r>
      <w:r w:rsidR="00333B03">
        <w:t>multiple regression quadratic assignment procedure with double semi partitioning (MRQAP.DSP)</w:t>
      </w:r>
      <w:r w:rsidR="00172EA1">
        <w:t xml:space="preserve"> </w:t>
      </w:r>
      <w:r w:rsidR="0063543E">
        <w:fldChar w:fldCharType="begin">
          <w:fldData xml:space="preserve">PEVuZE5vdGU+PENpdGU+PEF1dGhvcj5EZWtrZXI8L0F1dGhvcj48WWVhcj4yMDA3PC9ZZWFyPjxS
ZWNOdW0+MjE1NzwvUmVjTnVtPjxEaXNwbGF5VGV4dD5bNSwgNl08L0Rpc3BsYXlUZXh0PjxyZWNv
cmQ+PHJlYy1udW1iZXI+MjE1NzwvcmVjLW51bWJlcj48Zm9yZWlnbi1rZXlzPjxrZXkgYXBwPSJF
TiIgZGItaWQ9InM1c3pkdnJ2ZnJkOWQ2ZXBkd3hwendkY3B4cDB3c3BhMnRydiIgdGltZXN0YW1w
PSIxNDUyMTUzMjM4Ij4yMTU3PC9rZXk+PC9mb3JlaWduLWtleXM+PHJlZi10eXBlIG5hbWU9Ikpv
dXJuYWwgQXJ0aWNsZSI+MTc8L3JlZi10eXBlPjxjb250cmlidXRvcnM+PGF1dGhvcnM+PGF1dGhv
cj5EZWtrZXIsIEQuPC9hdXRob3I+PGF1dGhvcj5LcmFja2hhcmR0LCBELjwvYXV0aG9yPjxhdXRo
b3I+U25pamRlcnMsIFQuIEEuIEIuPC9hdXRob3I+PC9hdXRob3JzPjwvY29udHJpYnV0b3JzPjxh
dXRoLWFkZHJlc3M+RGVra2VyLCBEJiN4RDtFcmFzbXVzIFVuaXYsIEluc3QgRWNvbm9tZXRyLCBQ
T0IgMTczOCwgTkwtMzAwMCBEUiBSb3R0ZXJkYW0sIE5ldGhlcmxhbmRzJiN4RDtFcmFzbXVzIFVu
aXYsIEluc3QgRWNvbm9tZXRyLCBQT0IgMTczOCwgTkwtMzAwMCBEUiBSb3R0ZXJkYW0sIE5ldGhl
cmxhbmRzJiN4RDtSYWRib3VkIFVuaXYgTmlqbWVnZW4sIE5pam1lZ2VuLCBOZXRoZXJsYW5kcyYj
eEQ7Q2FybmVnaWUgTWVsbG9uIFVuaXYsIFBpdHRzYnVyZ2gsIFBBIDE1MjEzIFVTQSYjeEQ7VW5p
diBHcm9uaW5nZW4sIE5MLTk3MDAgQUIgR3JvbmluZ2VuLCBOZXRoZXJsYW5kcyYjeEQ7VW5pdiBP
eGZvcmQsIE94Zm9yZCBPWDEgMkpELCBFbmdsYW5kPC9hdXRoLWFkZHJlc3M+PHRpdGxlcz48dGl0
bGU+U2Vuc2l0aXZpdHkgb2YgTVJRQVAgdGVzdHMgdG8gY29sbGluZWFyaXR5IGFuZCBhdXRvY29y
cmVsYXRpb24gY29uZGl0aW9uczwvdGl0bGU+PHNlY29uZGFyeS10aXRsZT5Qc3ljaG9tZXRyaWth
PC9zZWNvbmRhcnktdGl0bGU+PGFsdC10aXRsZT5Qc3ljaG9tZXRyaWthPC9hbHQtdGl0bGU+PC90
aXRsZXM+PHBlcmlvZGljYWw+PGZ1bGwtdGl0bGU+UHN5Y2hvbWV0cmlrYTwvZnVsbC10aXRsZT48
YWJici0xPlBzeWNob21ldHJpa2E8L2FiYnItMT48YWJici0yPlBzeWNob21ldHJpa2E8L2FiYnIt
Mj48L3BlcmlvZGljYWw+PGFsdC1wZXJpb2RpY2FsPjxmdWxsLXRpdGxlPlBzeWNob21ldHJpa2E8
L2Z1bGwtdGl0bGU+PGFiYnItMT5Qc3ljaG9tZXRyaWthPC9hYmJyLTE+PGFiYnItMj5Qc3ljaG9t
ZXRyaWthPC9hYmJyLTI+PC9hbHQtcGVyaW9kaWNhbD48cGFnZXM+NTYzLTU4MTwvcGFnZXM+PHZv
bHVtZT43Mjwvdm9sdW1lPjxudW1iZXI+NDwvbnVtYmVyPjxrZXl3b3Jkcz48a2V5d29yZD5tcnFh
cDwva2V5d29yZD48a2V5d29yZD5tYW50ZWwgdGVzdHM8L2tleXdvcmQ+PGtleXdvcmQ+cGVybXV0
YXRpb24gdGVzdHM8L2tleXdvcmQ+PGtleXdvcmQ+c29jaWFsIG5ldHdvcmtzPC9rZXl3b3JkPjxr
ZXl3b3JkPm5ldHdvcmsgYXV0b2NvcnJlbGF0aW9uPC9rZXl3b3JkPjxrZXl3b3JkPmNvbGxpbmVh
cml0eTwva2V5d29yZD48a2V5d29yZD5keWFkaWMgZGF0YTwva2V5d29yZD48a2V5d29yZD5tdWx0
aXBsZS1yZWdyZXNzaW9uPC9rZXl3b3JkPjxrZXl3b3JkPnBlcm11dGF0aW9uIHRlc3RzPC9rZXl3
b3JkPjxrZXl3b3JkPnJhbmRvbWl6YXRpb24gdGVzdHM8L2tleXdvcmQ+PGtleXdvcmQ+c29jaWFs
IG5ldHdvcmtzPC9rZXl3b3JkPjxrZXl3b3JkPm1hcmtvdiBncmFwaHM8L2tleXdvcmQ+PGtleXdv
cmQ+bWFudGVsIHRlc3Q8L2tleXdvcmQ+PGtleXdvcmQ+ZnJpZW5kc2hpcDwva2V5d29yZD48a2V5
d29yZD5tb2RlbHM8L2tleXdvcmQ+PC9rZXl3b3Jkcz48ZGF0ZXM+PHllYXI+MjAwNzwveWVhcj48
cHViLWRhdGVzPjxkYXRlPkRlYzwvZGF0ZT48L3B1Yi1kYXRlcz48L2RhdGVzPjxpc2JuPjAwMzMt
MzEyMzwvaXNibj48YWNjZXNzaW9uLW51bT5XT1M6MDAwMjUyOTc3NjAwMDA3PC9hY2Nlc3Npb24t
bnVtPjx1cmxzPjxyZWxhdGVkLXVybHM+PHVybD4mbHQ7R28gdG8gSVNJJmd0OzovL1dPUzowMDAy
NTI5Nzc2MDAwMDc8L3VybD48L3JlbGF0ZWQtdXJscz48L3VybHM+PGVsZWN0cm9uaWMtcmVzb3Vy
Y2UtbnVtPjEwLjEwMDcvUzExMzM2LTAwNy05MDE2LTE8L2VsZWN0cm9uaWMtcmVzb3VyY2UtbnVt
PjxsYW5ndWFnZT5FbmdsaXNoPC9sYW5ndWFnZT48L3JlY29yZD48L0NpdGU+PENpdGU+PEF1dGhv
cj5GYXJpbmU8L0F1dGhvcj48WWVhcj4yMDEzPC9ZZWFyPjxSZWNOdW0+NTE1PC9SZWNOdW0+PHJl
Y29yZD48cmVjLW51bWJlcj41MTU8L3JlYy1udW1iZXI+PGZvcmVpZ24ta2V5cz48a2V5IGFwcD0i
RU4iIGRiLWlkPSJzNXN6ZHZydmZyZDlkNmVwZHd4cHp3ZGNweHAwd3NwYTJ0cnYiIHRpbWVzdGFt
cD0iMTQ1MjE1MjczMiI+NTE1PC9rZXk+PC9mb3JlaWduLWtleXM+PHJlZi10eXBlIG5hbWU9Ikpv
dXJuYWwgQXJ0aWNsZSI+MTc8L3JlZi10eXBlPjxjb250cmlidXRvcnM+PGF1dGhvcnM+PGF1dGhv
cj5GYXJpbmUsIEQuIFIuPC9hdXRob3I+PC9hdXRob3JzPjwvY29udHJpYnV0b3JzPjx0aXRsZXM+
PHRpdGxlPkFuaW1hbCBTb2NpYWwgTmV0d29yayBJbmZlcmVuY2UgYW5kIFBlcm11dGF0aW9ucyBm
b3IgRWNvbG9naXN0cyBpbiBSIHVzaW5nIGFzbmlwZTwvdGl0bGU+PHNlY29uZGFyeS10aXRsZT5N
ZXRob2RzIGluIEVjb2xvZ3kgYW5kIEV2b2x1dGlvbjwvc2Vjb25kYXJ5LXRpdGxlPjwvdGl0bGVz
PjxwZXJpb2RpY2FsPjxmdWxsLXRpdGxlPk1ldGhvZHMgaW4gRWNvbG9neSBhbmQgRXZvbHV0aW9u
PC9mdWxsLXRpdGxlPjxhYmJyLTE+TWV0aG9kcyBFY29sLiBFdm9sLjwvYWJici0xPjxhYmJyLTI+
TWV0aG9kcyBFY29sIEV2b2w8L2FiYnItMj48YWJici0zPk1ldGhvZHMgaW4gRWNvbG9neSAmYW1w
OyBFdm9sdXRpb248L2FiYnItMz48L3BlcmlvZGljYWw+PGRhdGVzPjx5ZWFyPjIwMTM8L3llYXI+
PC9kYXRlcz48bGFiZWw+RmFyaW5lMjAxMzwvbGFiZWw+PHVybHM+PC91cmxzPjxlbGVjdHJvbmlj
LXJlc291cmNlLW51bT4xMC4xMTExLzIwNDEtMjEwWC4xMjEyMTwvZWxlY3Ryb25pYy1yZXNvdXJj
ZS1udW0+PC9yZWNvcmQ+PC9DaXRlPjwvRW5kTm90ZT5=
</w:fldData>
        </w:fldChar>
      </w:r>
      <w:r w:rsidR="0063543E">
        <w:instrText xml:space="preserve"> ADDIN EN.CITE </w:instrText>
      </w:r>
      <w:r w:rsidR="0063543E">
        <w:fldChar w:fldCharType="begin">
          <w:fldData xml:space="preserve">PEVuZE5vdGU+PENpdGU+PEF1dGhvcj5EZWtrZXI8L0F1dGhvcj48WWVhcj4yMDA3PC9ZZWFyPjxS
ZWNOdW0+MjE1NzwvUmVjTnVtPjxEaXNwbGF5VGV4dD5bNSwgNl08L0Rpc3BsYXlUZXh0PjxyZWNv
cmQ+PHJlYy1udW1iZXI+MjE1NzwvcmVjLW51bWJlcj48Zm9yZWlnbi1rZXlzPjxrZXkgYXBwPSJF
TiIgZGItaWQ9InM1c3pkdnJ2ZnJkOWQ2ZXBkd3hwendkY3B4cDB3c3BhMnRydiIgdGltZXN0YW1w
PSIxNDUyMTUzMjM4Ij4yMTU3PC9rZXk+PC9mb3JlaWduLWtleXM+PHJlZi10eXBlIG5hbWU9Ikpv
dXJuYWwgQXJ0aWNsZSI+MTc8L3JlZi10eXBlPjxjb250cmlidXRvcnM+PGF1dGhvcnM+PGF1dGhv
cj5EZWtrZXIsIEQuPC9hdXRob3I+PGF1dGhvcj5LcmFja2hhcmR0LCBELjwvYXV0aG9yPjxhdXRo
b3I+U25pamRlcnMsIFQuIEEuIEIuPC9hdXRob3I+PC9hdXRob3JzPjwvY29udHJpYnV0b3JzPjxh
dXRoLWFkZHJlc3M+RGVra2VyLCBEJiN4RDtFcmFzbXVzIFVuaXYsIEluc3QgRWNvbm9tZXRyLCBQ
T0IgMTczOCwgTkwtMzAwMCBEUiBSb3R0ZXJkYW0sIE5ldGhlcmxhbmRzJiN4RDtFcmFzbXVzIFVu
aXYsIEluc3QgRWNvbm9tZXRyLCBQT0IgMTczOCwgTkwtMzAwMCBEUiBSb3R0ZXJkYW0sIE5ldGhl
cmxhbmRzJiN4RDtSYWRib3VkIFVuaXYgTmlqbWVnZW4sIE5pam1lZ2VuLCBOZXRoZXJsYW5kcyYj
eEQ7Q2FybmVnaWUgTWVsbG9uIFVuaXYsIFBpdHRzYnVyZ2gsIFBBIDE1MjEzIFVTQSYjeEQ7VW5p
diBHcm9uaW5nZW4sIE5MLTk3MDAgQUIgR3JvbmluZ2VuLCBOZXRoZXJsYW5kcyYjeEQ7VW5pdiBP
eGZvcmQsIE94Zm9yZCBPWDEgMkpELCBFbmdsYW5kPC9hdXRoLWFkZHJlc3M+PHRpdGxlcz48dGl0
bGU+U2Vuc2l0aXZpdHkgb2YgTVJRQVAgdGVzdHMgdG8gY29sbGluZWFyaXR5IGFuZCBhdXRvY29y
cmVsYXRpb24gY29uZGl0aW9uczwvdGl0bGU+PHNlY29uZGFyeS10aXRsZT5Qc3ljaG9tZXRyaWth
PC9zZWNvbmRhcnktdGl0bGU+PGFsdC10aXRsZT5Qc3ljaG9tZXRyaWthPC9hbHQtdGl0bGU+PC90
aXRsZXM+PHBlcmlvZGljYWw+PGZ1bGwtdGl0bGU+UHN5Y2hvbWV0cmlrYTwvZnVsbC10aXRsZT48
YWJici0xPlBzeWNob21ldHJpa2E8L2FiYnItMT48YWJici0yPlBzeWNob21ldHJpa2E8L2FiYnIt
Mj48L3BlcmlvZGljYWw+PGFsdC1wZXJpb2RpY2FsPjxmdWxsLXRpdGxlPlBzeWNob21ldHJpa2E8
L2Z1bGwtdGl0bGU+PGFiYnItMT5Qc3ljaG9tZXRyaWthPC9hYmJyLTE+PGFiYnItMj5Qc3ljaG9t
ZXRyaWthPC9hYmJyLTI+PC9hbHQtcGVyaW9kaWNhbD48cGFnZXM+NTYzLTU4MTwvcGFnZXM+PHZv
bHVtZT43Mjwvdm9sdW1lPjxudW1iZXI+NDwvbnVtYmVyPjxrZXl3b3Jkcz48a2V5d29yZD5tcnFh
cDwva2V5d29yZD48a2V5d29yZD5tYW50ZWwgdGVzdHM8L2tleXdvcmQ+PGtleXdvcmQ+cGVybXV0
YXRpb24gdGVzdHM8L2tleXdvcmQ+PGtleXdvcmQ+c29jaWFsIG5ldHdvcmtzPC9rZXl3b3JkPjxr
ZXl3b3JkPm5ldHdvcmsgYXV0b2NvcnJlbGF0aW9uPC9rZXl3b3JkPjxrZXl3b3JkPmNvbGxpbmVh
cml0eTwva2V5d29yZD48a2V5d29yZD5keWFkaWMgZGF0YTwva2V5d29yZD48a2V5d29yZD5tdWx0
aXBsZS1yZWdyZXNzaW9uPC9rZXl3b3JkPjxrZXl3b3JkPnBlcm11dGF0aW9uIHRlc3RzPC9rZXl3
b3JkPjxrZXl3b3JkPnJhbmRvbWl6YXRpb24gdGVzdHM8L2tleXdvcmQ+PGtleXdvcmQ+c29jaWFs
IG5ldHdvcmtzPC9rZXl3b3JkPjxrZXl3b3JkPm1hcmtvdiBncmFwaHM8L2tleXdvcmQ+PGtleXdv
cmQ+bWFudGVsIHRlc3Q8L2tleXdvcmQ+PGtleXdvcmQ+ZnJpZW5kc2hpcDwva2V5d29yZD48a2V5
d29yZD5tb2RlbHM8L2tleXdvcmQ+PC9rZXl3b3Jkcz48ZGF0ZXM+PHllYXI+MjAwNzwveWVhcj48
cHViLWRhdGVzPjxkYXRlPkRlYzwvZGF0ZT48L3B1Yi1kYXRlcz48L2RhdGVzPjxpc2JuPjAwMzMt
MzEyMzwvaXNibj48YWNjZXNzaW9uLW51bT5XT1M6MDAwMjUyOTc3NjAwMDA3PC9hY2Nlc3Npb24t
bnVtPjx1cmxzPjxyZWxhdGVkLXVybHM+PHVybD4mbHQ7R28gdG8gSVNJJmd0OzovL1dPUzowMDAy
NTI5Nzc2MDAwMDc8L3VybD48L3JlbGF0ZWQtdXJscz48L3VybHM+PGVsZWN0cm9uaWMtcmVzb3Vy
Y2UtbnVtPjEwLjEwMDcvUzExMzM2LTAwNy05MDE2LTE8L2VsZWN0cm9uaWMtcmVzb3VyY2UtbnVt
PjxsYW5ndWFnZT5FbmdsaXNoPC9sYW5ndWFnZT48L3JlY29yZD48L0NpdGU+PENpdGU+PEF1dGhv
cj5GYXJpbmU8L0F1dGhvcj48WWVhcj4yMDEzPC9ZZWFyPjxSZWNOdW0+NTE1PC9SZWNOdW0+PHJl
Y29yZD48cmVjLW51bWJlcj41MTU8L3JlYy1udW1iZXI+PGZvcmVpZ24ta2V5cz48a2V5IGFwcD0i
RU4iIGRiLWlkPSJzNXN6ZHZydmZyZDlkNmVwZHd4cHp3ZGNweHAwd3NwYTJ0cnYiIHRpbWVzdGFt
cD0iMTQ1MjE1MjczMiI+NTE1PC9rZXk+PC9mb3JlaWduLWtleXM+PHJlZi10eXBlIG5hbWU9Ikpv
dXJuYWwgQXJ0aWNsZSI+MTc8L3JlZi10eXBlPjxjb250cmlidXRvcnM+PGF1dGhvcnM+PGF1dGhv
cj5GYXJpbmUsIEQuIFIuPC9hdXRob3I+PC9hdXRob3JzPjwvY29udHJpYnV0b3JzPjx0aXRsZXM+
PHRpdGxlPkFuaW1hbCBTb2NpYWwgTmV0d29yayBJbmZlcmVuY2UgYW5kIFBlcm11dGF0aW9ucyBm
b3IgRWNvbG9naXN0cyBpbiBSIHVzaW5nIGFzbmlwZTwvdGl0bGU+PHNlY29uZGFyeS10aXRsZT5N
ZXRob2RzIGluIEVjb2xvZ3kgYW5kIEV2b2x1dGlvbjwvc2Vjb25kYXJ5LXRpdGxlPjwvdGl0bGVz
PjxwZXJpb2RpY2FsPjxmdWxsLXRpdGxlPk1ldGhvZHMgaW4gRWNvbG9neSBhbmQgRXZvbHV0aW9u
PC9mdWxsLXRpdGxlPjxhYmJyLTE+TWV0aG9kcyBFY29sLiBFdm9sLjwvYWJici0xPjxhYmJyLTI+
TWV0aG9kcyBFY29sIEV2b2w8L2FiYnItMj48YWJici0zPk1ldGhvZHMgaW4gRWNvbG9neSAmYW1w
OyBFdm9sdXRpb248L2FiYnItMz48L3BlcmlvZGljYWw+PGRhdGVzPjx5ZWFyPjIwMTM8L3llYXI+
PC9kYXRlcz48bGFiZWw+RmFyaW5lMjAxMzwvbGFiZWw+PHVybHM+PC91cmxzPjxlbGVjdHJvbmlj
LXJlc291cmNlLW51bT4xMC4xMTExLzIwNDEtMjEwWC4xMjEyMTwvZWxlY3Ryb25pYy1yZXNvdXJj
ZS1udW0+PC9yZWNvcmQ+PC9DaXRlPjwvRW5kTm90ZT5=
</w:fldData>
        </w:fldChar>
      </w:r>
      <w:r w:rsidR="0063543E">
        <w:instrText xml:space="preserve"> ADDIN EN.CITE.DATA </w:instrText>
      </w:r>
      <w:r w:rsidR="0063543E">
        <w:fldChar w:fldCharType="end"/>
      </w:r>
      <w:r w:rsidR="0063543E">
        <w:fldChar w:fldCharType="separate"/>
      </w:r>
      <w:r w:rsidR="0063543E">
        <w:rPr>
          <w:noProof/>
        </w:rPr>
        <w:t>[5, 6]</w:t>
      </w:r>
      <w:r w:rsidR="0063543E">
        <w:fldChar w:fldCharType="end"/>
      </w:r>
      <w:r w:rsidR="002C4723">
        <w:t xml:space="preserve"> </w:t>
      </w:r>
      <w:r w:rsidR="00B846DF">
        <w:t xml:space="preserve">which allows a dependent matrix to be regressed over multiple independent matrices, and estimates the effect of each of these. </w:t>
      </w:r>
      <w:r w:rsidR="00407764">
        <w:t xml:space="preserve">Using this technique, we set the dependent matrix as the </w:t>
      </w:r>
      <w:r w:rsidR="002B26EA">
        <w:t xml:space="preserve">social network inferred from the discovery feeders, and the independent matrices as </w:t>
      </w:r>
      <w:r w:rsidR="0043444A">
        <w:t>(</w:t>
      </w:r>
      <w:r w:rsidR="002B26EA">
        <w:t xml:space="preserve">i) the social network inferred from the selective feeders and </w:t>
      </w:r>
      <w:r w:rsidR="0043444A">
        <w:t>(</w:t>
      </w:r>
      <w:r w:rsidR="002B26EA">
        <w:t xml:space="preserve">ii) a binary matrix denoting whether dyads were </w:t>
      </w:r>
      <w:r w:rsidR="00C4620F">
        <w:t>matched or mismatched</w:t>
      </w:r>
      <w:r w:rsidR="002B26EA">
        <w:t xml:space="preserve">. </w:t>
      </w:r>
      <w:r w:rsidR="001810A9">
        <w:t>We found that, as expected,</w:t>
      </w:r>
      <w:r w:rsidR="00B43B49">
        <w:t xml:space="preserve"> the selective-feeder social network </w:t>
      </w:r>
      <w:r w:rsidR="009F105B">
        <w:t>was a strong predictor of the social associations at the discove</w:t>
      </w:r>
      <w:r w:rsidR="001810A9">
        <w:t xml:space="preserve">ry feeders, </w:t>
      </w:r>
      <w:r w:rsidR="00E023AE">
        <w:t xml:space="preserve">since </w:t>
      </w:r>
      <w:r w:rsidR="009F173F">
        <w:t>the value</w:t>
      </w:r>
      <w:r w:rsidR="0046753D">
        <w:t>s</w:t>
      </w:r>
      <w:r w:rsidR="009F173F">
        <w:t xml:space="preserve"> of the social </w:t>
      </w:r>
      <w:r w:rsidR="001810A9">
        <w:t xml:space="preserve">associations at the </w:t>
      </w:r>
      <w:r w:rsidR="009F173F">
        <w:t>selective feeder sites showed a positive relationship</w:t>
      </w:r>
      <w:r w:rsidR="0046753D">
        <w:t xml:space="preserve"> with the values infe</w:t>
      </w:r>
      <w:r w:rsidR="00EB107F">
        <w:t xml:space="preserve">rred from the discovery sites (mrqap.dsp; coeff = 0.394, p&lt;0.001). </w:t>
      </w:r>
      <w:r w:rsidR="00D95AA7">
        <w:t xml:space="preserve">However, the matrix denoting whether dyads </w:t>
      </w:r>
      <w:r w:rsidR="00BF3CF5">
        <w:t xml:space="preserve">were matched or mismatched </w:t>
      </w:r>
      <w:r w:rsidR="00D95AA7">
        <w:t xml:space="preserve">showed no significant relationship to </w:t>
      </w:r>
      <w:r w:rsidR="00093CCF">
        <w:t>the dyadic associations at the discovery sites (mrqap.dsp; coeff = -0.00</w:t>
      </w:r>
      <w:r w:rsidR="00D756EA">
        <w:t xml:space="preserve">1, p=0.179). Therefore, </w:t>
      </w:r>
      <w:r w:rsidR="007B7979">
        <w:t xml:space="preserve">this illustrates that </w:t>
      </w:r>
      <w:r w:rsidR="000219B4">
        <w:t xml:space="preserve">social associations occurring at the discovery feeders are </w:t>
      </w:r>
      <w:r w:rsidR="001D384D">
        <w:t>(</w:t>
      </w:r>
      <w:r w:rsidR="000219B4">
        <w:t xml:space="preserve">i) strongly related to </w:t>
      </w:r>
      <w:r w:rsidR="007B7979">
        <w:t>the social associations inferred from the selective feeders</w:t>
      </w:r>
      <w:r w:rsidR="00EB5480">
        <w:t xml:space="preserve">, </w:t>
      </w:r>
      <w:r w:rsidR="007C6E90">
        <w:t xml:space="preserve">but </w:t>
      </w:r>
      <w:r w:rsidR="000219B4">
        <w:t xml:space="preserve">– </w:t>
      </w:r>
      <w:r w:rsidR="00AB487F">
        <w:t xml:space="preserve">when </w:t>
      </w:r>
      <w:r w:rsidR="007C6E90">
        <w:t>controlling for this</w:t>
      </w:r>
      <w:r w:rsidR="000219B4">
        <w:t xml:space="preserve"> – </w:t>
      </w:r>
      <w:r w:rsidR="001D384D">
        <w:t>(</w:t>
      </w:r>
      <w:r w:rsidR="000219B4">
        <w:t xml:space="preserve">ii) not related to </w:t>
      </w:r>
      <w:r w:rsidR="005F4A66">
        <w:t>whether or not indi</w:t>
      </w:r>
      <w:r w:rsidR="000219B4">
        <w:t xml:space="preserve">viduals </w:t>
      </w:r>
      <w:r w:rsidR="00131329">
        <w:t>could access to same selective feeder sites or not</w:t>
      </w:r>
      <w:r w:rsidR="000219B4">
        <w:t xml:space="preserve">. </w:t>
      </w:r>
      <w:r w:rsidR="00112CE3">
        <w:t>Hence</w:t>
      </w:r>
      <w:r w:rsidR="00084D82">
        <w:t xml:space="preserve">, </w:t>
      </w:r>
      <w:r w:rsidR="00790068">
        <w:t xml:space="preserve">accounting for whether or not </w:t>
      </w:r>
      <w:r w:rsidR="00333792">
        <w:t>dyads were matched or mismatched</w:t>
      </w:r>
      <w:r w:rsidR="00112CE3">
        <w:t xml:space="preserve"> has no significant effect</w:t>
      </w:r>
      <w:r w:rsidR="00790068">
        <w:t xml:space="preserve"> when assessing the relationship between the selective feeder social network and the discovery feeder social network. </w:t>
      </w:r>
      <w:r w:rsidR="00227716">
        <w:t xml:space="preserve">Therefore, </w:t>
      </w:r>
      <w:r w:rsidR="0046469E">
        <w:t xml:space="preserve">when comparing </w:t>
      </w:r>
      <w:r w:rsidR="000E50AF">
        <w:t xml:space="preserve">the </w:t>
      </w:r>
      <w:r w:rsidR="00FD0D84">
        <w:t xml:space="preserve">social associations </w:t>
      </w:r>
      <w:r w:rsidR="0046469E">
        <w:t xml:space="preserve">inferred from the selective feeders to those in the context of the discovery feeders, </w:t>
      </w:r>
      <w:r w:rsidR="001C1822">
        <w:t>social associations between mismatching dyads</w:t>
      </w:r>
      <w:r w:rsidR="00FD0D84">
        <w:t xml:space="preserve"> are not significantly </w:t>
      </w:r>
      <w:r w:rsidR="0046469E">
        <w:t>underestimated in comparison</w:t>
      </w:r>
      <w:r w:rsidR="00FD0D84">
        <w:t xml:space="preserve"> </w:t>
      </w:r>
      <w:r w:rsidR="0046469E">
        <w:t xml:space="preserve">to </w:t>
      </w:r>
      <w:r w:rsidR="00FD0D84">
        <w:t xml:space="preserve">those </w:t>
      </w:r>
      <w:r w:rsidR="00E94C34">
        <w:t>of matched dyads</w:t>
      </w:r>
      <w:r w:rsidR="0046469E">
        <w:t>.</w:t>
      </w:r>
      <w:r w:rsidR="00761D79">
        <w:t xml:space="preserve"> </w:t>
      </w:r>
    </w:p>
    <w:p w14:paraId="65843431" w14:textId="77777777" w:rsidR="00790068" w:rsidRDefault="00790068"/>
    <w:p w14:paraId="65CD46F7" w14:textId="77777777" w:rsidR="00112CE3" w:rsidRDefault="00112CE3"/>
    <w:p w14:paraId="0F28608D" w14:textId="77777777" w:rsidR="00112CE3" w:rsidRDefault="00112CE3"/>
    <w:p w14:paraId="1B0CCD81" w14:textId="77777777" w:rsidR="00112CE3" w:rsidRDefault="00112CE3"/>
    <w:p w14:paraId="55347DE4" w14:textId="77777777" w:rsidR="00112CE3" w:rsidRDefault="00112CE3"/>
    <w:p w14:paraId="59CE7E3A" w14:textId="77777777" w:rsidR="00112CE3" w:rsidRDefault="00112CE3"/>
    <w:p w14:paraId="6EA37A6D" w14:textId="77777777" w:rsidR="00112CE3" w:rsidRPr="002856CA" w:rsidRDefault="00112CE3"/>
    <w:p w14:paraId="60382AC2" w14:textId="77777777" w:rsidR="00112CE3" w:rsidRDefault="00112CE3">
      <w:pPr>
        <w:rPr>
          <w:b/>
        </w:rPr>
      </w:pPr>
      <w:r>
        <w:rPr>
          <w:b/>
        </w:rPr>
        <w:br w:type="page"/>
      </w:r>
    </w:p>
    <w:p w14:paraId="6E33FA26" w14:textId="33AA825C" w:rsidR="00593739" w:rsidRDefault="00593739" w:rsidP="008E3660">
      <w:pPr>
        <w:spacing w:line="276" w:lineRule="auto"/>
        <w:rPr>
          <w:b/>
        </w:rPr>
      </w:pPr>
      <w:r w:rsidRPr="00986B6E">
        <w:rPr>
          <w:b/>
        </w:rPr>
        <w:t>Supplementary Material</w:t>
      </w:r>
      <w:r>
        <w:rPr>
          <w:b/>
        </w:rPr>
        <w:t xml:space="preserve"> – </w:t>
      </w:r>
      <w:r w:rsidR="001D384D">
        <w:rPr>
          <w:b/>
        </w:rPr>
        <w:t>Supplementary Tables</w:t>
      </w:r>
    </w:p>
    <w:p w14:paraId="5B108009" w14:textId="77777777" w:rsidR="00593739" w:rsidRDefault="00593739" w:rsidP="008E3660">
      <w:pPr>
        <w:spacing w:line="276" w:lineRule="auto"/>
        <w:rPr>
          <w:b/>
        </w:rPr>
      </w:pPr>
    </w:p>
    <w:p w14:paraId="21B6183A" w14:textId="77777777" w:rsidR="00182E1E" w:rsidRDefault="00182E1E" w:rsidP="00182E1E">
      <w:pPr>
        <w:spacing w:line="276" w:lineRule="auto"/>
      </w:pPr>
      <w:r w:rsidRPr="008E3660">
        <w:rPr>
          <w:b/>
        </w:rPr>
        <w:t>Table S1.</w:t>
      </w:r>
      <w:r>
        <w:t xml:space="preserve"> Details of sample sizes by species for the pre-experimental period, during the experiment, and the total over the entire study period. </w:t>
      </w:r>
    </w:p>
    <w:p w14:paraId="61CC2BFB" w14:textId="77777777" w:rsidR="00182E1E" w:rsidRDefault="00182E1E" w:rsidP="00182E1E"/>
    <w:tbl>
      <w:tblPr>
        <w:tblStyle w:val="TableGrid"/>
        <w:tblW w:w="0" w:type="auto"/>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051"/>
        <w:gridCol w:w="780"/>
        <w:gridCol w:w="868"/>
        <w:gridCol w:w="816"/>
        <w:gridCol w:w="773"/>
        <w:gridCol w:w="868"/>
        <w:gridCol w:w="821"/>
        <w:gridCol w:w="773"/>
        <w:gridCol w:w="868"/>
        <w:gridCol w:w="820"/>
      </w:tblGrid>
      <w:tr w:rsidR="00182E1E" w:rsidRPr="00952EFB" w14:paraId="02B441AF" w14:textId="77777777" w:rsidTr="00182E1E">
        <w:trPr>
          <w:trHeight w:val="560"/>
        </w:trPr>
        <w:tc>
          <w:tcPr>
            <w:tcW w:w="1051" w:type="dxa"/>
            <w:tcBorders>
              <w:top w:val="single" w:sz="4" w:space="0" w:color="auto"/>
              <w:bottom w:val="single" w:sz="4" w:space="0" w:color="auto"/>
            </w:tcBorders>
          </w:tcPr>
          <w:p w14:paraId="70C01DE3" w14:textId="77777777" w:rsidR="00182E1E" w:rsidRPr="00952EFB" w:rsidRDefault="00182E1E" w:rsidP="00182E1E">
            <w:pPr>
              <w:ind w:left="108"/>
              <w:rPr>
                <w:sz w:val="22"/>
                <w:szCs w:val="22"/>
              </w:rPr>
            </w:pPr>
          </w:p>
          <w:p w14:paraId="15478846" w14:textId="77777777" w:rsidR="00182E1E" w:rsidRPr="00952EFB" w:rsidRDefault="00182E1E" w:rsidP="00182E1E">
            <w:pPr>
              <w:ind w:left="108"/>
              <w:rPr>
                <w:sz w:val="22"/>
                <w:szCs w:val="22"/>
              </w:rPr>
            </w:pPr>
          </w:p>
        </w:tc>
        <w:tc>
          <w:tcPr>
            <w:tcW w:w="2464" w:type="dxa"/>
            <w:gridSpan w:val="3"/>
            <w:tcBorders>
              <w:top w:val="single" w:sz="4" w:space="0" w:color="auto"/>
              <w:bottom w:val="single" w:sz="4" w:space="0" w:color="auto"/>
            </w:tcBorders>
          </w:tcPr>
          <w:p w14:paraId="7443B42D" w14:textId="77777777" w:rsidR="00182E1E" w:rsidRPr="00952EFB" w:rsidRDefault="00182E1E" w:rsidP="00182E1E">
            <w:pPr>
              <w:jc w:val="center"/>
              <w:rPr>
                <w:sz w:val="22"/>
                <w:szCs w:val="22"/>
              </w:rPr>
            </w:pPr>
            <w:r w:rsidRPr="00952EFB">
              <w:rPr>
                <w:sz w:val="22"/>
                <w:szCs w:val="22"/>
              </w:rPr>
              <w:t>No. birds in network at set feeders</w:t>
            </w:r>
          </w:p>
        </w:tc>
        <w:tc>
          <w:tcPr>
            <w:tcW w:w="2462" w:type="dxa"/>
            <w:gridSpan w:val="3"/>
            <w:tcBorders>
              <w:top w:val="single" w:sz="4" w:space="0" w:color="auto"/>
              <w:bottom w:val="single" w:sz="4" w:space="0" w:color="auto"/>
            </w:tcBorders>
          </w:tcPr>
          <w:p w14:paraId="64641EE0" w14:textId="77777777" w:rsidR="00182E1E" w:rsidRPr="00952EFB" w:rsidRDefault="00182E1E" w:rsidP="00182E1E">
            <w:pPr>
              <w:jc w:val="center"/>
              <w:rPr>
                <w:sz w:val="22"/>
                <w:szCs w:val="22"/>
              </w:rPr>
            </w:pPr>
            <w:r w:rsidRPr="00952EFB">
              <w:rPr>
                <w:sz w:val="22"/>
                <w:szCs w:val="22"/>
              </w:rPr>
              <w:t>No. birds discovering ephemeral patches</w:t>
            </w:r>
          </w:p>
        </w:tc>
        <w:tc>
          <w:tcPr>
            <w:tcW w:w="2461" w:type="dxa"/>
            <w:gridSpan w:val="3"/>
            <w:tcBorders>
              <w:top w:val="single" w:sz="4" w:space="0" w:color="auto"/>
              <w:bottom w:val="single" w:sz="4" w:space="0" w:color="auto"/>
            </w:tcBorders>
          </w:tcPr>
          <w:p w14:paraId="70017361" w14:textId="77777777" w:rsidR="00182E1E" w:rsidRPr="00952EFB" w:rsidRDefault="00182E1E" w:rsidP="00182E1E">
            <w:pPr>
              <w:jc w:val="center"/>
              <w:rPr>
                <w:sz w:val="22"/>
                <w:szCs w:val="22"/>
              </w:rPr>
            </w:pPr>
            <w:r w:rsidRPr="00952EFB">
              <w:rPr>
                <w:sz w:val="22"/>
                <w:szCs w:val="22"/>
              </w:rPr>
              <w:t>No. of discoveries of ephemeral patches</w:t>
            </w:r>
          </w:p>
        </w:tc>
      </w:tr>
      <w:tr w:rsidR="00182E1E" w:rsidRPr="00952EFB" w14:paraId="045B3921" w14:textId="77777777" w:rsidTr="00182E1E">
        <w:tblPrEx>
          <w:tblLook w:val="04A0" w:firstRow="1" w:lastRow="0" w:firstColumn="1" w:lastColumn="0" w:noHBand="0" w:noVBand="1"/>
        </w:tblPrEx>
        <w:tc>
          <w:tcPr>
            <w:tcW w:w="1051" w:type="dxa"/>
            <w:tcBorders>
              <w:top w:val="single" w:sz="4" w:space="0" w:color="auto"/>
              <w:bottom w:val="single" w:sz="4" w:space="0" w:color="auto"/>
            </w:tcBorders>
            <w:vAlign w:val="bottom"/>
          </w:tcPr>
          <w:p w14:paraId="58488A59" w14:textId="77777777" w:rsidR="00182E1E" w:rsidRPr="00952EFB" w:rsidRDefault="00182E1E" w:rsidP="00182E1E">
            <w:pPr>
              <w:rPr>
                <w:sz w:val="22"/>
                <w:szCs w:val="22"/>
              </w:rPr>
            </w:pPr>
            <w:r w:rsidRPr="00952EFB">
              <w:rPr>
                <w:sz w:val="22"/>
                <w:szCs w:val="22"/>
              </w:rPr>
              <w:t>Species</w:t>
            </w:r>
          </w:p>
        </w:tc>
        <w:tc>
          <w:tcPr>
            <w:tcW w:w="780" w:type="dxa"/>
            <w:tcBorders>
              <w:top w:val="single" w:sz="4" w:space="0" w:color="auto"/>
              <w:bottom w:val="single" w:sz="4" w:space="0" w:color="auto"/>
            </w:tcBorders>
            <w:vAlign w:val="bottom"/>
          </w:tcPr>
          <w:p w14:paraId="71F065E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Pre</w:t>
            </w:r>
          </w:p>
        </w:tc>
        <w:tc>
          <w:tcPr>
            <w:tcW w:w="868" w:type="dxa"/>
            <w:tcBorders>
              <w:top w:val="single" w:sz="4" w:space="0" w:color="auto"/>
              <w:bottom w:val="single" w:sz="4" w:space="0" w:color="auto"/>
            </w:tcBorders>
            <w:vAlign w:val="bottom"/>
          </w:tcPr>
          <w:p w14:paraId="2E8148A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During</w:t>
            </w:r>
          </w:p>
        </w:tc>
        <w:tc>
          <w:tcPr>
            <w:tcW w:w="816" w:type="dxa"/>
            <w:tcBorders>
              <w:top w:val="single" w:sz="4" w:space="0" w:color="auto"/>
              <w:bottom w:val="single" w:sz="4" w:space="0" w:color="auto"/>
            </w:tcBorders>
            <w:vAlign w:val="bottom"/>
          </w:tcPr>
          <w:p w14:paraId="30CCCEF7"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Total</w:t>
            </w:r>
          </w:p>
        </w:tc>
        <w:tc>
          <w:tcPr>
            <w:tcW w:w="773" w:type="dxa"/>
            <w:tcBorders>
              <w:top w:val="single" w:sz="4" w:space="0" w:color="auto"/>
              <w:bottom w:val="single" w:sz="4" w:space="0" w:color="auto"/>
            </w:tcBorders>
            <w:vAlign w:val="bottom"/>
          </w:tcPr>
          <w:p w14:paraId="3C2C9839"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Pre</w:t>
            </w:r>
          </w:p>
        </w:tc>
        <w:tc>
          <w:tcPr>
            <w:tcW w:w="868" w:type="dxa"/>
            <w:tcBorders>
              <w:top w:val="single" w:sz="4" w:space="0" w:color="auto"/>
              <w:bottom w:val="single" w:sz="4" w:space="0" w:color="auto"/>
            </w:tcBorders>
            <w:vAlign w:val="bottom"/>
          </w:tcPr>
          <w:p w14:paraId="15D888EB"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During</w:t>
            </w:r>
          </w:p>
        </w:tc>
        <w:tc>
          <w:tcPr>
            <w:tcW w:w="821" w:type="dxa"/>
            <w:tcBorders>
              <w:top w:val="single" w:sz="4" w:space="0" w:color="auto"/>
              <w:bottom w:val="single" w:sz="4" w:space="0" w:color="auto"/>
            </w:tcBorders>
            <w:vAlign w:val="bottom"/>
          </w:tcPr>
          <w:p w14:paraId="2F095A6A"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Total</w:t>
            </w:r>
          </w:p>
        </w:tc>
        <w:tc>
          <w:tcPr>
            <w:tcW w:w="773" w:type="dxa"/>
            <w:tcBorders>
              <w:top w:val="single" w:sz="4" w:space="0" w:color="auto"/>
              <w:bottom w:val="single" w:sz="4" w:space="0" w:color="auto"/>
            </w:tcBorders>
            <w:vAlign w:val="bottom"/>
          </w:tcPr>
          <w:p w14:paraId="14DE7372"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Pre</w:t>
            </w:r>
          </w:p>
        </w:tc>
        <w:tc>
          <w:tcPr>
            <w:tcW w:w="868" w:type="dxa"/>
            <w:tcBorders>
              <w:top w:val="single" w:sz="4" w:space="0" w:color="auto"/>
              <w:bottom w:val="single" w:sz="4" w:space="0" w:color="auto"/>
            </w:tcBorders>
            <w:vAlign w:val="bottom"/>
          </w:tcPr>
          <w:p w14:paraId="34FF953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During</w:t>
            </w:r>
          </w:p>
        </w:tc>
        <w:tc>
          <w:tcPr>
            <w:tcW w:w="820" w:type="dxa"/>
            <w:tcBorders>
              <w:top w:val="single" w:sz="4" w:space="0" w:color="auto"/>
              <w:bottom w:val="single" w:sz="4" w:space="0" w:color="auto"/>
            </w:tcBorders>
            <w:vAlign w:val="bottom"/>
          </w:tcPr>
          <w:p w14:paraId="4C0C0651"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Total</w:t>
            </w:r>
          </w:p>
        </w:tc>
      </w:tr>
      <w:tr w:rsidR="00182E1E" w:rsidRPr="00952EFB" w14:paraId="7B92C3BE" w14:textId="77777777" w:rsidTr="00182E1E">
        <w:tblPrEx>
          <w:tblLook w:val="04A0" w:firstRow="1" w:lastRow="0" w:firstColumn="1" w:lastColumn="0" w:noHBand="0" w:noVBand="1"/>
        </w:tblPrEx>
        <w:tc>
          <w:tcPr>
            <w:tcW w:w="1051" w:type="dxa"/>
            <w:tcBorders>
              <w:top w:val="single" w:sz="4" w:space="0" w:color="auto"/>
            </w:tcBorders>
            <w:vAlign w:val="bottom"/>
          </w:tcPr>
          <w:p w14:paraId="3AAB6973" w14:textId="77777777" w:rsidR="00182E1E" w:rsidRPr="00952EFB" w:rsidRDefault="00182E1E" w:rsidP="00182E1E">
            <w:pPr>
              <w:rPr>
                <w:sz w:val="22"/>
                <w:szCs w:val="22"/>
              </w:rPr>
            </w:pPr>
            <w:r w:rsidRPr="00952EFB">
              <w:rPr>
                <w:rFonts w:ascii="Calibri" w:eastAsia="Times New Roman" w:hAnsi="Calibri" w:cs="Times New Roman"/>
                <w:color w:val="000000"/>
                <w:sz w:val="22"/>
                <w:szCs w:val="22"/>
              </w:rPr>
              <w:t>Blue tit</w:t>
            </w:r>
          </w:p>
        </w:tc>
        <w:tc>
          <w:tcPr>
            <w:tcW w:w="780" w:type="dxa"/>
            <w:tcBorders>
              <w:top w:val="single" w:sz="4" w:space="0" w:color="auto"/>
            </w:tcBorders>
            <w:vAlign w:val="bottom"/>
          </w:tcPr>
          <w:p w14:paraId="5CF93F09"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19</w:t>
            </w:r>
          </w:p>
        </w:tc>
        <w:tc>
          <w:tcPr>
            <w:tcW w:w="868" w:type="dxa"/>
            <w:tcBorders>
              <w:top w:val="single" w:sz="4" w:space="0" w:color="auto"/>
            </w:tcBorders>
            <w:vAlign w:val="bottom"/>
          </w:tcPr>
          <w:p w14:paraId="60F4297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78</w:t>
            </w:r>
          </w:p>
        </w:tc>
        <w:tc>
          <w:tcPr>
            <w:tcW w:w="816" w:type="dxa"/>
            <w:tcBorders>
              <w:top w:val="single" w:sz="4" w:space="0" w:color="auto"/>
            </w:tcBorders>
            <w:vAlign w:val="bottom"/>
          </w:tcPr>
          <w:p w14:paraId="11E6A07B"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200</w:t>
            </w:r>
          </w:p>
        </w:tc>
        <w:tc>
          <w:tcPr>
            <w:tcW w:w="773" w:type="dxa"/>
            <w:tcBorders>
              <w:top w:val="single" w:sz="4" w:space="0" w:color="auto"/>
            </w:tcBorders>
            <w:vAlign w:val="bottom"/>
          </w:tcPr>
          <w:p w14:paraId="57A74CA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31</w:t>
            </w:r>
          </w:p>
        </w:tc>
        <w:tc>
          <w:tcPr>
            <w:tcW w:w="868" w:type="dxa"/>
            <w:tcBorders>
              <w:top w:val="single" w:sz="4" w:space="0" w:color="auto"/>
            </w:tcBorders>
            <w:vAlign w:val="bottom"/>
          </w:tcPr>
          <w:p w14:paraId="48345E7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64</w:t>
            </w:r>
          </w:p>
        </w:tc>
        <w:tc>
          <w:tcPr>
            <w:tcW w:w="821" w:type="dxa"/>
            <w:tcBorders>
              <w:top w:val="single" w:sz="4" w:space="0" w:color="auto"/>
            </w:tcBorders>
            <w:vAlign w:val="bottom"/>
          </w:tcPr>
          <w:p w14:paraId="1C18ACC3"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76</w:t>
            </w:r>
          </w:p>
        </w:tc>
        <w:tc>
          <w:tcPr>
            <w:tcW w:w="773" w:type="dxa"/>
            <w:tcBorders>
              <w:top w:val="single" w:sz="4" w:space="0" w:color="auto"/>
            </w:tcBorders>
            <w:vAlign w:val="bottom"/>
          </w:tcPr>
          <w:p w14:paraId="79A86AC9"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31</w:t>
            </w:r>
          </w:p>
        </w:tc>
        <w:tc>
          <w:tcPr>
            <w:tcW w:w="868" w:type="dxa"/>
            <w:tcBorders>
              <w:top w:val="single" w:sz="4" w:space="0" w:color="auto"/>
            </w:tcBorders>
            <w:vAlign w:val="bottom"/>
          </w:tcPr>
          <w:p w14:paraId="4D1598D4"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09</w:t>
            </w:r>
          </w:p>
        </w:tc>
        <w:tc>
          <w:tcPr>
            <w:tcW w:w="820" w:type="dxa"/>
            <w:tcBorders>
              <w:top w:val="single" w:sz="4" w:space="0" w:color="auto"/>
            </w:tcBorders>
            <w:vAlign w:val="bottom"/>
          </w:tcPr>
          <w:p w14:paraId="5094E7F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40</w:t>
            </w:r>
          </w:p>
        </w:tc>
      </w:tr>
      <w:tr w:rsidR="00182E1E" w:rsidRPr="00952EFB" w14:paraId="1BC91943" w14:textId="77777777" w:rsidTr="00182E1E">
        <w:tblPrEx>
          <w:tblLook w:val="04A0" w:firstRow="1" w:lastRow="0" w:firstColumn="1" w:lastColumn="0" w:noHBand="0" w:noVBand="1"/>
        </w:tblPrEx>
        <w:tc>
          <w:tcPr>
            <w:tcW w:w="1051" w:type="dxa"/>
            <w:vAlign w:val="bottom"/>
          </w:tcPr>
          <w:p w14:paraId="486C3CE5" w14:textId="77777777" w:rsidR="00182E1E" w:rsidRPr="00952EFB" w:rsidRDefault="00182E1E" w:rsidP="00182E1E">
            <w:pPr>
              <w:rPr>
                <w:sz w:val="22"/>
                <w:szCs w:val="22"/>
              </w:rPr>
            </w:pPr>
            <w:r w:rsidRPr="00952EFB">
              <w:rPr>
                <w:rFonts w:ascii="Calibri" w:eastAsia="Times New Roman" w:hAnsi="Calibri" w:cs="Times New Roman"/>
                <w:color w:val="000000"/>
                <w:sz w:val="22"/>
                <w:szCs w:val="22"/>
              </w:rPr>
              <w:t>Coal tit</w:t>
            </w:r>
          </w:p>
        </w:tc>
        <w:tc>
          <w:tcPr>
            <w:tcW w:w="780" w:type="dxa"/>
            <w:vAlign w:val="bottom"/>
          </w:tcPr>
          <w:p w14:paraId="7B68F42E"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4</w:t>
            </w:r>
          </w:p>
        </w:tc>
        <w:tc>
          <w:tcPr>
            <w:tcW w:w="868" w:type="dxa"/>
            <w:vAlign w:val="bottom"/>
          </w:tcPr>
          <w:p w14:paraId="046C847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6</w:t>
            </w:r>
          </w:p>
        </w:tc>
        <w:tc>
          <w:tcPr>
            <w:tcW w:w="816" w:type="dxa"/>
            <w:vAlign w:val="bottom"/>
          </w:tcPr>
          <w:p w14:paraId="5223B24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7</w:t>
            </w:r>
          </w:p>
        </w:tc>
        <w:tc>
          <w:tcPr>
            <w:tcW w:w="773" w:type="dxa"/>
            <w:vAlign w:val="bottom"/>
          </w:tcPr>
          <w:p w14:paraId="3E7C670D"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w:t>
            </w:r>
          </w:p>
        </w:tc>
        <w:tc>
          <w:tcPr>
            <w:tcW w:w="868" w:type="dxa"/>
            <w:vAlign w:val="bottom"/>
          </w:tcPr>
          <w:p w14:paraId="458A3C35"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3</w:t>
            </w:r>
          </w:p>
        </w:tc>
        <w:tc>
          <w:tcPr>
            <w:tcW w:w="821" w:type="dxa"/>
            <w:vAlign w:val="bottom"/>
          </w:tcPr>
          <w:p w14:paraId="633498F7"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3</w:t>
            </w:r>
          </w:p>
        </w:tc>
        <w:tc>
          <w:tcPr>
            <w:tcW w:w="773" w:type="dxa"/>
            <w:vAlign w:val="bottom"/>
          </w:tcPr>
          <w:p w14:paraId="73DD222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w:t>
            </w:r>
          </w:p>
        </w:tc>
        <w:tc>
          <w:tcPr>
            <w:tcW w:w="868" w:type="dxa"/>
            <w:vAlign w:val="bottom"/>
          </w:tcPr>
          <w:p w14:paraId="05743DFD"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9</w:t>
            </w:r>
          </w:p>
        </w:tc>
        <w:tc>
          <w:tcPr>
            <w:tcW w:w="820" w:type="dxa"/>
            <w:vAlign w:val="bottom"/>
          </w:tcPr>
          <w:p w14:paraId="577AC449"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0</w:t>
            </w:r>
          </w:p>
        </w:tc>
      </w:tr>
      <w:tr w:rsidR="00182E1E" w:rsidRPr="00952EFB" w14:paraId="209CA299" w14:textId="77777777" w:rsidTr="00182E1E">
        <w:tblPrEx>
          <w:tblLook w:val="04A0" w:firstRow="1" w:lastRow="0" w:firstColumn="1" w:lastColumn="0" w:noHBand="0" w:noVBand="1"/>
        </w:tblPrEx>
        <w:tc>
          <w:tcPr>
            <w:tcW w:w="1051" w:type="dxa"/>
            <w:vAlign w:val="bottom"/>
          </w:tcPr>
          <w:p w14:paraId="0CDAD2AB" w14:textId="77777777" w:rsidR="00182E1E" w:rsidRPr="00952EFB" w:rsidRDefault="00182E1E" w:rsidP="00182E1E">
            <w:pPr>
              <w:rPr>
                <w:sz w:val="22"/>
                <w:szCs w:val="22"/>
              </w:rPr>
            </w:pPr>
            <w:r w:rsidRPr="00952EFB">
              <w:rPr>
                <w:rFonts w:ascii="Calibri" w:eastAsia="Times New Roman" w:hAnsi="Calibri" w:cs="Times New Roman"/>
                <w:color w:val="000000"/>
                <w:sz w:val="22"/>
                <w:szCs w:val="22"/>
              </w:rPr>
              <w:t>Great tit</w:t>
            </w:r>
          </w:p>
        </w:tc>
        <w:tc>
          <w:tcPr>
            <w:tcW w:w="780" w:type="dxa"/>
            <w:vAlign w:val="bottom"/>
          </w:tcPr>
          <w:p w14:paraId="41D0ADDB"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02</w:t>
            </w:r>
          </w:p>
        </w:tc>
        <w:tc>
          <w:tcPr>
            <w:tcW w:w="868" w:type="dxa"/>
            <w:vAlign w:val="bottom"/>
          </w:tcPr>
          <w:p w14:paraId="7DAA8C3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36</w:t>
            </w:r>
          </w:p>
        </w:tc>
        <w:tc>
          <w:tcPr>
            <w:tcW w:w="816" w:type="dxa"/>
            <w:vAlign w:val="bottom"/>
          </w:tcPr>
          <w:p w14:paraId="12D1014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50</w:t>
            </w:r>
          </w:p>
        </w:tc>
        <w:tc>
          <w:tcPr>
            <w:tcW w:w="773" w:type="dxa"/>
            <w:vAlign w:val="bottom"/>
          </w:tcPr>
          <w:p w14:paraId="772AD3BC"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8</w:t>
            </w:r>
          </w:p>
        </w:tc>
        <w:tc>
          <w:tcPr>
            <w:tcW w:w="868" w:type="dxa"/>
            <w:vAlign w:val="bottom"/>
          </w:tcPr>
          <w:p w14:paraId="4109D66C"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67</w:t>
            </w:r>
          </w:p>
        </w:tc>
        <w:tc>
          <w:tcPr>
            <w:tcW w:w="821" w:type="dxa"/>
            <w:vAlign w:val="bottom"/>
          </w:tcPr>
          <w:p w14:paraId="3173C247"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69</w:t>
            </w:r>
          </w:p>
        </w:tc>
        <w:tc>
          <w:tcPr>
            <w:tcW w:w="773" w:type="dxa"/>
            <w:vAlign w:val="bottom"/>
          </w:tcPr>
          <w:p w14:paraId="40F0FDDA"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8</w:t>
            </w:r>
          </w:p>
        </w:tc>
        <w:tc>
          <w:tcPr>
            <w:tcW w:w="868" w:type="dxa"/>
            <w:vAlign w:val="bottom"/>
          </w:tcPr>
          <w:p w14:paraId="784768C9"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27</w:t>
            </w:r>
          </w:p>
        </w:tc>
        <w:tc>
          <w:tcPr>
            <w:tcW w:w="820" w:type="dxa"/>
            <w:vAlign w:val="bottom"/>
          </w:tcPr>
          <w:p w14:paraId="668BE9FE"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45</w:t>
            </w:r>
          </w:p>
        </w:tc>
      </w:tr>
      <w:tr w:rsidR="00182E1E" w:rsidRPr="00952EFB" w14:paraId="680F3056" w14:textId="77777777" w:rsidTr="00182E1E">
        <w:tblPrEx>
          <w:tblLook w:val="04A0" w:firstRow="1" w:lastRow="0" w:firstColumn="1" w:lastColumn="0" w:noHBand="0" w:noVBand="1"/>
        </w:tblPrEx>
        <w:tc>
          <w:tcPr>
            <w:tcW w:w="1051" w:type="dxa"/>
            <w:vAlign w:val="bottom"/>
          </w:tcPr>
          <w:p w14:paraId="34167B95" w14:textId="77777777" w:rsidR="00182E1E" w:rsidRPr="00952EFB" w:rsidRDefault="00182E1E" w:rsidP="00182E1E">
            <w:pPr>
              <w:rPr>
                <w:sz w:val="22"/>
                <w:szCs w:val="22"/>
              </w:rPr>
            </w:pPr>
            <w:r w:rsidRPr="00952EFB">
              <w:rPr>
                <w:rFonts w:ascii="Calibri" w:eastAsia="Times New Roman" w:hAnsi="Calibri" w:cs="Times New Roman"/>
                <w:color w:val="000000"/>
                <w:sz w:val="22"/>
                <w:szCs w:val="22"/>
              </w:rPr>
              <w:t>Marsh tit</w:t>
            </w:r>
          </w:p>
        </w:tc>
        <w:tc>
          <w:tcPr>
            <w:tcW w:w="780" w:type="dxa"/>
            <w:vAlign w:val="bottom"/>
          </w:tcPr>
          <w:p w14:paraId="5D8FDF37"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9</w:t>
            </w:r>
          </w:p>
        </w:tc>
        <w:tc>
          <w:tcPr>
            <w:tcW w:w="868" w:type="dxa"/>
            <w:vAlign w:val="bottom"/>
          </w:tcPr>
          <w:p w14:paraId="737323E2"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2</w:t>
            </w:r>
          </w:p>
        </w:tc>
        <w:tc>
          <w:tcPr>
            <w:tcW w:w="816" w:type="dxa"/>
            <w:vAlign w:val="bottom"/>
          </w:tcPr>
          <w:p w14:paraId="23348C51"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3</w:t>
            </w:r>
          </w:p>
        </w:tc>
        <w:tc>
          <w:tcPr>
            <w:tcW w:w="773" w:type="dxa"/>
            <w:vAlign w:val="bottom"/>
          </w:tcPr>
          <w:p w14:paraId="31F7B29A"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4</w:t>
            </w:r>
          </w:p>
        </w:tc>
        <w:tc>
          <w:tcPr>
            <w:tcW w:w="868" w:type="dxa"/>
            <w:vAlign w:val="bottom"/>
          </w:tcPr>
          <w:p w14:paraId="068B9A1C"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7</w:t>
            </w:r>
          </w:p>
        </w:tc>
        <w:tc>
          <w:tcPr>
            <w:tcW w:w="821" w:type="dxa"/>
            <w:vAlign w:val="bottom"/>
          </w:tcPr>
          <w:p w14:paraId="34A3E7A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7</w:t>
            </w:r>
          </w:p>
        </w:tc>
        <w:tc>
          <w:tcPr>
            <w:tcW w:w="773" w:type="dxa"/>
            <w:vAlign w:val="bottom"/>
          </w:tcPr>
          <w:p w14:paraId="0EFBF14E"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4</w:t>
            </w:r>
          </w:p>
        </w:tc>
        <w:tc>
          <w:tcPr>
            <w:tcW w:w="868" w:type="dxa"/>
            <w:vAlign w:val="bottom"/>
          </w:tcPr>
          <w:p w14:paraId="7264F0C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5</w:t>
            </w:r>
          </w:p>
        </w:tc>
        <w:tc>
          <w:tcPr>
            <w:tcW w:w="820" w:type="dxa"/>
            <w:vAlign w:val="bottom"/>
          </w:tcPr>
          <w:p w14:paraId="25772D3C"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9</w:t>
            </w:r>
          </w:p>
        </w:tc>
      </w:tr>
      <w:tr w:rsidR="00182E1E" w:rsidRPr="00952EFB" w14:paraId="56B45C09" w14:textId="77777777" w:rsidTr="00182E1E">
        <w:tblPrEx>
          <w:tblLook w:val="04A0" w:firstRow="1" w:lastRow="0" w:firstColumn="1" w:lastColumn="0" w:noHBand="0" w:noVBand="1"/>
        </w:tblPrEx>
        <w:tc>
          <w:tcPr>
            <w:tcW w:w="1051" w:type="dxa"/>
            <w:vAlign w:val="bottom"/>
          </w:tcPr>
          <w:p w14:paraId="29BE2F68" w14:textId="77777777" w:rsidR="00182E1E" w:rsidRPr="00952EFB" w:rsidRDefault="00182E1E" w:rsidP="00182E1E">
            <w:pPr>
              <w:rPr>
                <w:sz w:val="22"/>
                <w:szCs w:val="22"/>
              </w:rPr>
            </w:pPr>
            <w:r w:rsidRPr="00952EFB">
              <w:rPr>
                <w:rFonts w:ascii="Calibri" w:eastAsia="Times New Roman" w:hAnsi="Calibri" w:cs="Times New Roman"/>
                <w:color w:val="000000"/>
                <w:sz w:val="22"/>
                <w:szCs w:val="22"/>
              </w:rPr>
              <w:t>Nuthatch</w:t>
            </w:r>
          </w:p>
        </w:tc>
        <w:tc>
          <w:tcPr>
            <w:tcW w:w="780" w:type="dxa"/>
            <w:vAlign w:val="bottom"/>
          </w:tcPr>
          <w:p w14:paraId="002D6C4C"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6</w:t>
            </w:r>
          </w:p>
        </w:tc>
        <w:tc>
          <w:tcPr>
            <w:tcW w:w="868" w:type="dxa"/>
            <w:vAlign w:val="bottom"/>
          </w:tcPr>
          <w:p w14:paraId="69A045F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7</w:t>
            </w:r>
          </w:p>
        </w:tc>
        <w:tc>
          <w:tcPr>
            <w:tcW w:w="816" w:type="dxa"/>
            <w:vAlign w:val="bottom"/>
          </w:tcPr>
          <w:p w14:paraId="44A93B4C"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7</w:t>
            </w:r>
          </w:p>
        </w:tc>
        <w:tc>
          <w:tcPr>
            <w:tcW w:w="773" w:type="dxa"/>
            <w:vAlign w:val="bottom"/>
          </w:tcPr>
          <w:p w14:paraId="2B54B2AB"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2</w:t>
            </w:r>
          </w:p>
        </w:tc>
        <w:tc>
          <w:tcPr>
            <w:tcW w:w="868" w:type="dxa"/>
            <w:vAlign w:val="bottom"/>
          </w:tcPr>
          <w:p w14:paraId="6B571EB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7</w:t>
            </w:r>
          </w:p>
        </w:tc>
        <w:tc>
          <w:tcPr>
            <w:tcW w:w="821" w:type="dxa"/>
            <w:vAlign w:val="bottom"/>
          </w:tcPr>
          <w:p w14:paraId="08422F1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7</w:t>
            </w:r>
          </w:p>
        </w:tc>
        <w:tc>
          <w:tcPr>
            <w:tcW w:w="773" w:type="dxa"/>
            <w:vAlign w:val="bottom"/>
          </w:tcPr>
          <w:p w14:paraId="6E1572AC"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2</w:t>
            </w:r>
          </w:p>
        </w:tc>
        <w:tc>
          <w:tcPr>
            <w:tcW w:w="868" w:type="dxa"/>
            <w:vAlign w:val="bottom"/>
          </w:tcPr>
          <w:p w14:paraId="47DD313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5</w:t>
            </w:r>
          </w:p>
        </w:tc>
        <w:tc>
          <w:tcPr>
            <w:tcW w:w="820" w:type="dxa"/>
            <w:vAlign w:val="bottom"/>
          </w:tcPr>
          <w:p w14:paraId="0BB5C0DC"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7</w:t>
            </w:r>
          </w:p>
        </w:tc>
      </w:tr>
      <w:tr w:rsidR="00182E1E" w:rsidRPr="00952EFB" w14:paraId="635ED9F9" w14:textId="77777777" w:rsidTr="00182E1E">
        <w:tblPrEx>
          <w:tblLook w:val="04A0" w:firstRow="1" w:lastRow="0" w:firstColumn="1" w:lastColumn="0" w:noHBand="0" w:noVBand="1"/>
        </w:tblPrEx>
        <w:tc>
          <w:tcPr>
            <w:tcW w:w="1051" w:type="dxa"/>
            <w:vAlign w:val="bottom"/>
          </w:tcPr>
          <w:p w14:paraId="603BB43D" w14:textId="77777777" w:rsidR="00182E1E" w:rsidRPr="00952EFB" w:rsidRDefault="00182E1E" w:rsidP="00182E1E">
            <w:pPr>
              <w:rPr>
                <w:sz w:val="22"/>
                <w:szCs w:val="22"/>
              </w:rPr>
            </w:pPr>
            <w:r w:rsidRPr="00952EFB">
              <w:rPr>
                <w:rFonts w:ascii="Calibri" w:eastAsia="Times New Roman" w:hAnsi="Calibri" w:cs="Times New Roman"/>
                <w:color w:val="000000"/>
                <w:sz w:val="22"/>
                <w:szCs w:val="22"/>
              </w:rPr>
              <w:t>Total</w:t>
            </w:r>
          </w:p>
        </w:tc>
        <w:tc>
          <w:tcPr>
            <w:tcW w:w="780" w:type="dxa"/>
            <w:vAlign w:val="bottom"/>
          </w:tcPr>
          <w:p w14:paraId="6D7E625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240</w:t>
            </w:r>
          </w:p>
        </w:tc>
        <w:tc>
          <w:tcPr>
            <w:tcW w:w="868" w:type="dxa"/>
            <w:vAlign w:val="bottom"/>
          </w:tcPr>
          <w:p w14:paraId="2490CB07"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339</w:t>
            </w:r>
          </w:p>
        </w:tc>
        <w:tc>
          <w:tcPr>
            <w:tcW w:w="816" w:type="dxa"/>
            <w:vAlign w:val="bottom"/>
          </w:tcPr>
          <w:p w14:paraId="61C9906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377</w:t>
            </w:r>
          </w:p>
        </w:tc>
        <w:tc>
          <w:tcPr>
            <w:tcW w:w="773" w:type="dxa"/>
            <w:vAlign w:val="bottom"/>
          </w:tcPr>
          <w:p w14:paraId="0CB5967D"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56</w:t>
            </w:r>
          </w:p>
        </w:tc>
        <w:tc>
          <w:tcPr>
            <w:tcW w:w="868" w:type="dxa"/>
            <w:vAlign w:val="bottom"/>
          </w:tcPr>
          <w:p w14:paraId="2D5AEF6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48</w:t>
            </w:r>
          </w:p>
        </w:tc>
        <w:tc>
          <w:tcPr>
            <w:tcW w:w="821" w:type="dxa"/>
            <w:vAlign w:val="bottom"/>
          </w:tcPr>
          <w:p w14:paraId="14A04DBE"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162</w:t>
            </w:r>
          </w:p>
        </w:tc>
        <w:tc>
          <w:tcPr>
            <w:tcW w:w="773" w:type="dxa"/>
            <w:vAlign w:val="bottom"/>
          </w:tcPr>
          <w:p w14:paraId="64D33263"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56</w:t>
            </w:r>
          </w:p>
        </w:tc>
        <w:tc>
          <w:tcPr>
            <w:tcW w:w="868" w:type="dxa"/>
            <w:vAlign w:val="bottom"/>
          </w:tcPr>
          <w:p w14:paraId="1540DAEE"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275</w:t>
            </w:r>
          </w:p>
        </w:tc>
        <w:tc>
          <w:tcPr>
            <w:tcW w:w="820" w:type="dxa"/>
            <w:vAlign w:val="bottom"/>
          </w:tcPr>
          <w:p w14:paraId="741BA391"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331</w:t>
            </w:r>
          </w:p>
        </w:tc>
      </w:tr>
    </w:tbl>
    <w:p w14:paraId="48DD1FAA" w14:textId="77777777" w:rsidR="00182E1E" w:rsidRDefault="00182E1E" w:rsidP="00182E1E"/>
    <w:p w14:paraId="26893B76" w14:textId="108FCAC7" w:rsidR="00182E1E" w:rsidRDefault="00182E1E">
      <w:pPr>
        <w:rPr>
          <w:b/>
        </w:rPr>
      </w:pPr>
    </w:p>
    <w:p w14:paraId="5990C3D8" w14:textId="77777777" w:rsidR="00182E1E" w:rsidRDefault="00182E1E" w:rsidP="008E3660">
      <w:pPr>
        <w:spacing w:line="276" w:lineRule="auto"/>
        <w:rPr>
          <w:b/>
        </w:rPr>
      </w:pPr>
    </w:p>
    <w:p w14:paraId="09ADC63A" w14:textId="77777777" w:rsidR="00182E1E" w:rsidRDefault="00182E1E">
      <w:pPr>
        <w:rPr>
          <w:b/>
        </w:rPr>
      </w:pPr>
      <w:r>
        <w:rPr>
          <w:b/>
        </w:rPr>
        <w:br w:type="page"/>
      </w:r>
    </w:p>
    <w:p w14:paraId="082F6494" w14:textId="231FBF4E" w:rsidR="000F4D0C" w:rsidRDefault="009B46A4" w:rsidP="008E3660">
      <w:pPr>
        <w:spacing w:line="276" w:lineRule="auto"/>
      </w:pPr>
      <w:r w:rsidRPr="008E3660">
        <w:rPr>
          <w:b/>
        </w:rPr>
        <w:t>Table S2</w:t>
      </w:r>
      <w:r w:rsidR="0069038B" w:rsidRPr="008E3660">
        <w:rPr>
          <w:b/>
        </w:rPr>
        <w:t>.</w:t>
      </w:r>
      <w:r w:rsidR="00686F1D">
        <w:t xml:space="preserve"> </w:t>
      </w:r>
      <w:r w:rsidR="0046090D">
        <w:t xml:space="preserve">Model support (weights) for various hypotheses of social transmission when using i) The pre-experimental network to predict pre-experimental patch discoveries (‘pre-pre’), ii) The pre-experimental network to predict patch discoveries during the experiment (‘pre-during’), iii) The during experiment network to predict patch discoveries during the experiment. </w:t>
      </w:r>
      <w:r w:rsidR="004B2FDF">
        <w:t xml:space="preserve">The </w:t>
      </w:r>
      <w:r w:rsidR="0069038B">
        <w:t>support for opposing hypotheses was</w:t>
      </w:r>
      <w:r w:rsidR="004B2FDF">
        <w:t xml:space="preserve"> examined in different tests. </w:t>
      </w:r>
      <w:r w:rsidR="00853E8B">
        <w:t xml:space="preserve">A) </w:t>
      </w:r>
      <w:r w:rsidR="008A1767">
        <w:t xml:space="preserve">Support for the various </w:t>
      </w:r>
      <w:r w:rsidR="000F420A">
        <w:t xml:space="preserve">model forms of </w:t>
      </w:r>
      <w:r w:rsidR="00853E8B">
        <w:t xml:space="preserve">Non-constant (social transmission) vs. </w:t>
      </w:r>
      <w:r w:rsidR="000F420A">
        <w:t>Constant (asocial transmission), and Additive (no interaction between social and asocial acquisition)</w:t>
      </w:r>
      <w:r w:rsidR="0069038B">
        <w:t xml:space="preserve"> vs.</w:t>
      </w:r>
      <w:r w:rsidR="000F420A">
        <w:t xml:space="preserve"> Multiplicative (interaction present between social and asocial acquisition)</w:t>
      </w:r>
      <w:r w:rsidR="004B2FDF">
        <w:t xml:space="preserve"> (</w:t>
      </w:r>
      <w:r w:rsidR="000F420A">
        <w:t xml:space="preserve">see Hoppitt </w:t>
      </w:r>
      <w:r w:rsidR="00657A90">
        <w:t>et al. 2010</w:t>
      </w:r>
      <w:r w:rsidR="004B2FDF">
        <w:t>)</w:t>
      </w:r>
      <w:r w:rsidR="000F420A">
        <w:t xml:space="preserve">. B) </w:t>
      </w:r>
      <w:r w:rsidR="008A1767">
        <w:t>Support for whether to include each component of the full social network in the model</w:t>
      </w:r>
      <w:r w:rsidR="004B2FDF">
        <w:t xml:space="preserve">. C) </w:t>
      </w:r>
      <w:r w:rsidR="00634A96">
        <w:t xml:space="preserve">Support for allowing different </w:t>
      </w:r>
      <w:r w:rsidR="00634A96" w:rsidRPr="00634A96">
        <w:rPr>
          <w:i/>
        </w:rPr>
        <w:t>s</w:t>
      </w:r>
      <w:r w:rsidR="008A1767">
        <w:t xml:space="preserve"> values</w:t>
      </w:r>
      <w:r w:rsidR="00634A96">
        <w:t xml:space="preserve"> (rate of transmission)</w:t>
      </w:r>
      <w:r w:rsidR="008A1767">
        <w:t xml:space="preserve"> when considering the </w:t>
      </w:r>
      <w:r w:rsidR="00164408">
        <w:t xml:space="preserve">associations between matched dyads </w:t>
      </w:r>
      <w:r w:rsidR="008A1767">
        <w:t xml:space="preserve">vs. the </w:t>
      </w:r>
      <w:r w:rsidR="00164408">
        <w:t xml:space="preserve">associations </w:t>
      </w:r>
      <w:r w:rsidR="008A1767">
        <w:t>between</w:t>
      </w:r>
      <w:r w:rsidR="00164408">
        <w:t xml:space="preserve"> mismatched dyads</w:t>
      </w:r>
      <w:r w:rsidR="004B2FDF">
        <w:t xml:space="preserve">. See </w:t>
      </w:r>
      <w:r w:rsidR="001A2EDC">
        <w:t>Figure 1</w:t>
      </w:r>
      <w:r w:rsidR="00FB72E9">
        <w:t xml:space="preserve"> for</w:t>
      </w:r>
      <w:r w:rsidR="00634A96">
        <w:t xml:space="preserve"> </w:t>
      </w:r>
      <w:r w:rsidR="00634A96" w:rsidRPr="00634A96">
        <w:rPr>
          <w:i/>
        </w:rPr>
        <w:t>s</w:t>
      </w:r>
      <w:r w:rsidR="001010B5">
        <w:t xml:space="preserve"> value estimates.</w:t>
      </w:r>
      <w:r w:rsidR="000F4D0C">
        <w:t xml:space="preserve"> </w:t>
      </w:r>
    </w:p>
    <w:p w14:paraId="2D033308" w14:textId="77777777" w:rsidR="00525682" w:rsidRDefault="00525682"/>
    <w:tbl>
      <w:tblPr>
        <w:tblStyle w:val="TableGrid"/>
        <w:tblpPr w:leftFromText="180" w:rightFromText="180" w:vertAnchor="page" w:horzAnchor="page" w:tblpX="1189" w:tblpY="6481"/>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3828"/>
        <w:gridCol w:w="850"/>
        <w:gridCol w:w="992"/>
        <w:gridCol w:w="1275"/>
      </w:tblGrid>
      <w:tr w:rsidR="00182E1E" w:rsidRPr="00952EFB" w14:paraId="2280C637" w14:textId="77777777" w:rsidTr="00182E1E">
        <w:tc>
          <w:tcPr>
            <w:tcW w:w="1809" w:type="dxa"/>
            <w:tcBorders>
              <w:top w:val="single" w:sz="4" w:space="0" w:color="auto"/>
              <w:bottom w:val="single" w:sz="4" w:space="0" w:color="auto"/>
            </w:tcBorders>
            <w:shd w:val="clear" w:color="auto" w:fill="auto"/>
            <w:vAlign w:val="center"/>
          </w:tcPr>
          <w:p w14:paraId="2DE60D45" w14:textId="77777777" w:rsidR="00182E1E" w:rsidRPr="00952EFB" w:rsidRDefault="00182E1E" w:rsidP="00182E1E">
            <w:pPr>
              <w:jc w:val="center"/>
              <w:rPr>
                <w:rFonts w:ascii="Calibri" w:eastAsia="Times New Roman" w:hAnsi="Calibri" w:cs="Times New Roman"/>
                <w:iCs/>
                <w:color w:val="000000"/>
                <w:sz w:val="22"/>
                <w:szCs w:val="22"/>
              </w:rPr>
            </w:pPr>
            <w:r w:rsidRPr="00952EFB">
              <w:rPr>
                <w:rFonts w:ascii="Calibri" w:eastAsia="Times New Roman" w:hAnsi="Calibri" w:cs="Times New Roman"/>
                <w:iCs/>
                <w:color w:val="000000"/>
                <w:sz w:val="22"/>
                <w:szCs w:val="22"/>
              </w:rPr>
              <w:t>Test</w:t>
            </w:r>
          </w:p>
        </w:tc>
        <w:tc>
          <w:tcPr>
            <w:tcW w:w="3828" w:type="dxa"/>
            <w:tcBorders>
              <w:top w:val="single" w:sz="4" w:space="0" w:color="auto"/>
              <w:bottom w:val="single" w:sz="4" w:space="0" w:color="auto"/>
            </w:tcBorders>
            <w:vAlign w:val="center"/>
          </w:tcPr>
          <w:p w14:paraId="6D97E721" w14:textId="77777777" w:rsidR="00182E1E" w:rsidRPr="00952EFB" w:rsidRDefault="00182E1E" w:rsidP="00182E1E">
            <w:pPr>
              <w:jc w:val="center"/>
              <w:rPr>
                <w:sz w:val="22"/>
                <w:szCs w:val="22"/>
              </w:rPr>
            </w:pPr>
            <w:r w:rsidRPr="00952EFB">
              <w:rPr>
                <w:rFonts w:ascii="Calibri" w:eastAsia="Times New Roman" w:hAnsi="Calibri" w:cs="Times New Roman"/>
                <w:iCs/>
                <w:color w:val="000000"/>
                <w:sz w:val="22"/>
                <w:szCs w:val="22"/>
              </w:rPr>
              <w:t>Hypothesis</w:t>
            </w:r>
          </w:p>
        </w:tc>
        <w:tc>
          <w:tcPr>
            <w:tcW w:w="850" w:type="dxa"/>
            <w:tcBorders>
              <w:top w:val="single" w:sz="4" w:space="0" w:color="auto"/>
              <w:bottom w:val="single" w:sz="4" w:space="0" w:color="auto"/>
            </w:tcBorders>
            <w:vAlign w:val="center"/>
          </w:tcPr>
          <w:p w14:paraId="778ADFBC" w14:textId="77777777" w:rsidR="00182E1E" w:rsidRPr="00952EFB" w:rsidRDefault="00182E1E" w:rsidP="00182E1E">
            <w:pPr>
              <w:jc w:val="center"/>
              <w:rPr>
                <w:sz w:val="22"/>
                <w:szCs w:val="22"/>
              </w:rPr>
            </w:pPr>
            <w:r w:rsidRPr="00952EFB">
              <w:rPr>
                <w:rFonts w:ascii="Calibri" w:eastAsia="Times New Roman" w:hAnsi="Calibri" w:cs="Times New Roman"/>
                <w:iCs/>
                <w:color w:val="000000"/>
                <w:sz w:val="22"/>
                <w:szCs w:val="22"/>
              </w:rPr>
              <w:t>i) Pre-Pre</w:t>
            </w:r>
          </w:p>
        </w:tc>
        <w:tc>
          <w:tcPr>
            <w:tcW w:w="992" w:type="dxa"/>
            <w:tcBorders>
              <w:top w:val="single" w:sz="4" w:space="0" w:color="auto"/>
              <w:bottom w:val="single" w:sz="4" w:space="0" w:color="auto"/>
            </w:tcBorders>
            <w:vAlign w:val="center"/>
          </w:tcPr>
          <w:p w14:paraId="25B62E27" w14:textId="77777777" w:rsidR="00182E1E" w:rsidRPr="00952EFB" w:rsidRDefault="00182E1E" w:rsidP="00182E1E">
            <w:pPr>
              <w:jc w:val="center"/>
              <w:rPr>
                <w:sz w:val="22"/>
                <w:szCs w:val="22"/>
              </w:rPr>
            </w:pPr>
            <w:r w:rsidRPr="00952EFB">
              <w:rPr>
                <w:rFonts w:ascii="Calibri" w:eastAsia="Times New Roman" w:hAnsi="Calibri" w:cs="Times New Roman"/>
                <w:iCs/>
                <w:color w:val="000000"/>
                <w:sz w:val="22"/>
                <w:szCs w:val="22"/>
              </w:rPr>
              <w:t>ii) Pre-During</w:t>
            </w:r>
          </w:p>
        </w:tc>
        <w:tc>
          <w:tcPr>
            <w:tcW w:w="1275" w:type="dxa"/>
            <w:tcBorders>
              <w:top w:val="single" w:sz="4" w:space="0" w:color="auto"/>
              <w:bottom w:val="single" w:sz="4" w:space="0" w:color="auto"/>
            </w:tcBorders>
            <w:vAlign w:val="center"/>
          </w:tcPr>
          <w:p w14:paraId="59155593" w14:textId="77777777" w:rsidR="00182E1E" w:rsidRPr="00952EFB" w:rsidRDefault="00182E1E" w:rsidP="00182E1E">
            <w:pPr>
              <w:jc w:val="center"/>
              <w:rPr>
                <w:sz w:val="22"/>
                <w:szCs w:val="22"/>
              </w:rPr>
            </w:pPr>
            <w:r w:rsidRPr="00952EFB">
              <w:rPr>
                <w:rFonts w:ascii="Calibri" w:eastAsia="Times New Roman" w:hAnsi="Calibri" w:cs="Times New Roman"/>
                <w:iCs/>
                <w:color w:val="000000"/>
                <w:sz w:val="22"/>
                <w:szCs w:val="22"/>
              </w:rPr>
              <w:t>iii) During-During</w:t>
            </w:r>
          </w:p>
        </w:tc>
      </w:tr>
      <w:tr w:rsidR="00182E1E" w:rsidRPr="00952EFB" w14:paraId="7B59FDBE" w14:textId="77777777" w:rsidTr="00182E1E">
        <w:trPr>
          <w:trHeight w:val="596"/>
        </w:trPr>
        <w:tc>
          <w:tcPr>
            <w:tcW w:w="1809" w:type="dxa"/>
            <w:vMerge w:val="restart"/>
            <w:tcBorders>
              <w:top w:val="single" w:sz="4" w:space="0" w:color="auto"/>
            </w:tcBorders>
            <w:shd w:val="clear" w:color="auto" w:fill="auto"/>
            <w:vAlign w:val="center"/>
          </w:tcPr>
          <w:p w14:paraId="4140EF57" w14:textId="77777777" w:rsidR="00182E1E" w:rsidRPr="00952EFB" w:rsidRDefault="00182E1E" w:rsidP="00182E1E">
            <w:pPr>
              <w:jc w:val="center"/>
              <w:rPr>
                <w:rFonts w:ascii="Calibri" w:eastAsia="Times New Roman" w:hAnsi="Calibri" w:cs="Times New Roman"/>
                <w:color w:val="000000"/>
                <w:sz w:val="22"/>
                <w:szCs w:val="22"/>
              </w:rPr>
            </w:pPr>
            <w:r w:rsidRPr="00952EFB">
              <w:rPr>
                <w:rFonts w:ascii="Calibri" w:eastAsia="Times New Roman" w:hAnsi="Calibri" w:cs="Times New Roman"/>
                <w:color w:val="000000"/>
                <w:sz w:val="22"/>
                <w:szCs w:val="22"/>
              </w:rPr>
              <w:t>A) Model types</w:t>
            </w:r>
          </w:p>
        </w:tc>
        <w:tc>
          <w:tcPr>
            <w:tcW w:w="3828" w:type="dxa"/>
            <w:tcBorders>
              <w:top w:val="single" w:sz="4" w:space="0" w:color="auto"/>
            </w:tcBorders>
            <w:vAlign w:val="center"/>
          </w:tcPr>
          <w:p w14:paraId="732AC1C2"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Non-constant</w:t>
            </w:r>
          </w:p>
          <w:p w14:paraId="4A58118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Constant</w:t>
            </w:r>
          </w:p>
        </w:tc>
        <w:tc>
          <w:tcPr>
            <w:tcW w:w="850" w:type="dxa"/>
            <w:tcBorders>
              <w:top w:val="single" w:sz="4" w:space="0" w:color="auto"/>
            </w:tcBorders>
            <w:vAlign w:val="center"/>
          </w:tcPr>
          <w:p w14:paraId="2FA66BF3"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p w14:paraId="1E880A51"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tc>
        <w:tc>
          <w:tcPr>
            <w:tcW w:w="992" w:type="dxa"/>
            <w:tcBorders>
              <w:top w:val="single" w:sz="4" w:space="0" w:color="auto"/>
            </w:tcBorders>
            <w:vAlign w:val="center"/>
          </w:tcPr>
          <w:p w14:paraId="6400926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p w14:paraId="04FC5B9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tc>
        <w:tc>
          <w:tcPr>
            <w:tcW w:w="1275" w:type="dxa"/>
            <w:tcBorders>
              <w:top w:val="single" w:sz="4" w:space="0" w:color="auto"/>
            </w:tcBorders>
            <w:vAlign w:val="center"/>
          </w:tcPr>
          <w:p w14:paraId="6053A812"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p w14:paraId="0463950E"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tc>
      </w:tr>
      <w:tr w:rsidR="00182E1E" w:rsidRPr="00952EFB" w14:paraId="12952FC5" w14:textId="77777777" w:rsidTr="00182E1E">
        <w:trPr>
          <w:trHeight w:val="596"/>
        </w:trPr>
        <w:tc>
          <w:tcPr>
            <w:tcW w:w="1809" w:type="dxa"/>
            <w:vMerge/>
            <w:tcBorders>
              <w:bottom w:val="single" w:sz="4" w:space="0" w:color="auto"/>
            </w:tcBorders>
            <w:shd w:val="clear" w:color="auto" w:fill="auto"/>
            <w:vAlign w:val="center"/>
          </w:tcPr>
          <w:p w14:paraId="4668630D" w14:textId="77777777" w:rsidR="00182E1E" w:rsidRPr="00952EFB" w:rsidRDefault="00182E1E" w:rsidP="00182E1E">
            <w:pPr>
              <w:jc w:val="center"/>
              <w:rPr>
                <w:rFonts w:ascii="Calibri" w:eastAsia="Times New Roman" w:hAnsi="Calibri" w:cs="Times New Roman"/>
                <w:color w:val="000000"/>
                <w:sz w:val="22"/>
                <w:szCs w:val="22"/>
              </w:rPr>
            </w:pPr>
          </w:p>
        </w:tc>
        <w:tc>
          <w:tcPr>
            <w:tcW w:w="3828" w:type="dxa"/>
            <w:tcBorders>
              <w:bottom w:val="single" w:sz="4" w:space="0" w:color="auto"/>
            </w:tcBorders>
            <w:vAlign w:val="center"/>
          </w:tcPr>
          <w:p w14:paraId="2DACBB79"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Additive</w:t>
            </w:r>
          </w:p>
          <w:p w14:paraId="56A0CAF3"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Multiplicative</w:t>
            </w:r>
          </w:p>
        </w:tc>
        <w:tc>
          <w:tcPr>
            <w:tcW w:w="850" w:type="dxa"/>
            <w:tcBorders>
              <w:bottom w:val="single" w:sz="4" w:space="0" w:color="auto"/>
            </w:tcBorders>
            <w:vAlign w:val="center"/>
          </w:tcPr>
          <w:p w14:paraId="7196BCBE"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p w14:paraId="3ED3B784"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tc>
        <w:tc>
          <w:tcPr>
            <w:tcW w:w="992" w:type="dxa"/>
            <w:tcBorders>
              <w:bottom w:val="single" w:sz="4" w:space="0" w:color="auto"/>
            </w:tcBorders>
            <w:vAlign w:val="center"/>
          </w:tcPr>
          <w:p w14:paraId="5B340B6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p w14:paraId="76A6876B"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tc>
        <w:tc>
          <w:tcPr>
            <w:tcW w:w="1275" w:type="dxa"/>
            <w:tcBorders>
              <w:bottom w:val="single" w:sz="4" w:space="0" w:color="auto"/>
            </w:tcBorders>
            <w:vAlign w:val="center"/>
          </w:tcPr>
          <w:p w14:paraId="6DA610A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p w14:paraId="16D8B49A"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tc>
      </w:tr>
      <w:tr w:rsidR="00182E1E" w:rsidRPr="00952EFB" w14:paraId="6275A734" w14:textId="77777777" w:rsidTr="00182E1E">
        <w:trPr>
          <w:trHeight w:val="899"/>
        </w:trPr>
        <w:tc>
          <w:tcPr>
            <w:tcW w:w="1809" w:type="dxa"/>
            <w:vMerge w:val="restart"/>
            <w:tcBorders>
              <w:top w:val="single" w:sz="4" w:space="0" w:color="auto"/>
            </w:tcBorders>
            <w:shd w:val="clear" w:color="auto" w:fill="auto"/>
            <w:vAlign w:val="center"/>
          </w:tcPr>
          <w:p w14:paraId="00565869" w14:textId="77777777" w:rsidR="00182E1E" w:rsidRPr="00952EFB" w:rsidRDefault="00182E1E" w:rsidP="00182E1E">
            <w:pPr>
              <w:jc w:val="center"/>
              <w:rPr>
                <w:rFonts w:ascii="Calibri" w:eastAsia="Times New Roman" w:hAnsi="Calibri" w:cs="Times New Roman"/>
                <w:color w:val="000000"/>
                <w:sz w:val="22"/>
                <w:szCs w:val="22"/>
              </w:rPr>
            </w:pPr>
            <w:r w:rsidRPr="00952EFB">
              <w:rPr>
                <w:rFonts w:ascii="Calibri" w:eastAsia="Times New Roman" w:hAnsi="Calibri" w:cs="Times New Roman"/>
                <w:color w:val="000000"/>
                <w:sz w:val="22"/>
                <w:szCs w:val="22"/>
              </w:rPr>
              <w:t>B) Networks to include</w:t>
            </w:r>
          </w:p>
        </w:tc>
        <w:tc>
          <w:tcPr>
            <w:tcW w:w="3828" w:type="dxa"/>
            <w:tcBorders>
              <w:top w:val="single" w:sz="4" w:space="0" w:color="auto"/>
            </w:tcBorders>
            <w:vAlign w:val="center"/>
          </w:tcPr>
          <w:p w14:paraId="0B8A5E55"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Intraspecific only</w:t>
            </w:r>
          </w:p>
          <w:p w14:paraId="5651A07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Interspecific only</w:t>
            </w:r>
          </w:p>
          <w:p w14:paraId="14860FA7"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Both intra &amp; inter</w:t>
            </w:r>
          </w:p>
        </w:tc>
        <w:tc>
          <w:tcPr>
            <w:tcW w:w="850" w:type="dxa"/>
            <w:tcBorders>
              <w:top w:val="single" w:sz="4" w:space="0" w:color="auto"/>
            </w:tcBorders>
            <w:vAlign w:val="center"/>
          </w:tcPr>
          <w:p w14:paraId="76132BB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13</w:t>
            </w:r>
          </w:p>
          <w:p w14:paraId="58811892"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01</w:t>
            </w:r>
          </w:p>
          <w:p w14:paraId="6B987413"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87</w:t>
            </w:r>
          </w:p>
        </w:tc>
        <w:tc>
          <w:tcPr>
            <w:tcW w:w="992" w:type="dxa"/>
            <w:tcBorders>
              <w:top w:val="single" w:sz="4" w:space="0" w:color="auto"/>
            </w:tcBorders>
            <w:vAlign w:val="center"/>
          </w:tcPr>
          <w:p w14:paraId="52A9F157"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p w14:paraId="5C9C7AE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p w14:paraId="7A2504FA"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tc>
        <w:tc>
          <w:tcPr>
            <w:tcW w:w="1275" w:type="dxa"/>
            <w:tcBorders>
              <w:top w:val="single" w:sz="4" w:space="0" w:color="auto"/>
            </w:tcBorders>
            <w:vAlign w:val="center"/>
          </w:tcPr>
          <w:p w14:paraId="793CE912"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p w14:paraId="30C65A4A"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p w14:paraId="4482A16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tc>
      </w:tr>
      <w:tr w:rsidR="00182E1E" w:rsidRPr="00952EFB" w14:paraId="5044584F" w14:textId="77777777" w:rsidTr="00182E1E">
        <w:trPr>
          <w:trHeight w:val="899"/>
        </w:trPr>
        <w:tc>
          <w:tcPr>
            <w:tcW w:w="1809" w:type="dxa"/>
            <w:vMerge/>
            <w:tcBorders>
              <w:bottom w:val="single" w:sz="4" w:space="0" w:color="auto"/>
            </w:tcBorders>
            <w:shd w:val="clear" w:color="auto" w:fill="auto"/>
            <w:vAlign w:val="center"/>
          </w:tcPr>
          <w:p w14:paraId="569C7318" w14:textId="77777777" w:rsidR="00182E1E" w:rsidRPr="00952EFB" w:rsidRDefault="00182E1E" w:rsidP="00182E1E">
            <w:pPr>
              <w:jc w:val="center"/>
              <w:rPr>
                <w:rFonts w:ascii="Calibri" w:eastAsia="Times New Roman" w:hAnsi="Calibri" w:cs="Times New Roman"/>
                <w:color w:val="000000"/>
                <w:sz w:val="22"/>
                <w:szCs w:val="22"/>
              </w:rPr>
            </w:pPr>
          </w:p>
        </w:tc>
        <w:tc>
          <w:tcPr>
            <w:tcW w:w="3828" w:type="dxa"/>
            <w:tcBorders>
              <w:bottom w:val="single" w:sz="4" w:space="0" w:color="auto"/>
            </w:tcBorders>
            <w:vAlign w:val="center"/>
          </w:tcPr>
          <w:p w14:paraId="4AF84D9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Within tag-types only</w:t>
            </w:r>
          </w:p>
          <w:p w14:paraId="32C4721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Between tag-types only</w:t>
            </w:r>
          </w:p>
          <w:p w14:paraId="3559C1F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Both within &amp; between tag-types</w:t>
            </w:r>
          </w:p>
        </w:tc>
        <w:tc>
          <w:tcPr>
            <w:tcW w:w="850" w:type="dxa"/>
            <w:tcBorders>
              <w:bottom w:val="single" w:sz="4" w:space="0" w:color="auto"/>
            </w:tcBorders>
            <w:vAlign w:val="center"/>
          </w:tcPr>
          <w:p w14:paraId="4F72B98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04</w:t>
            </w:r>
          </w:p>
          <w:p w14:paraId="7F4474F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10</w:t>
            </w:r>
          </w:p>
          <w:p w14:paraId="00480A6A"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86</w:t>
            </w:r>
          </w:p>
        </w:tc>
        <w:tc>
          <w:tcPr>
            <w:tcW w:w="992" w:type="dxa"/>
            <w:tcBorders>
              <w:bottom w:val="single" w:sz="4" w:space="0" w:color="auto"/>
            </w:tcBorders>
            <w:vAlign w:val="center"/>
          </w:tcPr>
          <w:p w14:paraId="66C44086"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02</w:t>
            </w:r>
          </w:p>
          <w:p w14:paraId="11EC417B"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p w14:paraId="2F98C3A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98</w:t>
            </w:r>
          </w:p>
        </w:tc>
        <w:tc>
          <w:tcPr>
            <w:tcW w:w="1275" w:type="dxa"/>
            <w:tcBorders>
              <w:bottom w:val="single" w:sz="4" w:space="0" w:color="auto"/>
            </w:tcBorders>
            <w:vAlign w:val="center"/>
          </w:tcPr>
          <w:p w14:paraId="1296D1C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p w14:paraId="3EFBBA81"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lt;0.01</w:t>
            </w:r>
          </w:p>
          <w:p w14:paraId="5A2ECB91"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gt;0.99</w:t>
            </w:r>
          </w:p>
        </w:tc>
      </w:tr>
      <w:tr w:rsidR="00182E1E" w:rsidRPr="00952EFB" w14:paraId="6326185E" w14:textId="77777777" w:rsidTr="00182E1E">
        <w:trPr>
          <w:trHeight w:val="596"/>
        </w:trPr>
        <w:tc>
          <w:tcPr>
            <w:tcW w:w="1809" w:type="dxa"/>
            <w:tcBorders>
              <w:top w:val="single" w:sz="4" w:space="0" w:color="auto"/>
              <w:bottom w:val="single" w:sz="4" w:space="0" w:color="auto"/>
            </w:tcBorders>
            <w:shd w:val="clear" w:color="auto" w:fill="auto"/>
            <w:vAlign w:val="center"/>
          </w:tcPr>
          <w:p w14:paraId="68FCB859" w14:textId="77777777" w:rsidR="00182E1E" w:rsidRPr="00952EFB" w:rsidRDefault="00182E1E" w:rsidP="00182E1E">
            <w:pPr>
              <w:jc w:val="center"/>
              <w:rPr>
                <w:rFonts w:ascii="Calibri" w:eastAsia="Times New Roman" w:hAnsi="Calibri" w:cs="Times New Roman"/>
                <w:color w:val="000000"/>
                <w:sz w:val="22"/>
                <w:szCs w:val="22"/>
              </w:rPr>
            </w:pPr>
            <w:r w:rsidRPr="00952EFB">
              <w:rPr>
                <w:rFonts w:ascii="Calibri" w:eastAsia="Times New Roman" w:hAnsi="Calibri" w:cs="Times New Roman"/>
                <w:color w:val="000000"/>
                <w:sz w:val="22"/>
                <w:szCs w:val="22"/>
              </w:rPr>
              <w:t>C) S parameters to include</w:t>
            </w:r>
          </w:p>
        </w:tc>
        <w:tc>
          <w:tcPr>
            <w:tcW w:w="3828" w:type="dxa"/>
            <w:tcBorders>
              <w:top w:val="single" w:sz="4" w:space="0" w:color="auto"/>
              <w:bottom w:val="single" w:sz="4" w:space="0" w:color="auto"/>
            </w:tcBorders>
            <w:vAlign w:val="center"/>
          </w:tcPr>
          <w:p w14:paraId="42390C84"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Different for within/between tag-types</w:t>
            </w:r>
          </w:p>
          <w:p w14:paraId="21A20A2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Not different for within/between</w:t>
            </w:r>
          </w:p>
        </w:tc>
        <w:tc>
          <w:tcPr>
            <w:tcW w:w="850" w:type="dxa"/>
            <w:tcBorders>
              <w:top w:val="single" w:sz="4" w:space="0" w:color="auto"/>
              <w:bottom w:val="single" w:sz="4" w:space="0" w:color="auto"/>
            </w:tcBorders>
            <w:vAlign w:val="center"/>
          </w:tcPr>
          <w:p w14:paraId="606C7114"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41</w:t>
            </w:r>
          </w:p>
          <w:p w14:paraId="3B3AF038"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59</w:t>
            </w:r>
          </w:p>
        </w:tc>
        <w:tc>
          <w:tcPr>
            <w:tcW w:w="992" w:type="dxa"/>
            <w:tcBorders>
              <w:top w:val="single" w:sz="4" w:space="0" w:color="auto"/>
              <w:bottom w:val="single" w:sz="4" w:space="0" w:color="auto"/>
            </w:tcBorders>
            <w:vAlign w:val="center"/>
          </w:tcPr>
          <w:p w14:paraId="5F1E7A05"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98</w:t>
            </w:r>
          </w:p>
          <w:p w14:paraId="2F3BFE50"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02</w:t>
            </w:r>
          </w:p>
        </w:tc>
        <w:tc>
          <w:tcPr>
            <w:tcW w:w="1275" w:type="dxa"/>
            <w:tcBorders>
              <w:top w:val="single" w:sz="4" w:space="0" w:color="auto"/>
              <w:bottom w:val="single" w:sz="4" w:space="0" w:color="auto"/>
            </w:tcBorders>
            <w:vAlign w:val="center"/>
          </w:tcPr>
          <w:p w14:paraId="2B981D81"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84</w:t>
            </w:r>
          </w:p>
          <w:p w14:paraId="05B09A8F" w14:textId="77777777" w:rsidR="00182E1E" w:rsidRPr="00952EFB" w:rsidRDefault="00182E1E" w:rsidP="00182E1E">
            <w:pPr>
              <w:jc w:val="center"/>
              <w:rPr>
                <w:sz w:val="22"/>
                <w:szCs w:val="22"/>
              </w:rPr>
            </w:pPr>
            <w:r w:rsidRPr="00952EFB">
              <w:rPr>
                <w:rFonts w:ascii="Calibri" w:eastAsia="Times New Roman" w:hAnsi="Calibri" w:cs="Times New Roman"/>
                <w:color w:val="000000"/>
                <w:sz w:val="22"/>
                <w:szCs w:val="22"/>
              </w:rPr>
              <w:t>0.16</w:t>
            </w:r>
          </w:p>
        </w:tc>
      </w:tr>
    </w:tbl>
    <w:p w14:paraId="474891DD" w14:textId="16CBECBA" w:rsidR="006D188A" w:rsidRPr="008E3660" w:rsidRDefault="00525682" w:rsidP="001D384D">
      <w:pPr>
        <w:rPr>
          <w:b/>
        </w:rPr>
      </w:pPr>
      <w:r>
        <w:br w:type="page"/>
      </w:r>
      <w:r w:rsidR="00093E3B" w:rsidRPr="00986B6E">
        <w:rPr>
          <w:b/>
        </w:rPr>
        <w:t>Supplementary Material</w:t>
      </w:r>
      <w:r w:rsidR="00093E3B">
        <w:rPr>
          <w:b/>
        </w:rPr>
        <w:t xml:space="preserve"> – </w:t>
      </w:r>
      <w:r w:rsidR="00B13A45" w:rsidRPr="008E3660">
        <w:rPr>
          <w:b/>
        </w:rPr>
        <w:t>Supporting Video Material</w:t>
      </w:r>
    </w:p>
    <w:p w14:paraId="42C698F3" w14:textId="77777777" w:rsidR="002F2533" w:rsidRPr="008E3660" w:rsidRDefault="002F2533" w:rsidP="008E3660">
      <w:pPr>
        <w:spacing w:line="276" w:lineRule="auto"/>
      </w:pPr>
    </w:p>
    <w:p w14:paraId="6FD3611B" w14:textId="2685DAA3" w:rsidR="00942E32" w:rsidRPr="008E3660" w:rsidRDefault="00942E32" w:rsidP="008E3660">
      <w:pPr>
        <w:spacing w:line="276" w:lineRule="auto"/>
      </w:pPr>
      <w:r w:rsidRPr="008E3660">
        <w:t xml:space="preserve">Two compilations are provided. Video 1 shows some examples of when birds use a selective feeder that they are allowed to feed at. In this case, they are of the correct RFID-tag type i.e. they have an odd-numbered RFID tag and the feeder is programmed to allow birds with an odd-numbered RFID </w:t>
      </w:r>
      <w:r w:rsidR="00D61E11" w:rsidRPr="008E3660">
        <w:t xml:space="preserve">tags </w:t>
      </w:r>
      <w:r w:rsidRPr="008E3660">
        <w:t xml:space="preserve">to feed there. Video 2 </w:t>
      </w:r>
      <w:r w:rsidR="00D61E11" w:rsidRPr="008E3660">
        <w:t>shows examples of when birds attempt to access food at a selective feeder they are not allowed to feed at. Here, they are of the wrong RFID-tag type i.e. they have an even-numbered RFID tag and the feeder is programmed to only allow birds with odd-numbered RFID tags to feed there</w:t>
      </w:r>
    </w:p>
    <w:p w14:paraId="1B41396E" w14:textId="77777777" w:rsidR="00942E32" w:rsidRPr="008E3660" w:rsidRDefault="00942E32" w:rsidP="008E3660">
      <w:pPr>
        <w:spacing w:line="276" w:lineRule="auto"/>
      </w:pPr>
    </w:p>
    <w:p w14:paraId="068DA29D" w14:textId="5A8D6816" w:rsidR="002F2533" w:rsidRPr="008E3660" w:rsidRDefault="002F2533" w:rsidP="008E3660">
      <w:pPr>
        <w:spacing w:line="276" w:lineRule="auto"/>
      </w:pPr>
      <w:r w:rsidRPr="008E3660">
        <w:t>Descriptions of the video footage at the ‘selective’ feeding stations:</w:t>
      </w:r>
    </w:p>
    <w:p w14:paraId="02A415CA" w14:textId="77777777" w:rsidR="002F2533" w:rsidRPr="008E3660" w:rsidRDefault="002F2533" w:rsidP="008E3660">
      <w:pPr>
        <w:spacing w:line="276" w:lineRule="auto"/>
      </w:pPr>
    </w:p>
    <w:p w14:paraId="4610A2CD" w14:textId="09FD6DBA" w:rsidR="006D188A" w:rsidRPr="008E3660" w:rsidRDefault="00F57B72" w:rsidP="008E3660">
      <w:pPr>
        <w:spacing w:line="276" w:lineRule="auto"/>
      </w:pPr>
      <w:r w:rsidRPr="008E3660">
        <w:t>Video 1:</w:t>
      </w:r>
    </w:p>
    <w:p w14:paraId="5A673988" w14:textId="3243DFEC" w:rsidR="00942E32" w:rsidRPr="008E3660" w:rsidRDefault="00942E32" w:rsidP="008E3660">
      <w:pPr>
        <w:spacing w:line="276" w:lineRule="auto"/>
      </w:pPr>
      <w:r w:rsidRPr="008E3660">
        <w:t>Accessible at link:</w:t>
      </w:r>
      <w:r w:rsidR="005D7A93" w:rsidRPr="008E3660">
        <w:t xml:space="preserve"> https://youtu.be/DOXTM4Blfuc</w:t>
      </w:r>
    </w:p>
    <w:p w14:paraId="41DF86EA" w14:textId="48B3B1BC" w:rsidR="00942E32" w:rsidRPr="008E3660" w:rsidRDefault="00942E32" w:rsidP="008E3660">
      <w:pPr>
        <w:spacing w:line="276" w:lineRule="auto"/>
      </w:pPr>
      <w:r w:rsidRPr="008E3660">
        <w:t>Also provided in Supplementary material as “selective_</w:t>
      </w:r>
      <w:r w:rsidRPr="008E3660">
        <w:rPr>
          <w:iCs/>
        </w:rPr>
        <w:t>feeder</w:t>
      </w:r>
      <w:r w:rsidRPr="008E3660">
        <w:t>_access.mp4”</w:t>
      </w:r>
    </w:p>
    <w:p w14:paraId="0742724F" w14:textId="77777777" w:rsidR="00F57B72" w:rsidRPr="008E3660" w:rsidRDefault="00F57B72" w:rsidP="008E3660">
      <w:pPr>
        <w:spacing w:line="276" w:lineRule="auto"/>
      </w:pPr>
      <w:r w:rsidRPr="008E3660">
        <w:t>Video showing a selective feeder allowing access to birds. The following process is taking place: i) the bird lands, ii) the RFID antennae reads the unique RFID tag on the birds leg, iii) the RFID tag is recognised as one which is allowed to access the feeder, iv) the solenoid holding the clear flap in front of the feeding hole is activated and the ‘door’ is now unlocked, v) the bird can now push the flap open and access the seed inside, vi) the bird leaves, and the door is relocked as the solenoid is deactivated.</w:t>
      </w:r>
    </w:p>
    <w:p w14:paraId="1B280064" w14:textId="77777777" w:rsidR="00F57B72" w:rsidRPr="008E3660" w:rsidRDefault="00F57B72" w:rsidP="008E3660">
      <w:pPr>
        <w:spacing w:line="276" w:lineRule="auto"/>
      </w:pPr>
    </w:p>
    <w:p w14:paraId="68A3BEF0" w14:textId="77777777" w:rsidR="00F57B72" w:rsidRPr="008E3660" w:rsidRDefault="00F57B72" w:rsidP="008E3660">
      <w:pPr>
        <w:spacing w:line="276" w:lineRule="auto"/>
      </w:pPr>
      <w:r w:rsidRPr="008E3660">
        <w:t>Description of Video 2:</w:t>
      </w:r>
    </w:p>
    <w:p w14:paraId="6EBEC524" w14:textId="5B638F3F" w:rsidR="00942E32" w:rsidRPr="008E3660" w:rsidRDefault="00942E32" w:rsidP="008E3660">
      <w:pPr>
        <w:spacing w:line="276" w:lineRule="auto"/>
      </w:pPr>
      <w:r w:rsidRPr="008E3660">
        <w:t>Accessible at link:</w:t>
      </w:r>
      <w:r w:rsidR="005D7A93" w:rsidRPr="008E3660">
        <w:t xml:space="preserve"> https://youtu.be/Ldt38f3Q9Ik</w:t>
      </w:r>
    </w:p>
    <w:p w14:paraId="5D505AF8" w14:textId="126B319E" w:rsidR="00942E32" w:rsidRPr="008E3660" w:rsidRDefault="00942E32" w:rsidP="008E3660">
      <w:pPr>
        <w:spacing w:line="276" w:lineRule="auto"/>
      </w:pPr>
      <w:r w:rsidRPr="008E3660">
        <w:t>Also provided in Supplementary material as “selective_</w:t>
      </w:r>
      <w:r w:rsidRPr="008E3660">
        <w:rPr>
          <w:iCs/>
        </w:rPr>
        <w:t>feeder</w:t>
      </w:r>
      <w:r w:rsidRPr="008E3660">
        <w:t>_denied.mp4”</w:t>
      </w:r>
    </w:p>
    <w:p w14:paraId="6CE0E962" w14:textId="77777777" w:rsidR="00F57B72" w:rsidRPr="008E3660" w:rsidRDefault="00F57B72" w:rsidP="008E3660">
      <w:pPr>
        <w:spacing w:line="276" w:lineRule="auto"/>
      </w:pPr>
      <w:r w:rsidRPr="008E3660">
        <w:t>Video showing a selective feeder denying access to birds. The following process is taking place: i) the bird lands, ii) the RFID antennae reads the unique RFID tag on the birds leg, iii) the RFID tag is not recognised as one which is allowed to access the feeder, iv) the solenoid holding the clear flap in front of the feeding hole remains deactivated and the ‘door’ remains locked, v) the bird cannot push the flap open and therefore cannot access the seed inside, vi) the bird leaves, and the door is remains locked as the solenoid is still deactivated.</w:t>
      </w:r>
    </w:p>
    <w:p w14:paraId="5661DE55" w14:textId="1A8935C8" w:rsidR="0063543E" w:rsidRDefault="0063543E">
      <w:r>
        <w:br w:type="page"/>
      </w:r>
    </w:p>
    <w:p w14:paraId="1CE0EEA2" w14:textId="1D3248B5" w:rsidR="0063543E" w:rsidRPr="006B1E0E" w:rsidRDefault="0063543E" w:rsidP="008E3660">
      <w:pPr>
        <w:spacing w:line="276" w:lineRule="auto"/>
        <w:rPr>
          <w:b/>
        </w:rPr>
      </w:pPr>
      <w:r w:rsidRPr="006B1E0E">
        <w:rPr>
          <w:b/>
        </w:rPr>
        <w:t>Supplementary Information – Supplementary References</w:t>
      </w:r>
    </w:p>
    <w:p w14:paraId="76470712" w14:textId="77777777" w:rsidR="0063543E" w:rsidRDefault="0063543E" w:rsidP="008E3660">
      <w:pPr>
        <w:spacing w:line="276" w:lineRule="auto"/>
      </w:pPr>
    </w:p>
    <w:p w14:paraId="0DC54DE8" w14:textId="77777777" w:rsidR="0063543E" w:rsidRPr="0063543E" w:rsidRDefault="0063543E" w:rsidP="0063543E">
      <w:pPr>
        <w:pStyle w:val="EndNoteBibliography"/>
        <w:rPr>
          <w:noProof/>
        </w:rPr>
      </w:pPr>
      <w:r>
        <w:fldChar w:fldCharType="begin"/>
      </w:r>
      <w:r>
        <w:instrText xml:space="preserve"> ADDIN EN.REFLIST </w:instrText>
      </w:r>
      <w:r>
        <w:fldChar w:fldCharType="separate"/>
      </w:r>
      <w:r w:rsidRPr="0063543E">
        <w:rPr>
          <w:noProof/>
        </w:rPr>
        <w:t xml:space="preserve">[1] Franz, M. &amp; Nunn, C.L. 2009 Network-based diffusion analysis: a new method for detecting social learning. </w:t>
      </w:r>
      <w:r w:rsidRPr="0063543E">
        <w:rPr>
          <w:i/>
          <w:noProof/>
        </w:rPr>
        <w:t>P. Roy. Soc. B-Biol. Sci.</w:t>
      </w:r>
      <w:r w:rsidRPr="0063543E">
        <w:rPr>
          <w:noProof/>
        </w:rPr>
        <w:t xml:space="preserve"> </w:t>
      </w:r>
      <w:r w:rsidRPr="0063543E">
        <w:rPr>
          <w:b/>
          <w:noProof/>
        </w:rPr>
        <w:t>276</w:t>
      </w:r>
      <w:r w:rsidRPr="0063543E">
        <w:rPr>
          <w:noProof/>
        </w:rPr>
        <w:t>, 1829-1836. (doi:10.1098/rspb.2008.1824).</w:t>
      </w:r>
    </w:p>
    <w:p w14:paraId="44DFDF73" w14:textId="77777777" w:rsidR="0063543E" w:rsidRPr="0063543E" w:rsidRDefault="0063543E" w:rsidP="0063543E">
      <w:pPr>
        <w:pStyle w:val="EndNoteBibliography"/>
        <w:rPr>
          <w:noProof/>
        </w:rPr>
      </w:pPr>
      <w:r w:rsidRPr="0063543E">
        <w:rPr>
          <w:noProof/>
        </w:rPr>
        <w:t xml:space="preserve">[2] Hoppitt, W., Boogert, N.J. &amp; Laland, K.N. 2010 Detecting social transmission in networks. </w:t>
      </w:r>
      <w:r w:rsidRPr="0063543E">
        <w:rPr>
          <w:i/>
          <w:noProof/>
        </w:rPr>
        <w:t>J. Theor. Biol.</w:t>
      </w:r>
      <w:r w:rsidRPr="0063543E">
        <w:rPr>
          <w:noProof/>
        </w:rPr>
        <w:t xml:space="preserve"> </w:t>
      </w:r>
      <w:r w:rsidRPr="0063543E">
        <w:rPr>
          <w:b/>
          <w:noProof/>
        </w:rPr>
        <w:t>263</w:t>
      </w:r>
      <w:r w:rsidRPr="0063543E">
        <w:rPr>
          <w:noProof/>
        </w:rPr>
        <w:t>, 544-555. (doi:10.1016/j.jtbi.2010.01.004).</w:t>
      </w:r>
    </w:p>
    <w:p w14:paraId="5BBCDD06" w14:textId="77777777" w:rsidR="0063543E" w:rsidRPr="0063543E" w:rsidRDefault="0063543E" w:rsidP="0063543E">
      <w:pPr>
        <w:pStyle w:val="EndNoteBibliography"/>
        <w:rPr>
          <w:noProof/>
        </w:rPr>
      </w:pPr>
      <w:r w:rsidRPr="0063543E">
        <w:rPr>
          <w:noProof/>
        </w:rPr>
        <w:t xml:space="preserve">[3] Farine, D.R., Aplin, L.M., Sheldon, B. &amp; Hoppitt, W. 2015 Interspecific social networks promote information transmission in wild songbirds. </w:t>
      </w:r>
      <w:r w:rsidRPr="0063543E">
        <w:rPr>
          <w:i/>
          <w:noProof/>
        </w:rPr>
        <w:t>P. Roy. Soc. B-Biol. Sci.</w:t>
      </w:r>
      <w:r w:rsidRPr="0063543E">
        <w:rPr>
          <w:noProof/>
        </w:rPr>
        <w:t xml:space="preserve"> </w:t>
      </w:r>
      <w:r w:rsidRPr="0063543E">
        <w:rPr>
          <w:b/>
          <w:noProof/>
        </w:rPr>
        <w:t>282</w:t>
      </w:r>
      <w:r w:rsidRPr="0063543E">
        <w:rPr>
          <w:noProof/>
        </w:rPr>
        <w:t>. (doi:10.1098/Rspb.2014.2804).</w:t>
      </w:r>
    </w:p>
    <w:p w14:paraId="5449679D" w14:textId="77777777" w:rsidR="0063543E" w:rsidRPr="0063543E" w:rsidRDefault="0063543E" w:rsidP="0063543E">
      <w:pPr>
        <w:pStyle w:val="EndNoteBibliography"/>
        <w:rPr>
          <w:noProof/>
        </w:rPr>
      </w:pPr>
      <w:r w:rsidRPr="0063543E">
        <w:rPr>
          <w:noProof/>
        </w:rPr>
        <w:t xml:space="preserve">[4] Firth, J.A. &amp; Sheldon, B.C. 2015 Experimental manipulation of avian social structure reveals segregation is carried over across contexts. </w:t>
      </w:r>
      <w:r w:rsidRPr="0063543E">
        <w:rPr>
          <w:i/>
          <w:noProof/>
        </w:rPr>
        <w:t>P. Roy. Soc. B-Biol. Sci.</w:t>
      </w:r>
      <w:r w:rsidRPr="0063543E">
        <w:rPr>
          <w:noProof/>
        </w:rPr>
        <w:t xml:space="preserve"> </w:t>
      </w:r>
      <w:r w:rsidRPr="0063543E">
        <w:rPr>
          <w:b/>
          <w:noProof/>
        </w:rPr>
        <w:t>282</w:t>
      </w:r>
      <w:r w:rsidRPr="0063543E">
        <w:rPr>
          <w:noProof/>
        </w:rPr>
        <w:t>, 20142350. (doi:10.1098/Rspb.2014.2350).</w:t>
      </w:r>
    </w:p>
    <w:p w14:paraId="789BD81A" w14:textId="77777777" w:rsidR="0063543E" w:rsidRPr="0063543E" w:rsidRDefault="0063543E" w:rsidP="0063543E">
      <w:pPr>
        <w:pStyle w:val="EndNoteBibliography"/>
        <w:rPr>
          <w:noProof/>
        </w:rPr>
      </w:pPr>
      <w:r w:rsidRPr="0063543E">
        <w:rPr>
          <w:noProof/>
        </w:rPr>
        <w:t xml:space="preserve">[5] Dekker, D., Krackhardt, D. &amp; Snijders, T.A.B. 2007 Sensitivity of MRQAP tests to collinearity and autocorrelation conditions. </w:t>
      </w:r>
      <w:r w:rsidRPr="0063543E">
        <w:rPr>
          <w:i/>
          <w:noProof/>
        </w:rPr>
        <w:t>Psychometrika</w:t>
      </w:r>
      <w:r w:rsidRPr="0063543E">
        <w:rPr>
          <w:noProof/>
        </w:rPr>
        <w:t xml:space="preserve"> </w:t>
      </w:r>
      <w:r w:rsidRPr="0063543E">
        <w:rPr>
          <w:b/>
          <w:noProof/>
        </w:rPr>
        <w:t>72</w:t>
      </w:r>
      <w:r w:rsidRPr="0063543E">
        <w:rPr>
          <w:noProof/>
        </w:rPr>
        <w:t>, 563-581. (doi:10.1007/S11336-007-9016-1).</w:t>
      </w:r>
    </w:p>
    <w:p w14:paraId="018826A0" w14:textId="77777777" w:rsidR="0063543E" w:rsidRPr="0063543E" w:rsidRDefault="0063543E" w:rsidP="0063543E">
      <w:pPr>
        <w:pStyle w:val="EndNoteBibliography"/>
        <w:rPr>
          <w:noProof/>
        </w:rPr>
      </w:pPr>
      <w:r w:rsidRPr="0063543E">
        <w:rPr>
          <w:noProof/>
        </w:rPr>
        <w:t xml:space="preserve">[6] Farine, D.R. 2013 Animal Social Network Inference and Permutations for Ecologists in R using asnipe. </w:t>
      </w:r>
      <w:r w:rsidRPr="0063543E">
        <w:rPr>
          <w:i/>
          <w:noProof/>
        </w:rPr>
        <w:t>Methods Ecol. Evol.</w:t>
      </w:r>
      <w:r w:rsidRPr="0063543E">
        <w:rPr>
          <w:noProof/>
        </w:rPr>
        <w:t xml:space="preserve"> (doi:10.1111/2041-210X.12121).</w:t>
      </w:r>
    </w:p>
    <w:p w14:paraId="0B663989" w14:textId="5A6C2304" w:rsidR="00F57B72" w:rsidRPr="008E3660" w:rsidRDefault="0063543E" w:rsidP="008E3660">
      <w:pPr>
        <w:spacing w:line="276" w:lineRule="auto"/>
      </w:pPr>
      <w:r>
        <w:fldChar w:fldCharType="end"/>
      </w:r>
    </w:p>
    <w:sectPr w:rsidR="00F57B72" w:rsidRPr="008E3660" w:rsidSect="009466BF">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94A618" w14:textId="77777777" w:rsidR="004A0550" w:rsidRDefault="004A0550" w:rsidP="000B61EF">
      <w:r>
        <w:separator/>
      </w:r>
    </w:p>
  </w:endnote>
  <w:endnote w:type="continuationSeparator" w:id="0">
    <w:p w14:paraId="2F6BF538" w14:textId="77777777" w:rsidR="004A0550" w:rsidRDefault="004A0550" w:rsidP="000B6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E4C445" w14:textId="5968183A" w:rsidR="004A0550" w:rsidRDefault="004A0550" w:rsidP="000B61EF">
    <w:pPr>
      <w:pStyle w:val="Footer"/>
      <w:jc w:val="center"/>
    </w:pPr>
    <w:r>
      <w:rPr>
        <w:rStyle w:val="PageNumber"/>
      </w:rPr>
      <w:fldChar w:fldCharType="begin"/>
    </w:r>
    <w:r>
      <w:rPr>
        <w:rStyle w:val="PageNumber"/>
      </w:rPr>
      <w:instrText xml:space="preserve"> PAGE </w:instrText>
    </w:r>
    <w:r>
      <w:rPr>
        <w:rStyle w:val="PageNumber"/>
      </w:rPr>
      <w:fldChar w:fldCharType="separate"/>
    </w:r>
    <w:r w:rsidR="001B2D48">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41AC4E" w14:textId="77777777" w:rsidR="004A0550" w:rsidRDefault="004A0550" w:rsidP="000B61EF">
      <w:r>
        <w:separator/>
      </w:r>
    </w:p>
  </w:footnote>
  <w:footnote w:type="continuationSeparator" w:id="0">
    <w:p w14:paraId="6EE6F8FD" w14:textId="77777777" w:rsidR="004A0550" w:rsidRDefault="004A0550" w:rsidP="000B61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logy Lett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szdvrvfrd9d6epdwxpzwdcpxp0wspa2trv&quot;&gt;My EndNote Library&lt;record-ids&gt;&lt;item&gt;515&lt;/item&gt;&lt;item&gt;2157&lt;/item&gt;&lt;item&gt;2338&lt;/item&gt;&lt;item&gt;2373&lt;/item&gt;&lt;item&gt;2944&lt;/item&gt;&lt;item&gt;2945&lt;/item&gt;&lt;/record-ids&gt;&lt;/item&gt;&lt;/Libraries&gt;"/>
  </w:docVars>
  <w:rsids>
    <w:rsidRoot w:val="006D188A"/>
    <w:rsid w:val="0001622C"/>
    <w:rsid w:val="000219B4"/>
    <w:rsid w:val="00025882"/>
    <w:rsid w:val="000324AF"/>
    <w:rsid w:val="00040DED"/>
    <w:rsid w:val="0007116B"/>
    <w:rsid w:val="000719E1"/>
    <w:rsid w:val="00071AF5"/>
    <w:rsid w:val="00077AFF"/>
    <w:rsid w:val="00080E38"/>
    <w:rsid w:val="00084D82"/>
    <w:rsid w:val="00093CCF"/>
    <w:rsid w:val="00093E3B"/>
    <w:rsid w:val="000A69F2"/>
    <w:rsid w:val="000A753C"/>
    <w:rsid w:val="000B1BE4"/>
    <w:rsid w:val="000B61EF"/>
    <w:rsid w:val="000B76E0"/>
    <w:rsid w:val="000D5076"/>
    <w:rsid w:val="000E1698"/>
    <w:rsid w:val="000E50AF"/>
    <w:rsid w:val="000F420A"/>
    <w:rsid w:val="000F4D0C"/>
    <w:rsid w:val="001010B5"/>
    <w:rsid w:val="00106FEA"/>
    <w:rsid w:val="00107A8E"/>
    <w:rsid w:val="00112CE3"/>
    <w:rsid w:val="001301E7"/>
    <w:rsid w:val="00131329"/>
    <w:rsid w:val="00133900"/>
    <w:rsid w:val="00133AF2"/>
    <w:rsid w:val="00164408"/>
    <w:rsid w:val="00172EA1"/>
    <w:rsid w:val="00180259"/>
    <w:rsid w:val="001810A9"/>
    <w:rsid w:val="00182E1E"/>
    <w:rsid w:val="00197D84"/>
    <w:rsid w:val="001A2EDC"/>
    <w:rsid w:val="001B2D48"/>
    <w:rsid w:val="001B41F7"/>
    <w:rsid w:val="001C1822"/>
    <w:rsid w:val="001D216B"/>
    <w:rsid w:val="001D384D"/>
    <w:rsid w:val="001D7CD0"/>
    <w:rsid w:val="002051FC"/>
    <w:rsid w:val="002166D8"/>
    <w:rsid w:val="002259C9"/>
    <w:rsid w:val="00227716"/>
    <w:rsid w:val="00231DE8"/>
    <w:rsid w:val="0024154E"/>
    <w:rsid w:val="00270906"/>
    <w:rsid w:val="002713D5"/>
    <w:rsid w:val="00273A24"/>
    <w:rsid w:val="002856CA"/>
    <w:rsid w:val="00287F0A"/>
    <w:rsid w:val="002B26EA"/>
    <w:rsid w:val="002B7E84"/>
    <w:rsid w:val="002C25DF"/>
    <w:rsid w:val="002C4723"/>
    <w:rsid w:val="002D0156"/>
    <w:rsid w:val="002F2533"/>
    <w:rsid w:val="003005AF"/>
    <w:rsid w:val="00315FE0"/>
    <w:rsid w:val="00333792"/>
    <w:rsid w:val="00333B03"/>
    <w:rsid w:val="00352381"/>
    <w:rsid w:val="0037073A"/>
    <w:rsid w:val="0038737C"/>
    <w:rsid w:val="003922E6"/>
    <w:rsid w:val="00392507"/>
    <w:rsid w:val="003C343C"/>
    <w:rsid w:val="003D39A6"/>
    <w:rsid w:val="00407764"/>
    <w:rsid w:val="00411852"/>
    <w:rsid w:val="00413550"/>
    <w:rsid w:val="0041597B"/>
    <w:rsid w:val="00427255"/>
    <w:rsid w:val="0043444A"/>
    <w:rsid w:val="004421D8"/>
    <w:rsid w:val="00445E29"/>
    <w:rsid w:val="0046090D"/>
    <w:rsid w:val="0046469E"/>
    <w:rsid w:val="0046753D"/>
    <w:rsid w:val="004812BE"/>
    <w:rsid w:val="00483F54"/>
    <w:rsid w:val="004852C6"/>
    <w:rsid w:val="004A0550"/>
    <w:rsid w:val="004B2FDF"/>
    <w:rsid w:val="004B5B78"/>
    <w:rsid w:val="004C358F"/>
    <w:rsid w:val="004D387C"/>
    <w:rsid w:val="00522119"/>
    <w:rsid w:val="0052501F"/>
    <w:rsid w:val="00525682"/>
    <w:rsid w:val="00527344"/>
    <w:rsid w:val="00535EB8"/>
    <w:rsid w:val="00542845"/>
    <w:rsid w:val="00550E7A"/>
    <w:rsid w:val="0058078E"/>
    <w:rsid w:val="00581710"/>
    <w:rsid w:val="00585602"/>
    <w:rsid w:val="00593739"/>
    <w:rsid w:val="00593840"/>
    <w:rsid w:val="00595F6F"/>
    <w:rsid w:val="005A4219"/>
    <w:rsid w:val="005A4EEA"/>
    <w:rsid w:val="005D7A93"/>
    <w:rsid w:val="005E3ACA"/>
    <w:rsid w:val="005E42FB"/>
    <w:rsid w:val="005E61FA"/>
    <w:rsid w:val="005F040F"/>
    <w:rsid w:val="005F4A66"/>
    <w:rsid w:val="006001D5"/>
    <w:rsid w:val="0061454F"/>
    <w:rsid w:val="00615F0D"/>
    <w:rsid w:val="006313D0"/>
    <w:rsid w:val="00631766"/>
    <w:rsid w:val="00634A96"/>
    <w:rsid w:val="0063543E"/>
    <w:rsid w:val="006519AF"/>
    <w:rsid w:val="00657A90"/>
    <w:rsid w:val="00685324"/>
    <w:rsid w:val="00686F1D"/>
    <w:rsid w:val="0069038B"/>
    <w:rsid w:val="006B1E0E"/>
    <w:rsid w:val="006D14A3"/>
    <w:rsid w:val="006D188A"/>
    <w:rsid w:val="006E281E"/>
    <w:rsid w:val="006E75D8"/>
    <w:rsid w:val="00703868"/>
    <w:rsid w:val="00710F23"/>
    <w:rsid w:val="00712187"/>
    <w:rsid w:val="0074526E"/>
    <w:rsid w:val="00761D79"/>
    <w:rsid w:val="00782816"/>
    <w:rsid w:val="00790068"/>
    <w:rsid w:val="007B754A"/>
    <w:rsid w:val="007B7979"/>
    <w:rsid w:val="007C413A"/>
    <w:rsid w:val="007C6E90"/>
    <w:rsid w:val="007F72C3"/>
    <w:rsid w:val="007F7E93"/>
    <w:rsid w:val="00800063"/>
    <w:rsid w:val="008015A3"/>
    <w:rsid w:val="00802E39"/>
    <w:rsid w:val="00807BF6"/>
    <w:rsid w:val="008459C4"/>
    <w:rsid w:val="00852F6C"/>
    <w:rsid w:val="00853E8B"/>
    <w:rsid w:val="00883888"/>
    <w:rsid w:val="00884FD4"/>
    <w:rsid w:val="00891D48"/>
    <w:rsid w:val="00893D57"/>
    <w:rsid w:val="008943FC"/>
    <w:rsid w:val="00894D64"/>
    <w:rsid w:val="00895A4B"/>
    <w:rsid w:val="008A141E"/>
    <w:rsid w:val="008A1767"/>
    <w:rsid w:val="008A3865"/>
    <w:rsid w:val="008B310F"/>
    <w:rsid w:val="008B6373"/>
    <w:rsid w:val="008E3660"/>
    <w:rsid w:val="009314C9"/>
    <w:rsid w:val="009379D0"/>
    <w:rsid w:val="00941C18"/>
    <w:rsid w:val="00942E32"/>
    <w:rsid w:val="009466BF"/>
    <w:rsid w:val="00952EFB"/>
    <w:rsid w:val="00967857"/>
    <w:rsid w:val="00986B6E"/>
    <w:rsid w:val="009A2FA7"/>
    <w:rsid w:val="009A758B"/>
    <w:rsid w:val="009B1A1F"/>
    <w:rsid w:val="009B46A4"/>
    <w:rsid w:val="009B5E49"/>
    <w:rsid w:val="009B6550"/>
    <w:rsid w:val="009D303E"/>
    <w:rsid w:val="009E0B9F"/>
    <w:rsid w:val="009E2EA5"/>
    <w:rsid w:val="009F105B"/>
    <w:rsid w:val="009F173F"/>
    <w:rsid w:val="009F354B"/>
    <w:rsid w:val="00A03E4A"/>
    <w:rsid w:val="00A06F9F"/>
    <w:rsid w:val="00A123EA"/>
    <w:rsid w:val="00A228B9"/>
    <w:rsid w:val="00A26C75"/>
    <w:rsid w:val="00A517D0"/>
    <w:rsid w:val="00A728AE"/>
    <w:rsid w:val="00A73746"/>
    <w:rsid w:val="00A94D17"/>
    <w:rsid w:val="00A97FEC"/>
    <w:rsid w:val="00AB243B"/>
    <w:rsid w:val="00AB487F"/>
    <w:rsid w:val="00AD0CB9"/>
    <w:rsid w:val="00AD2058"/>
    <w:rsid w:val="00B13A45"/>
    <w:rsid w:val="00B43B49"/>
    <w:rsid w:val="00B707CD"/>
    <w:rsid w:val="00B81B5A"/>
    <w:rsid w:val="00B842D6"/>
    <w:rsid w:val="00B846DF"/>
    <w:rsid w:val="00BA52B0"/>
    <w:rsid w:val="00BA5FA3"/>
    <w:rsid w:val="00BD0C84"/>
    <w:rsid w:val="00BE66CC"/>
    <w:rsid w:val="00BF3CF5"/>
    <w:rsid w:val="00C00D9D"/>
    <w:rsid w:val="00C20158"/>
    <w:rsid w:val="00C3710C"/>
    <w:rsid w:val="00C4620F"/>
    <w:rsid w:val="00C52AC9"/>
    <w:rsid w:val="00C570B5"/>
    <w:rsid w:val="00C71196"/>
    <w:rsid w:val="00C72F8A"/>
    <w:rsid w:val="00CA062E"/>
    <w:rsid w:val="00CA06E7"/>
    <w:rsid w:val="00CA761C"/>
    <w:rsid w:val="00CB6A6C"/>
    <w:rsid w:val="00CB6CAE"/>
    <w:rsid w:val="00CC26C4"/>
    <w:rsid w:val="00CF4904"/>
    <w:rsid w:val="00D05F6E"/>
    <w:rsid w:val="00D1084F"/>
    <w:rsid w:val="00D32060"/>
    <w:rsid w:val="00D44F19"/>
    <w:rsid w:val="00D61E11"/>
    <w:rsid w:val="00D7101B"/>
    <w:rsid w:val="00D756EA"/>
    <w:rsid w:val="00D95AA7"/>
    <w:rsid w:val="00DA6FAC"/>
    <w:rsid w:val="00DB18A2"/>
    <w:rsid w:val="00DC55C3"/>
    <w:rsid w:val="00DD642C"/>
    <w:rsid w:val="00DE5636"/>
    <w:rsid w:val="00E023AE"/>
    <w:rsid w:val="00E171EF"/>
    <w:rsid w:val="00E4361F"/>
    <w:rsid w:val="00E43EE1"/>
    <w:rsid w:val="00E517D6"/>
    <w:rsid w:val="00E57301"/>
    <w:rsid w:val="00E72A77"/>
    <w:rsid w:val="00E73C4D"/>
    <w:rsid w:val="00E814F3"/>
    <w:rsid w:val="00E87517"/>
    <w:rsid w:val="00E907FF"/>
    <w:rsid w:val="00E94C34"/>
    <w:rsid w:val="00EB107F"/>
    <w:rsid w:val="00EB43DF"/>
    <w:rsid w:val="00EB5480"/>
    <w:rsid w:val="00EB75CA"/>
    <w:rsid w:val="00EC38AF"/>
    <w:rsid w:val="00ED3925"/>
    <w:rsid w:val="00F00300"/>
    <w:rsid w:val="00F0125C"/>
    <w:rsid w:val="00F57B72"/>
    <w:rsid w:val="00F57C42"/>
    <w:rsid w:val="00F96866"/>
    <w:rsid w:val="00FA52CF"/>
    <w:rsid w:val="00FB67EB"/>
    <w:rsid w:val="00FB72E9"/>
    <w:rsid w:val="00FD0D84"/>
    <w:rsid w:val="00FE107D"/>
    <w:rsid w:val="00FF02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5F88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42E32"/>
    <w:rPr>
      <w:i/>
      <w:iCs/>
    </w:rPr>
  </w:style>
  <w:style w:type="table" w:styleId="TableGrid">
    <w:name w:val="Table Grid"/>
    <w:basedOn w:val="TableNormal"/>
    <w:uiPriority w:val="59"/>
    <w:rsid w:val="009314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72F8A"/>
    <w:rPr>
      <w:sz w:val="18"/>
      <w:szCs w:val="18"/>
    </w:rPr>
  </w:style>
  <w:style w:type="paragraph" w:styleId="CommentText">
    <w:name w:val="annotation text"/>
    <w:basedOn w:val="Normal"/>
    <w:link w:val="CommentTextChar"/>
    <w:uiPriority w:val="99"/>
    <w:semiHidden/>
    <w:unhideWhenUsed/>
    <w:rsid w:val="00C72F8A"/>
  </w:style>
  <w:style w:type="character" w:customStyle="1" w:styleId="CommentTextChar">
    <w:name w:val="Comment Text Char"/>
    <w:basedOn w:val="DefaultParagraphFont"/>
    <w:link w:val="CommentText"/>
    <w:uiPriority w:val="99"/>
    <w:semiHidden/>
    <w:rsid w:val="00C72F8A"/>
  </w:style>
  <w:style w:type="paragraph" w:styleId="CommentSubject">
    <w:name w:val="annotation subject"/>
    <w:basedOn w:val="CommentText"/>
    <w:next w:val="CommentText"/>
    <w:link w:val="CommentSubjectChar"/>
    <w:uiPriority w:val="99"/>
    <w:semiHidden/>
    <w:unhideWhenUsed/>
    <w:rsid w:val="00C72F8A"/>
    <w:rPr>
      <w:b/>
      <w:bCs/>
      <w:sz w:val="20"/>
      <w:szCs w:val="20"/>
    </w:rPr>
  </w:style>
  <w:style w:type="character" w:customStyle="1" w:styleId="CommentSubjectChar">
    <w:name w:val="Comment Subject Char"/>
    <w:basedOn w:val="CommentTextChar"/>
    <w:link w:val="CommentSubject"/>
    <w:uiPriority w:val="99"/>
    <w:semiHidden/>
    <w:rsid w:val="00C72F8A"/>
    <w:rPr>
      <w:b/>
      <w:bCs/>
      <w:sz w:val="20"/>
      <w:szCs w:val="20"/>
    </w:rPr>
  </w:style>
  <w:style w:type="paragraph" w:styleId="BalloonText">
    <w:name w:val="Balloon Text"/>
    <w:basedOn w:val="Normal"/>
    <w:link w:val="BalloonTextChar"/>
    <w:uiPriority w:val="99"/>
    <w:semiHidden/>
    <w:unhideWhenUsed/>
    <w:rsid w:val="00C72F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2F8A"/>
    <w:rPr>
      <w:rFonts w:ascii="Lucida Grande" w:hAnsi="Lucida Grande" w:cs="Lucida Grande"/>
      <w:sz w:val="18"/>
      <w:szCs w:val="18"/>
    </w:rPr>
  </w:style>
  <w:style w:type="paragraph" w:styleId="Header">
    <w:name w:val="header"/>
    <w:basedOn w:val="Normal"/>
    <w:link w:val="HeaderChar"/>
    <w:uiPriority w:val="99"/>
    <w:unhideWhenUsed/>
    <w:rsid w:val="000B61EF"/>
    <w:pPr>
      <w:tabs>
        <w:tab w:val="center" w:pos="4320"/>
        <w:tab w:val="right" w:pos="8640"/>
      </w:tabs>
    </w:pPr>
  </w:style>
  <w:style w:type="character" w:customStyle="1" w:styleId="HeaderChar">
    <w:name w:val="Header Char"/>
    <w:basedOn w:val="DefaultParagraphFont"/>
    <w:link w:val="Header"/>
    <w:uiPriority w:val="99"/>
    <w:rsid w:val="000B61EF"/>
  </w:style>
  <w:style w:type="paragraph" w:styleId="Footer">
    <w:name w:val="footer"/>
    <w:basedOn w:val="Normal"/>
    <w:link w:val="FooterChar"/>
    <w:uiPriority w:val="99"/>
    <w:unhideWhenUsed/>
    <w:rsid w:val="000B61EF"/>
    <w:pPr>
      <w:tabs>
        <w:tab w:val="center" w:pos="4320"/>
        <w:tab w:val="right" w:pos="8640"/>
      </w:tabs>
    </w:pPr>
  </w:style>
  <w:style w:type="character" w:customStyle="1" w:styleId="FooterChar">
    <w:name w:val="Footer Char"/>
    <w:basedOn w:val="DefaultParagraphFont"/>
    <w:link w:val="Footer"/>
    <w:uiPriority w:val="99"/>
    <w:rsid w:val="000B61EF"/>
  </w:style>
  <w:style w:type="character" w:styleId="PageNumber">
    <w:name w:val="page number"/>
    <w:basedOn w:val="DefaultParagraphFont"/>
    <w:uiPriority w:val="99"/>
    <w:semiHidden/>
    <w:unhideWhenUsed/>
    <w:rsid w:val="000B61EF"/>
  </w:style>
  <w:style w:type="paragraph" w:customStyle="1" w:styleId="EndNoteBibliographyTitle">
    <w:name w:val="EndNote Bibliography Title"/>
    <w:basedOn w:val="Normal"/>
    <w:rsid w:val="0063543E"/>
    <w:pPr>
      <w:jc w:val="center"/>
    </w:pPr>
    <w:rPr>
      <w:rFonts w:ascii="Cambria" w:hAnsi="Cambria"/>
    </w:rPr>
  </w:style>
  <w:style w:type="paragraph" w:customStyle="1" w:styleId="EndNoteBibliography">
    <w:name w:val="EndNote Bibliography"/>
    <w:basedOn w:val="Normal"/>
    <w:rsid w:val="0063543E"/>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42E32"/>
    <w:rPr>
      <w:i/>
      <w:iCs/>
    </w:rPr>
  </w:style>
  <w:style w:type="table" w:styleId="TableGrid">
    <w:name w:val="Table Grid"/>
    <w:basedOn w:val="TableNormal"/>
    <w:uiPriority w:val="59"/>
    <w:rsid w:val="009314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72F8A"/>
    <w:rPr>
      <w:sz w:val="18"/>
      <w:szCs w:val="18"/>
    </w:rPr>
  </w:style>
  <w:style w:type="paragraph" w:styleId="CommentText">
    <w:name w:val="annotation text"/>
    <w:basedOn w:val="Normal"/>
    <w:link w:val="CommentTextChar"/>
    <w:uiPriority w:val="99"/>
    <w:semiHidden/>
    <w:unhideWhenUsed/>
    <w:rsid w:val="00C72F8A"/>
  </w:style>
  <w:style w:type="character" w:customStyle="1" w:styleId="CommentTextChar">
    <w:name w:val="Comment Text Char"/>
    <w:basedOn w:val="DefaultParagraphFont"/>
    <w:link w:val="CommentText"/>
    <w:uiPriority w:val="99"/>
    <w:semiHidden/>
    <w:rsid w:val="00C72F8A"/>
  </w:style>
  <w:style w:type="paragraph" w:styleId="CommentSubject">
    <w:name w:val="annotation subject"/>
    <w:basedOn w:val="CommentText"/>
    <w:next w:val="CommentText"/>
    <w:link w:val="CommentSubjectChar"/>
    <w:uiPriority w:val="99"/>
    <w:semiHidden/>
    <w:unhideWhenUsed/>
    <w:rsid w:val="00C72F8A"/>
    <w:rPr>
      <w:b/>
      <w:bCs/>
      <w:sz w:val="20"/>
      <w:szCs w:val="20"/>
    </w:rPr>
  </w:style>
  <w:style w:type="character" w:customStyle="1" w:styleId="CommentSubjectChar">
    <w:name w:val="Comment Subject Char"/>
    <w:basedOn w:val="CommentTextChar"/>
    <w:link w:val="CommentSubject"/>
    <w:uiPriority w:val="99"/>
    <w:semiHidden/>
    <w:rsid w:val="00C72F8A"/>
    <w:rPr>
      <w:b/>
      <w:bCs/>
      <w:sz w:val="20"/>
      <w:szCs w:val="20"/>
    </w:rPr>
  </w:style>
  <w:style w:type="paragraph" w:styleId="BalloonText">
    <w:name w:val="Balloon Text"/>
    <w:basedOn w:val="Normal"/>
    <w:link w:val="BalloonTextChar"/>
    <w:uiPriority w:val="99"/>
    <w:semiHidden/>
    <w:unhideWhenUsed/>
    <w:rsid w:val="00C72F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2F8A"/>
    <w:rPr>
      <w:rFonts w:ascii="Lucida Grande" w:hAnsi="Lucida Grande" w:cs="Lucida Grande"/>
      <w:sz w:val="18"/>
      <w:szCs w:val="18"/>
    </w:rPr>
  </w:style>
  <w:style w:type="paragraph" w:styleId="Header">
    <w:name w:val="header"/>
    <w:basedOn w:val="Normal"/>
    <w:link w:val="HeaderChar"/>
    <w:uiPriority w:val="99"/>
    <w:unhideWhenUsed/>
    <w:rsid w:val="000B61EF"/>
    <w:pPr>
      <w:tabs>
        <w:tab w:val="center" w:pos="4320"/>
        <w:tab w:val="right" w:pos="8640"/>
      </w:tabs>
    </w:pPr>
  </w:style>
  <w:style w:type="character" w:customStyle="1" w:styleId="HeaderChar">
    <w:name w:val="Header Char"/>
    <w:basedOn w:val="DefaultParagraphFont"/>
    <w:link w:val="Header"/>
    <w:uiPriority w:val="99"/>
    <w:rsid w:val="000B61EF"/>
  </w:style>
  <w:style w:type="paragraph" w:styleId="Footer">
    <w:name w:val="footer"/>
    <w:basedOn w:val="Normal"/>
    <w:link w:val="FooterChar"/>
    <w:uiPriority w:val="99"/>
    <w:unhideWhenUsed/>
    <w:rsid w:val="000B61EF"/>
    <w:pPr>
      <w:tabs>
        <w:tab w:val="center" w:pos="4320"/>
        <w:tab w:val="right" w:pos="8640"/>
      </w:tabs>
    </w:pPr>
  </w:style>
  <w:style w:type="character" w:customStyle="1" w:styleId="FooterChar">
    <w:name w:val="Footer Char"/>
    <w:basedOn w:val="DefaultParagraphFont"/>
    <w:link w:val="Footer"/>
    <w:uiPriority w:val="99"/>
    <w:rsid w:val="000B61EF"/>
  </w:style>
  <w:style w:type="character" w:styleId="PageNumber">
    <w:name w:val="page number"/>
    <w:basedOn w:val="DefaultParagraphFont"/>
    <w:uiPriority w:val="99"/>
    <w:semiHidden/>
    <w:unhideWhenUsed/>
    <w:rsid w:val="000B61EF"/>
  </w:style>
  <w:style w:type="paragraph" w:customStyle="1" w:styleId="EndNoteBibliographyTitle">
    <w:name w:val="EndNote Bibliography Title"/>
    <w:basedOn w:val="Normal"/>
    <w:rsid w:val="0063543E"/>
    <w:pPr>
      <w:jc w:val="center"/>
    </w:pPr>
    <w:rPr>
      <w:rFonts w:ascii="Cambria" w:hAnsi="Cambria"/>
    </w:rPr>
  </w:style>
  <w:style w:type="paragraph" w:customStyle="1" w:styleId="EndNoteBibliography">
    <w:name w:val="EndNote Bibliography"/>
    <w:basedOn w:val="Normal"/>
    <w:rsid w:val="0063543E"/>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22059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ED1BAD-8C30-FA43-976E-BF6698137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9</Pages>
  <Words>2996</Words>
  <Characters>18788</Characters>
  <Application>Microsoft Macintosh Word</Application>
  <DocSecurity>0</DocSecurity>
  <Lines>34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1</cp:revision>
  <dcterms:created xsi:type="dcterms:W3CDTF">2016-04-11T17:11:00Z</dcterms:created>
  <dcterms:modified xsi:type="dcterms:W3CDTF">2016-04-28T16:02:00Z</dcterms:modified>
</cp:coreProperties>
</file>